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33E20A" w14:textId="3C6170F1" w:rsidR="003F1A68" w:rsidRPr="00821861" w:rsidRDefault="003F1A68" w:rsidP="003F1A68">
      <w:pPr>
        <w:spacing w:line="480" w:lineRule="auto"/>
        <w:rPr>
          <w:rFonts w:cstheme="minorHAnsi"/>
          <w:b/>
        </w:rPr>
      </w:pPr>
      <w:bookmarkStart w:id="0" w:name="_GoBack"/>
      <w:bookmarkEnd w:id="0"/>
      <w:r w:rsidRPr="00821861">
        <w:rPr>
          <w:rFonts w:cstheme="minorHAnsi"/>
          <w:b/>
        </w:rPr>
        <w:t>S</w:t>
      </w:r>
      <w:r>
        <w:rPr>
          <w:rFonts w:cstheme="minorHAnsi"/>
          <w:b/>
        </w:rPr>
        <w:t>UPPLEMENTAL TABLES AND FIGURES</w:t>
      </w:r>
    </w:p>
    <w:p w14:paraId="3C2CAD62" w14:textId="0B80C2A4" w:rsidR="008B7A29" w:rsidRDefault="008B7A29" w:rsidP="008B7A29">
      <w:pPr>
        <w:jc w:val="both"/>
        <w:rPr>
          <w:rFonts w:eastAsia="Times New Roman" w:cstheme="minorHAnsi"/>
          <w:color w:val="000000"/>
          <w:sz w:val="16"/>
          <w:szCs w:val="16"/>
        </w:rPr>
      </w:pPr>
      <w:r w:rsidRPr="00795EBF">
        <w:rPr>
          <w:rFonts w:eastAsia="Times New Roman" w:cstheme="minorHAnsi"/>
          <w:color w:val="000000"/>
          <w:sz w:val="16"/>
          <w:szCs w:val="16"/>
        </w:rPr>
        <w:t>Supplemental Table S1. Tobacco smoke constituents-Classification of urinary biomarkers of exposure</w:t>
      </w:r>
    </w:p>
    <w:tbl>
      <w:tblPr>
        <w:tblStyle w:val="TableGrid"/>
        <w:tblW w:w="0" w:type="auto"/>
        <w:tblInd w:w="-113" w:type="dxa"/>
        <w:tblLook w:val="0420" w:firstRow="1" w:lastRow="0" w:firstColumn="0" w:lastColumn="0" w:noHBand="0" w:noVBand="1"/>
      </w:tblPr>
      <w:tblGrid>
        <w:gridCol w:w="2612"/>
        <w:gridCol w:w="4418"/>
        <w:gridCol w:w="1396"/>
      </w:tblGrid>
      <w:tr w:rsidR="008B7A29" w:rsidRPr="008B7A29" w14:paraId="77E33F56" w14:textId="77777777" w:rsidTr="00DC2A28">
        <w:trPr>
          <w:trHeight w:val="432"/>
        </w:trPr>
        <w:tc>
          <w:tcPr>
            <w:tcW w:w="0" w:type="auto"/>
            <w:vAlign w:val="center"/>
            <w:hideMark/>
          </w:tcPr>
          <w:p w14:paraId="7B4A2759" w14:textId="77777777" w:rsidR="008B7A29" w:rsidRPr="00795EBF" w:rsidRDefault="008B7A29" w:rsidP="006F1329">
            <w:pPr>
              <w:spacing w:line="259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obacco Smoke Constituents​</w:t>
            </w:r>
          </w:p>
        </w:tc>
        <w:tc>
          <w:tcPr>
            <w:tcW w:w="0" w:type="auto"/>
            <w:vAlign w:val="center"/>
            <w:hideMark/>
          </w:tcPr>
          <w:p w14:paraId="66D47E16" w14:textId="77777777" w:rsidR="008B7A29" w:rsidRPr="00795EBF" w:rsidRDefault="008B7A29" w:rsidP="006F1329">
            <w:pPr>
              <w:spacing w:line="259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Urinary Biomarker ​of Exposure​</w:t>
            </w:r>
          </w:p>
        </w:tc>
        <w:tc>
          <w:tcPr>
            <w:tcW w:w="0" w:type="auto"/>
            <w:vAlign w:val="center"/>
            <w:hideMark/>
          </w:tcPr>
          <w:p w14:paraId="00F5FC78" w14:textId="77777777" w:rsidR="008B7A29" w:rsidRPr="00795EBF" w:rsidRDefault="008B7A29" w:rsidP="006F1329">
            <w:pPr>
              <w:spacing w:line="259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DA ​Classification​</w:t>
            </w:r>
          </w:p>
        </w:tc>
      </w:tr>
      <w:tr w:rsidR="008B7A29" w:rsidRPr="008B7A29" w14:paraId="474DD77B" w14:textId="77777777" w:rsidTr="00DC2A28">
        <w:trPr>
          <w:trHeight w:val="432"/>
        </w:trPr>
        <w:tc>
          <w:tcPr>
            <w:tcW w:w="0" w:type="auto"/>
            <w:vAlign w:val="center"/>
            <w:hideMark/>
          </w:tcPr>
          <w:p w14:paraId="6401CBD7" w14:textId="77777777" w:rsidR="008B7A29" w:rsidRPr="00795EBF" w:rsidRDefault="008B7A29" w:rsidP="006F1329">
            <w:pPr>
              <w:spacing w:line="259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,3-Butadiene</w:t>
            </w:r>
          </w:p>
        </w:tc>
        <w:tc>
          <w:tcPr>
            <w:tcW w:w="0" w:type="auto"/>
            <w:vAlign w:val="center"/>
            <w:hideMark/>
          </w:tcPr>
          <w:p w14:paraId="33F5D764" w14:textId="77777777" w:rsidR="008B7A29" w:rsidRPr="00795EBF" w:rsidRDefault="008B7A29" w:rsidP="006F1329">
            <w:pPr>
              <w:spacing w:line="259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MHB3 (N-Acetyl-S-(4-hydroxy-2-methyl-2-buten-1-yl)-L-cysteine)​</w:t>
            </w:r>
          </w:p>
        </w:tc>
        <w:tc>
          <w:tcPr>
            <w:tcW w:w="0" w:type="auto"/>
            <w:vAlign w:val="center"/>
            <w:hideMark/>
          </w:tcPr>
          <w:p w14:paraId="7954DA76" w14:textId="77777777" w:rsidR="008B7A29" w:rsidRPr="00795EBF" w:rsidRDefault="008B7A29" w:rsidP="006F1329">
            <w:pPr>
              <w:spacing w:line="259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CA, RT, RDT</w:t>
            </w:r>
          </w:p>
        </w:tc>
      </w:tr>
      <w:tr w:rsidR="008B7A29" w:rsidRPr="008B7A29" w14:paraId="717CCDE2" w14:textId="77777777" w:rsidTr="00DC2A28">
        <w:trPr>
          <w:trHeight w:val="432"/>
        </w:trPr>
        <w:tc>
          <w:tcPr>
            <w:tcW w:w="0" w:type="auto"/>
            <w:vAlign w:val="center"/>
            <w:hideMark/>
          </w:tcPr>
          <w:p w14:paraId="105051D8" w14:textId="77777777" w:rsidR="008B7A29" w:rsidRPr="00795EBF" w:rsidRDefault="008B7A29" w:rsidP="006F1329">
            <w:pPr>
              <w:spacing w:line="259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Acrolein​</w:t>
            </w:r>
          </w:p>
        </w:tc>
        <w:tc>
          <w:tcPr>
            <w:tcW w:w="0" w:type="auto"/>
            <w:vAlign w:val="center"/>
            <w:hideMark/>
          </w:tcPr>
          <w:p w14:paraId="74607BDF" w14:textId="77777777" w:rsidR="008B7A29" w:rsidRPr="00795EBF" w:rsidRDefault="008B7A29" w:rsidP="006F1329">
            <w:pPr>
              <w:spacing w:line="259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3HPMA (N-Acetyl-S-(3-hydroxypropyl)-L-cysteine)​</w:t>
            </w:r>
          </w:p>
          <w:p w14:paraId="347D00E4" w14:textId="77777777" w:rsidR="008B7A29" w:rsidRPr="00795EBF" w:rsidRDefault="008B7A29" w:rsidP="006F1329">
            <w:pPr>
              <w:spacing w:line="259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CEMA (N-Acetyl-S-(2-carboxyethyl)-L-cysteine)​</w:t>
            </w:r>
          </w:p>
        </w:tc>
        <w:tc>
          <w:tcPr>
            <w:tcW w:w="0" w:type="auto"/>
            <w:vAlign w:val="center"/>
            <w:hideMark/>
          </w:tcPr>
          <w:p w14:paraId="3A97ED71" w14:textId="77777777" w:rsidR="008B7A29" w:rsidRPr="00795EBF" w:rsidRDefault="008B7A29" w:rsidP="006F1329">
            <w:pPr>
              <w:spacing w:line="259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RT, CT​</w:t>
            </w:r>
          </w:p>
        </w:tc>
      </w:tr>
      <w:tr w:rsidR="008B7A29" w:rsidRPr="008B7A29" w14:paraId="19314036" w14:textId="77777777" w:rsidTr="00DC2A28">
        <w:trPr>
          <w:trHeight w:val="432"/>
        </w:trPr>
        <w:tc>
          <w:tcPr>
            <w:tcW w:w="0" w:type="auto"/>
            <w:vAlign w:val="center"/>
            <w:hideMark/>
          </w:tcPr>
          <w:p w14:paraId="5BF33C07" w14:textId="77777777" w:rsidR="008B7A29" w:rsidRPr="00795EBF" w:rsidRDefault="008B7A29" w:rsidP="006F1329">
            <w:pPr>
              <w:spacing w:line="259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Acrylamide​</w:t>
            </w:r>
          </w:p>
        </w:tc>
        <w:tc>
          <w:tcPr>
            <w:tcW w:w="0" w:type="auto"/>
            <w:vAlign w:val="center"/>
            <w:hideMark/>
          </w:tcPr>
          <w:p w14:paraId="1D52CC29" w14:textId="77777777" w:rsidR="008B7A29" w:rsidRPr="00795EBF" w:rsidRDefault="008B7A29" w:rsidP="006F1329">
            <w:pPr>
              <w:spacing w:line="259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AAMA (N-Acetyl-S-(2-carbamoylethyl)-L-cysteine)​</w:t>
            </w:r>
          </w:p>
        </w:tc>
        <w:tc>
          <w:tcPr>
            <w:tcW w:w="0" w:type="auto"/>
            <w:vAlign w:val="center"/>
            <w:hideMark/>
          </w:tcPr>
          <w:p w14:paraId="0C6EFECA" w14:textId="77777777" w:rsidR="008B7A29" w:rsidRPr="00795EBF" w:rsidRDefault="008B7A29" w:rsidP="006F1329">
            <w:pPr>
              <w:spacing w:line="259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CA​</w:t>
            </w:r>
          </w:p>
        </w:tc>
      </w:tr>
      <w:tr w:rsidR="008B7A29" w:rsidRPr="008B7A29" w14:paraId="62A24919" w14:textId="77777777" w:rsidTr="00DC2A28">
        <w:trPr>
          <w:trHeight w:val="432"/>
        </w:trPr>
        <w:tc>
          <w:tcPr>
            <w:tcW w:w="0" w:type="auto"/>
            <w:vAlign w:val="center"/>
            <w:hideMark/>
          </w:tcPr>
          <w:p w14:paraId="11790D45" w14:textId="77777777" w:rsidR="008B7A29" w:rsidRPr="00795EBF" w:rsidRDefault="008B7A29" w:rsidP="006F1329">
            <w:pPr>
              <w:spacing w:line="259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Acrylonitrile​</w:t>
            </w:r>
          </w:p>
        </w:tc>
        <w:tc>
          <w:tcPr>
            <w:tcW w:w="0" w:type="auto"/>
            <w:vAlign w:val="center"/>
            <w:hideMark/>
          </w:tcPr>
          <w:p w14:paraId="6BFEC5A3" w14:textId="77777777" w:rsidR="008B7A29" w:rsidRPr="00795EBF" w:rsidRDefault="008B7A29" w:rsidP="006F1329">
            <w:pPr>
              <w:spacing w:line="259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CYMA (N-Acetyl-S-(2cyanoethyl)-L-cysteine)​</w:t>
            </w:r>
          </w:p>
        </w:tc>
        <w:tc>
          <w:tcPr>
            <w:tcW w:w="0" w:type="auto"/>
            <w:vAlign w:val="center"/>
            <w:hideMark/>
          </w:tcPr>
          <w:p w14:paraId="27F0F98C" w14:textId="77777777" w:rsidR="008B7A29" w:rsidRPr="00795EBF" w:rsidRDefault="008B7A29" w:rsidP="006F1329">
            <w:pPr>
              <w:spacing w:line="259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CA, RT​</w:t>
            </w:r>
          </w:p>
        </w:tc>
      </w:tr>
      <w:tr w:rsidR="008B7A29" w:rsidRPr="008B7A29" w14:paraId="1552C3E3" w14:textId="77777777" w:rsidTr="00DC2A28">
        <w:trPr>
          <w:trHeight w:val="432"/>
        </w:trPr>
        <w:tc>
          <w:tcPr>
            <w:tcW w:w="0" w:type="auto"/>
            <w:vAlign w:val="center"/>
            <w:hideMark/>
          </w:tcPr>
          <w:p w14:paraId="06DB2ABD" w14:textId="77777777" w:rsidR="008B7A29" w:rsidRPr="00795EBF" w:rsidRDefault="008B7A29" w:rsidP="006F1329">
            <w:pPr>
              <w:spacing w:line="259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Crotonaldehyde​</w:t>
            </w:r>
          </w:p>
        </w:tc>
        <w:tc>
          <w:tcPr>
            <w:tcW w:w="0" w:type="auto"/>
            <w:vAlign w:val="center"/>
            <w:hideMark/>
          </w:tcPr>
          <w:p w14:paraId="2103424B" w14:textId="77777777" w:rsidR="008B7A29" w:rsidRPr="00795EBF" w:rsidRDefault="008B7A29" w:rsidP="006F1329">
            <w:pPr>
              <w:spacing w:line="259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HPMM (N-Acetyl-S-(3-hydroxypropyl-1-methyl)-L-cysteine)​</w:t>
            </w:r>
          </w:p>
        </w:tc>
        <w:tc>
          <w:tcPr>
            <w:tcW w:w="0" w:type="auto"/>
            <w:vAlign w:val="center"/>
            <w:hideMark/>
          </w:tcPr>
          <w:p w14:paraId="1513027A" w14:textId="77777777" w:rsidR="008B7A29" w:rsidRPr="00795EBF" w:rsidRDefault="008B7A29" w:rsidP="006F1329">
            <w:pPr>
              <w:spacing w:line="259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CA​</w:t>
            </w:r>
          </w:p>
        </w:tc>
      </w:tr>
      <w:tr w:rsidR="008B7A29" w:rsidRPr="008B7A29" w14:paraId="6D9DF79D" w14:textId="77777777" w:rsidTr="00DC2A28">
        <w:trPr>
          <w:trHeight w:val="432"/>
        </w:trPr>
        <w:tc>
          <w:tcPr>
            <w:tcW w:w="0" w:type="auto"/>
            <w:vAlign w:val="center"/>
            <w:hideMark/>
          </w:tcPr>
          <w:p w14:paraId="23318C78" w14:textId="77777777" w:rsidR="008B7A29" w:rsidRPr="00795EBF" w:rsidRDefault="008B7A29" w:rsidP="006F1329">
            <w:pPr>
              <w:spacing w:line="259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Isoprene​</w:t>
            </w:r>
          </w:p>
        </w:tc>
        <w:tc>
          <w:tcPr>
            <w:tcW w:w="0" w:type="auto"/>
            <w:vAlign w:val="center"/>
            <w:hideMark/>
          </w:tcPr>
          <w:p w14:paraId="3EE6A97E" w14:textId="77777777" w:rsidR="008B7A29" w:rsidRPr="00795EBF" w:rsidRDefault="008B7A29" w:rsidP="006F1329">
            <w:pPr>
              <w:spacing w:line="259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IPM3 (N-Acetyl-S-(4-hydroxy-2-methyl-2-buten-1-yl)-L-cysteine)​</w:t>
            </w:r>
          </w:p>
        </w:tc>
        <w:tc>
          <w:tcPr>
            <w:tcW w:w="0" w:type="auto"/>
            <w:vAlign w:val="center"/>
            <w:hideMark/>
          </w:tcPr>
          <w:p w14:paraId="32010EB5" w14:textId="77777777" w:rsidR="008B7A29" w:rsidRPr="00795EBF" w:rsidRDefault="008B7A29" w:rsidP="006F1329">
            <w:pPr>
              <w:spacing w:line="259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​CA</w:t>
            </w:r>
          </w:p>
        </w:tc>
      </w:tr>
      <w:tr w:rsidR="008B7A29" w:rsidRPr="008B7A29" w14:paraId="4924CF7E" w14:textId="77777777" w:rsidTr="00DC2A28">
        <w:trPr>
          <w:trHeight w:val="432"/>
        </w:trPr>
        <w:tc>
          <w:tcPr>
            <w:tcW w:w="0" w:type="auto"/>
            <w:vAlign w:val="center"/>
            <w:hideMark/>
          </w:tcPr>
          <w:p w14:paraId="60313546" w14:textId="77777777" w:rsidR="008B7A29" w:rsidRPr="00795EBF" w:rsidRDefault="008B7A29" w:rsidP="006F1329">
            <w:pPr>
              <w:spacing w:line="259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Metals​</w:t>
            </w:r>
          </w:p>
        </w:tc>
        <w:tc>
          <w:tcPr>
            <w:tcW w:w="0" w:type="auto"/>
            <w:vAlign w:val="center"/>
            <w:hideMark/>
          </w:tcPr>
          <w:p w14:paraId="5AD5A65B" w14:textId="77777777" w:rsidR="008B7A29" w:rsidRPr="00795EBF" w:rsidRDefault="008B7A29" w:rsidP="006F1329">
            <w:pPr>
              <w:spacing w:line="259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Cadmium, Lead​</w:t>
            </w:r>
          </w:p>
        </w:tc>
        <w:tc>
          <w:tcPr>
            <w:tcW w:w="0" w:type="auto"/>
            <w:vAlign w:val="center"/>
            <w:hideMark/>
          </w:tcPr>
          <w:p w14:paraId="515BC86D" w14:textId="77777777" w:rsidR="008B7A29" w:rsidRPr="00795EBF" w:rsidRDefault="008B7A29" w:rsidP="006F1329">
            <w:pPr>
              <w:spacing w:line="259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CA, CT, RDT​</w:t>
            </w:r>
          </w:p>
        </w:tc>
      </w:tr>
      <w:tr w:rsidR="008B7A29" w:rsidRPr="008B7A29" w14:paraId="117D1406" w14:textId="77777777" w:rsidTr="00DC2A28">
        <w:trPr>
          <w:trHeight w:val="432"/>
        </w:trPr>
        <w:tc>
          <w:tcPr>
            <w:tcW w:w="0" w:type="auto"/>
            <w:vAlign w:val="center"/>
            <w:hideMark/>
          </w:tcPr>
          <w:p w14:paraId="24390312" w14:textId="77777777" w:rsidR="008B7A29" w:rsidRPr="00795EBF" w:rsidRDefault="008B7A29" w:rsidP="006F1329">
            <w:pPr>
              <w:spacing w:line="259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Nicotine-derived nitrosamine ketone</w:t>
            </w:r>
          </w:p>
        </w:tc>
        <w:tc>
          <w:tcPr>
            <w:tcW w:w="0" w:type="auto"/>
            <w:vAlign w:val="center"/>
            <w:hideMark/>
          </w:tcPr>
          <w:p w14:paraId="3A378B67" w14:textId="77777777" w:rsidR="008B7A29" w:rsidRPr="00795EBF" w:rsidRDefault="008B7A29" w:rsidP="006F1329">
            <w:pPr>
              <w:spacing w:line="259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NNAL​ (4-(methylnitrosamino)-1-(3-pyridyl)-1-butanol)</w:t>
            </w:r>
          </w:p>
        </w:tc>
        <w:tc>
          <w:tcPr>
            <w:tcW w:w="0" w:type="auto"/>
            <w:vAlign w:val="center"/>
            <w:hideMark/>
          </w:tcPr>
          <w:p w14:paraId="7FEBBB4A" w14:textId="77777777" w:rsidR="008B7A29" w:rsidRPr="00795EBF" w:rsidRDefault="008B7A29" w:rsidP="006F1329">
            <w:pPr>
              <w:spacing w:line="259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CA​</w:t>
            </w:r>
          </w:p>
        </w:tc>
      </w:tr>
      <w:tr w:rsidR="008B7A29" w:rsidRPr="008B7A29" w14:paraId="66C1EB91" w14:textId="77777777" w:rsidTr="00DC2A28">
        <w:trPr>
          <w:trHeight w:val="432"/>
        </w:trPr>
        <w:tc>
          <w:tcPr>
            <w:tcW w:w="0" w:type="auto"/>
            <w:vAlign w:val="center"/>
            <w:hideMark/>
          </w:tcPr>
          <w:p w14:paraId="0675F3B0" w14:textId="77777777" w:rsidR="008B7A29" w:rsidRPr="00795EBF" w:rsidRDefault="008B7A29" w:rsidP="006F1329">
            <w:pPr>
              <w:spacing w:line="259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N’-Nitrosonornicotine​</w:t>
            </w:r>
          </w:p>
        </w:tc>
        <w:tc>
          <w:tcPr>
            <w:tcW w:w="0" w:type="auto"/>
            <w:vAlign w:val="center"/>
            <w:hideMark/>
          </w:tcPr>
          <w:p w14:paraId="761261AE" w14:textId="77777777" w:rsidR="008B7A29" w:rsidRPr="00795EBF" w:rsidRDefault="008B7A29" w:rsidP="006F1329">
            <w:pPr>
              <w:spacing w:line="259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NNN​ (N'-Nitrosonornicotine)</w:t>
            </w:r>
          </w:p>
        </w:tc>
        <w:tc>
          <w:tcPr>
            <w:tcW w:w="0" w:type="auto"/>
            <w:vAlign w:val="center"/>
            <w:hideMark/>
          </w:tcPr>
          <w:p w14:paraId="3A3A39A3" w14:textId="77777777" w:rsidR="008B7A29" w:rsidRPr="00795EBF" w:rsidRDefault="008B7A29" w:rsidP="006F1329">
            <w:pPr>
              <w:spacing w:line="259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CA​</w:t>
            </w:r>
          </w:p>
        </w:tc>
      </w:tr>
      <w:tr w:rsidR="008B7A29" w:rsidRPr="008B7A29" w14:paraId="37A3A2F3" w14:textId="77777777" w:rsidTr="00DC2A28">
        <w:trPr>
          <w:trHeight w:val="432"/>
        </w:trPr>
        <w:tc>
          <w:tcPr>
            <w:tcW w:w="0" w:type="auto"/>
            <w:vAlign w:val="center"/>
            <w:hideMark/>
          </w:tcPr>
          <w:p w14:paraId="38771336" w14:textId="77777777" w:rsidR="008B7A29" w:rsidRPr="00795EBF" w:rsidRDefault="008B7A29" w:rsidP="006F1329">
            <w:pPr>
              <w:spacing w:line="259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Nicotine​</w:t>
            </w:r>
          </w:p>
        </w:tc>
        <w:tc>
          <w:tcPr>
            <w:tcW w:w="0" w:type="auto"/>
            <w:vAlign w:val="center"/>
            <w:hideMark/>
          </w:tcPr>
          <w:p w14:paraId="4B28C9EB" w14:textId="77777777" w:rsidR="008B7A29" w:rsidRPr="00795EBF" w:rsidRDefault="008B7A29" w:rsidP="006F1329">
            <w:pPr>
              <w:spacing w:line="259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TNE-7 (Total Nicotine Equivalents–7)</w:t>
            </w:r>
          </w:p>
        </w:tc>
        <w:tc>
          <w:tcPr>
            <w:tcW w:w="0" w:type="auto"/>
            <w:vAlign w:val="center"/>
            <w:hideMark/>
          </w:tcPr>
          <w:p w14:paraId="76D72B43" w14:textId="77777777" w:rsidR="008B7A29" w:rsidRPr="00795EBF" w:rsidRDefault="008B7A29" w:rsidP="006F1329">
            <w:pPr>
              <w:spacing w:line="259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AD, RDT ​</w:t>
            </w:r>
          </w:p>
        </w:tc>
      </w:tr>
      <w:tr w:rsidR="008B7A29" w:rsidRPr="008B7A29" w14:paraId="210AEDE9" w14:textId="77777777" w:rsidTr="00DC2A28">
        <w:trPr>
          <w:trHeight w:val="432"/>
        </w:trPr>
        <w:tc>
          <w:tcPr>
            <w:tcW w:w="0" w:type="auto"/>
            <w:vAlign w:val="center"/>
            <w:hideMark/>
          </w:tcPr>
          <w:p w14:paraId="1BAF16A0" w14:textId="77777777" w:rsidR="008B7A29" w:rsidRPr="00795EBF" w:rsidRDefault="008B7A29" w:rsidP="006F1329">
            <w:pPr>
              <w:spacing w:line="259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Polycyclic Aromatic Hydrocarbons​</w:t>
            </w:r>
          </w:p>
        </w:tc>
        <w:tc>
          <w:tcPr>
            <w:tcW w:w="0" w:type="auto"/>
            <w:vAlign w:val="center"/>
            <w:hideMark/>
          </w:tcPr>
          <w:p w14:paraId="2703C381" w14:textId="77777777" w:rsidR="008B7A29" w:rsidRPr="00795EBF" w:rsidRDefault="008B7A29" w:rsidP="006F1329">
            <w:pPr>
              <w:spacing w:line="259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2-Hydroxyfluorene, 3-Hydroxyfluorene, 1-Hydroxypyrene​</w:t>
            </w:r>
          </w:p>
        </w:tc>
        <w:tc>
          <w:tcPr>
            <w:tcW w:w="0" w:type="auto"/>
            <w:vAlign w:val="center"/>
            <w:hideMark/>
          </w:tcPr>
          <w:p w14:paraId="566FFB5C" w14:textId="77777777" w:rsidR="008B7A29" w:rsidRPr="00795EBF" w:rsidRDefault="008B7A29" w:rsidP="006F1329">
            <w:pPr>
              <w:spacing w:line="259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CA, CT​</w:t>
            </w:r>
          </w:p>
        </w:tc>
      </w:tr>
      <w:tr w:rsidR="008B7A29" w:rsidRPr="008B7A29" w14:paraId="34795B8F" w14:textId="77777777" w:rsidTr="00DC2A28">
        <w:trPr>
          <w:trHeight w:val="432"/>
        </w:trPr>
        <w:tc>
          <w:tcPr>
            <w:tcW w:w="0" w:type="auto"/>
            <w:vAlign w:val="center"/>
            <w:hideMark/>
          </w:tcPr>
          <w:p w14:paraId="3B55D64B" w14:textId="77777777" w:rsidR="008B7A29" w:rsidRPr="00795EBF" w:rsidRDefault="008B7A29" w:rsidP="006F1329">
            <w:pPr>
              <w:spacing w:line="259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Propylene Oxide</w:t>
            </w:r>
          </w:p>
        </w:tc>
        <w:tc>
          <w:tcPr>
            <w:tcW w:w="0" w:type="auto"/>
            <w:vAlign w:val="center"/>
            <w:hideMark/>
          </w:tcPr>
          <w:p w14:paraId="670ABC22" w14:textId="77777777" w:rsidR="008B7A29" w:rsidRPr="00795EBF" w:rsidRDefault="008B7A29" w:rsidP="006F1329">
            <w:pPr>
              <w:spacing w:line="259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2HPMA (2-Hydroxypropylmercapturic acid)​</w:t>
            </w:r>
          </w:p>
        </w:tc>
        <w:tc>
          <w:tcPr>
            <w:tcW w:w="0" w:type="auto"/>
            <w:vAlign w:val="center"/>
            <w:hideMark/>
          </w:tcPr>
          <w:p w14:paraId="21E049BB" w14:textId="77777777" w:rsidR="008B7A29" w:rsidRPr="00795EBF" w:rsidRDefault="008B7A29" w:rsidP="006F1329">
            <w:pPr>
              <w:spacing w:line="259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CA, RT</w:t>
            </w:r>
          </w:p>
        </w:tc>
      </w:tr>
      <w:tr w:rsidR="008B7A29" w:rsidRPr="008B7A29" w14:paraId="2B73C3F6" w14:textId="77777777" w:rsidTr="00DC2A28">
        <w:trPr>
          <w:trHeight w:val="432"/>
        </w:trPr>
        <w:tc>
          <w:tcPr>
            <w:tcW w:w="0" w:type="auto"/>
            <w:vAlign w:val="center"/>
            <w:hideMark/>
          </w:tcPr>
          <w:p w14:paraId="2EBA4183" w14:textId="77777777" w:rsidR="008B7A29" w:rsidRPr="00795EBF" w:rsidRDefault="008B7A29" w:rsidP="006F1329">
            <w:pPr>
              <w:spacing w:line="259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Styrene​</w:t>
            </w:r>
          </w:p>
        </w:tc>
        <w:tc>
          <w:tcPr>
            <w:tcW w:w="0" w:type="auto"/>
            <w:vAlign w:val="center"/>
            <w:hideMark/>
          </w:tcPr>
          <w:p w14:paraId="3A6FF9C9" w14:textId="77777777" w:rsidR="008B7A29" w:rsidRPr="00795EBF" w:rsidRDefault="008B7A29" w:rsidP="006F1329">
            <w:pPr>
              <w:spacing w:line="259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MADA (Mandelic acid), PHGA (Phenylglyoxylicacid)​</w:t>
            </w:r>
          </w:p>
        </w:tc>
        <w:tc>
          <w:tcPr>
            <w:tcW w:w="0" w:type="auto"/>
            <w:vAlign w:val="center"/>
            <w:hideMark/>
          </w:tcPr>
          <w:p w14:paraId="74CE5A86" w14:textId="77777777" w:rsidR="008B7A29" w:rsidRPr="00795EBF" w:rsidRDefault="008B7A29" w:rsidP="006F1329">
            <w:pPr>
              <w:spacing w:line="259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795EB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CA​</w:t>
            </w:r>
          </w:p>
        </w:tc>
      </w:tr>
    </w:tbl>
    <w:p w14:paraId="1D966A20" w14:textId="0CF21D00" w:rsidR="00416104" w:rsidRDefault="008B7A29">
      <w:pPr>
        <w:rPr>
          <w:rFonts w:eastAsia="Times New Roman" w:cstheme="minorHAnsi"/>
          <w:color w:val="000000"/>
          <w:sz w:val="16"/>
          <w:szCs w:val="16"/>
        </w:rPr>
      </w:pPr>
      <w:r w:rsidRPr="00A34057">
        <w:rPr>
          <w:rFonts w:eastAsia="Times New Roman" w:cstheme="minorHAnsi"/>
          <w:color w:val="000000"/>
          <w:sz w:val="16"/>
          <w:szCs w:val="16"/>
        </w:rPr>
        <w:t>FDA Classification: Carcinogen (CA), Respiratory Toxicant (RT), Cardiovascular Toxicant (CT), Reproductive or Developmental Toxicant (RDT), Addictive (AD).</w:t>
      </w:r>
    </w:p>
    <w:p w14:paraId="3F4F4FA8" w14:textId="0B5476A2" w:rsidR="008B7A29" w:rsidRDefault="008B7A29">
      <w:pPr>
        <w:rPr>
          <w:rFonts w:eastAsia="Times New Roman" w:cstheme="minorHAnsi"/>
          <w:color w:val="000000"/>
          <w:sz w:val="16"/>
          <w:szCs w:val="16"/>
        </w:rPr>
      </w:pPr>
      <w:r>
        <w:rPr>
          <w:rFonts w:eastAsia="Times New Roman" w:cstheme="minorHAnsi"/>
          <w:color w:val="000000"/>
          <w:sz w:val="16"/>
          <w:szCs w:val="16"/>
        </w:rPr>
        <w:br w:type="page"/>
      </w:r>
    </w:p>
    <w:p w14:paraId="6D947F1F" w14:textId="6DD6D86B" w:rsidR="003D27C4" w:rsidRPr="0087369B" w:rsidRDefault="0067783B" w:rsidP="003D27C4">
      <w:pPr>
        <w:jc w:val="both"/>
        <w:rPr>
          <w:rFonts w:cstheme="minorHAnsi"/>
          <w:b/>
          <w:sz w:val="16"/>
        </w:rPr>
      </w:pPr>
      <w:r w:rsidRPr="0087369B">
        <w:rPr>
          <w:rFonts w:cstheme="minorHAnsi"/>
          <w:sz w:val="16"/>
        </w:rPr>
        <w:lastRenderedPageBreak/>
        <w:t xml:space="preserve">Supplemental </w:t>
      </w:r>
      <w:r w:rsidR="003D27C4" w:rsidRPr="0087369B">
        <w:rPr>
          <w:rFonts w:cstheme="minorHAnsi"/>
          <w:sz w:val="16"/>
        </w:rPr>
        <w:t xml:space="preserve">Table </w:t>
      </w:r>
      <w:r w:rsidR="00255A1B" w:rsidRPr="0087369B">
        <w:rPr>
          <w:rFonts w:cstheme="minorHAnsi"/>
          <w:sz w:val="16"/>
        </w:rPr>
        <w:t>S</w:t>
      </w:r>
      <w:r w:rsidR="003D27C4" w:rsidRPr="0087369B">
        <w:rPr>
          <w:rFonts w:cstheme="minorHAnsi"/>
          <w:sz w:val="16"/>
        </w:rPr>
        <w:t>2. Adjusted geometric means and 95% C</w:t>
      </w:r>
      <w:r w:rsidR="009E66AF" w:rsidRPr="0087369B">
        <w:rPr>
          <w:rFonts w:cstheme="minorHAnsi"/>
          <w:sz w:val="16"/>
        </w:rPr>
        <w:t>I</w:t>
      </w:r>
      <w:r w:rsidR="003D27C4" w:rsidRPr="0087369B">
        <w:rPr>
          <w:rFonts w:cstheme="minorHAnsi"/>
          <w:sz w:val="16"/>
        </w:rPr>
        <w:t xml:space="preserve"> for </w:t>
      </w:r>
      <w:r w:rsidR="009A5B6A">
        <w:rPr>
          <w:rFonts w:cstheme="minorHAnsi"/>
          <w:sz w:val="16"/>
        </w:rPr>
        <w:t xml:space="preserve">urinary </w:t>
      </w:r>
      <w:r w:rsidR="003D27C4" w:rsidRPr="0087369B">
        <w:rPr>
          <w:rFonts w:cstheme="minorHAnsi"/>
          <w:sz w:val="16"/>
        </w:rPr>
        <w:t>B</w:t>
      </w:r>
      <w:r w:rsidR="009A5B6A">
        <w:rPr>
          <w:rFonts w:cstheme="minorHAnsi"/>
          <w:sz w:val="16"/>
        </w:rPr>
        <w:t>O</w:t>
      </w:r>
      <w:r w:rsidR="003D27C4" w:rsidRPr="0087369B">
        <w:rPr>
          <w:rFonts w:cstheme="minorHAnsi"/>
          <w:sz w:val="16"/>
        </w:rPr>
        <w:t>E</w:t>
      </w:r>
      <w:r w:rsidR="009A5B6A">
        <w:rPr>
          <w:rFonts w:cstheme="minorHAnsi"/>
          <w:sz w:val="16"/>
        </w:rPr>
        <w:t>s</w:t>
      </w:r>
      <w:r w:rsidR="003D27C4" w:rsidRPr="0087369B">
        <w:rPr>
          <w:rFonts w:cstheme="minorHAnsi"/>
          <w:sz w:val="16"/>
        </w:rPr>
        <w:t xml:space="preserve"> by tobacco product use status, PATH Study (2013-2014)</w:t>
      </w:r>
      <w:r w:rsidR="00856B4A" w:rsidRPr="0087369B">
        <w:rPr>
          <w:rFonts w:cstheme="minorHAnsi"/>
          <w:sz w:val="16"/>
        </w:rPr>
        <w:t>.</w:t>
      </w:r>
    </w:p>
    <w:tbl>
      <w:tblPr>
        <w:tblW w:w="0" w:type="auto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3"/>
        <w:gridCol w:w="430"/>
        <w:gridCol w:w="1391"/>
        <w:gridCol w:w="376"/>
        <w:gridCol w:w="1497"/>
        <w:gridCol w:w="376"/>
        <w:gridCol w:w="1497"/>
        <w:gridCol w:w="323"/>
        <w:gridCol w:w="1412"/>
        <w:gridCol w:w="358"/>
        <w:gridCol w:w="1390"/>
        <w:gridCol w:w="411"/>
        <w:gridCol w:w="1232"/>
        <w:gridCol w:w="465"/>
        <w:gridCol w:w="1232"/>
      </w:tblGrid>
      <w:tr w:rsidR="005B62F8" w:rsidRPr="00864C9A" w14:paraId="4D57A364" w14:textId="77777777" w:rsidTr="00DC2A2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14:paraId="68A85D4E" w14:textId="77777777" w:rsidR="005B62F8" w:rsidRPr="008B3E64" w:rsidRDefault="005B62F8" w:rsidP="00A8668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70E0C15" w14:textId="77777777" w:rsidR="005B62F8" w:rsidRPr="008B3E64" w:rsidRDefault="005B62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8"/>
            <w:vAlign w:val="center"/>
          </w:tcPr>
          <w:p w14:paraId="39F75B6E" w14:textId="69F388DE" w:rsidR="005B62F8" w:rsidRPr="008B3E64" w:rsidRDefault="00216B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Group B</w:t>
            </w:r>
          </w:p>
        </w:tc>
        <w:tc>
          <w:tcPr>
            <w:tcW w:w="0" w:type="auto"/>
            <w:gridSpan w:val="2"/>
            <w:vAlign w:val="center"/>
          </w:tcPr>
          <w:p w14:paraId="56275A86" w14:textId="77777777" w:rsidR="005B62F8" w:rsidRPr="008B3E64" w:rsidRDefault="005B62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1A62148" w14:textId="77777777" w:rsidR="005B62F8" w:rsidRPr="008B3E64" w:rsidRDefault="005B62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D22C3E" w:rsidRPr="00864C9A" w14:paraId="30A9E105" w14:textId="77777777" w:rsidTr="00DC2A2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14:paraId="4FD9D911" w14:textId="77777777" w:rsidR="00D22C3E" w:rsidRPr="008B3E64" w:rsidRDefault="00D22C3E" w:rsidP="00A8668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A3475A8" w14:textId="4F426B4B" w:rsidR="00D22C3E" w:rsidRPr="008B3E64" w:rsidRDefault="00216B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Group A</w:t>
            </w:r>
          </w:p>
        </w:tc>
        <w:tc>
          <w:tcPr>
            <w:tcW w:w="0" w:type="auto"/>
            <w:gridSpan w:val="2"/>
            <w:vAlign w:val="center"/>
          </w:tcPr>
          <w:p w14:paraId="43B2DBDC" w14:textId="0D173A09" w:rsidR="00D22C3E" w:rsidRPr="008B3E64" w:rsidRDefault="00216B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Group B1</w:t>
            </w:r>
          </w:p>
        </w:tc>
        <w:tc>
          <w:tcPr>
            <w:tcW w:w="0" w:type="auto"/>
            <w:gridSpan w:val="2"/>
            <w:vAlign w:val="center"/>
          </w:tcPr>
          <w:p w14:paraId="5E7C3B53" w14:textId="29172736" w:rsidR="00D22C3E" w:rsidRPr="008B3E64" w:rsidRDefault="00216B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Group B2</w:t>
            </w:r>
          </w:p>
        </w:tc>
        <w:tc>
          <w:tcPr>
            <w:tcW w:w="0" w:type="auto"/>
            <w:gridSpan w:val="2"/>
            <w:vAlign w:val="center"/>
          </w:tcPr>
          <w:p w14:paraId="200CBD0D" w14:textId="6B7C032D" w:rsidR="00D22C3E" w:rsidRPr="008B3E64" w:rsidRDefault="00216B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Group B3</w:t>
            </w:r>
          </w:p>
        </w:tc>
        <w:tc>
          <w:tcPr>
            <w:tcW w:w="0" w:type="auto"/>
            <w:gridSpan w:val="2"/>
            <w:vAlign w:val="center"/>
          </w:tcPr>
          <w:p w14:paraId="33D5C3B2" w14:textId="318500E0" w:rsidR="00D22C3E" w:rsidRPr="008B3E64" w:rsidRDefault="00216B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Group B4</w:t>
            </w:r>
          </w:p>
        </w:tc>
        <w:tc>
          <w:tcPr>
            <w:tcW w:w="0" w:type="auto"/>
            <w:gridSpan w:val="2"/>
            <w:vAlign w:val="center"/>
          </w:tcPr>
          <w:p w14:paraId="563B7A66" w14:textId="4E72F7D9" w:rsidR="00D22C3E" w:rsidRPr="008B3E64" w:rsidRDefault="00216B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Group C</w:t>
            </w:r>
          </w:p>
        </w:tc>
        <w:tc>
          <w:tcPr>
            <w:tcW w:w="0" w:type="auto"/>
            <w:gridSpan w:val="2"/>
            <w:vAlign w:val="center"/>
          </w:tcPr>
          <w:p w14:paraId="45498616" w14:textId="449F275A" w:rsidR="00D22C3E" w:rsidRPr="008B3E64" w:rsidRDefault="00216B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Group D</w:t>
            </w:r>
          </w:p>
        </w:tc>
      </w:tr>
      <w:tr w:rsidR="00D22C3E" w:rsidRPr="00864C9A" w14:paraId="08FA09C7" w14:textId="77777777" w:rsidTr="00DC2A2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18347" w14:textId="798DDDAF" w:rsidR="00287D73" w:rsidRPr="008B3E64" w:rsidRDefault="003409BC" w:rsidP="003409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b/>
                <w:sz w:val="12"/>
                <w:szCs w:val="12"/>
              </w:rPr>
              <w:t>Biomarker</w:t>
            </w:r>
          </w:p>
        </w:tc>
        <w:tc>
          <w:tcPr>
            <w:tcW w:w="0" w:type="auto"/>
            <w:vAlign w:val="center"/>
          </w:tcPr>
          <w:p w14:paraId="54DB74D0" w14:textId="2C3F1DE4" w:rsidR="00287D73" w:rsidRPr="008B3E64" w:rsidRDefault="00F01AC7" w:rsidP="003409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b/>
                <w:bCs/>
                <w:i/>
                <w:color w:val="000000"/>
                <w:sz w:val="12"/>
                <w:szCs w:val="12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E6244C" w14:textId="16EFC00F" w:rsidR="00287D73" w:rsidRPr="008B3E64" w:rsidRDefault="003409BC" w:rsidP="00655B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GM (95% C</w:t>
            </w:r>
            <w:r w:rsidR="00655BF7" w:rsidRPr="008B3E6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I</w:t>
            </w:r>
            <w:r w:rsidRPr="008B3E6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7CC4CB6B" w14:textId="6AB9199B" w:rsidR="00287D73" w:rsidRPr="008B3E64" w:rsidRDefault="00F01AC7" w:rsidP="003409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b/>
                <w:bCs/>
                <w:i/>
                <w:color w:val="000000"/>
                <w:sz w:val="12"/>
                <w:szCs w:val="12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0B217E" w14:textId="5C1BBE7D" w:rsidR="00287D73" w:rsidRPr="008B3E64" w:rsidRDefault="003409BC" w:rsidP="003409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GM (</w:t>
            </w:r>
            <w:r w:rsidR="00655BF7" w:rsidRPr="008B3E6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95% CI</w:t>
            </w:r>
            <w:r w:rsidRPr="008B3E6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5464DB78" w14:textId="70F72E89" w:rsidR="00287D73" w:rsidRPr="008B3E64" w:rsidRDefault="00F01AC7" w:rsidP="003409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b/>
                <w:bCs/>
                <w:i/>
                <w:color w:val="000000"/>
                <w:sz w:val="12"/>
                <w:szCs w:val="12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10CD38" w14:textId="5D9DCF3E" w:rsidR="00287D73" w:rsidRPr="008B3E64" w:rsidRDefault="003409BC" w:rsidP="00655B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GM (95% C</w:t>
            </w:r>
            <w:r w:rsidR="00655BF7" w:rsidRPr="008B3E6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I</w:t>
            </w:r>
            <w:r w:rsidRPr="008B3E6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006AF248" w14:textId="70AA1441" w:rsidR="00287D73" w:rsidRPr="008B3E64" w:rsidRDefault="00F01AC7" w:rsidP="003409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b/>
                <w:bCs/>
                <w:i/>
                <w:color w:val="000000"/>
                <w:sz w:val="12"/>
                <w:szCs w:val="12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9DAD25" w14:textId="2B7230D0" w:rsidR="00287D73" w:rsidRPr="008B3E64" w:rsidRDefault="003409BC" w:rsidP="00655B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GM (95% C</w:t>
            </w:r>
            <w:r w:rsidR="00655BF7" w:rsidRPr="008B3E6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I</w:t>
            </w:r>
            <w:r w:rsidRPr="008B3E6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2B3C25EA" w14:textId="43017529" w:rsidR="00287D73" w:rsidRPr="008B3E64" w:rsidRDefault="00F01AC7" w:rsidP="003409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b/>
                <w:bCs/>
                <w:i/>
                <w:color w:val="000000"/>
                <w:sz w:val="12"/>
                <w:szCs w:val="12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082914" w14:textId="0B2A53E5" w:rsidR="00287D73" w:rsidRPr="008B3E64" w:rsidRDefault="003409BC" w:rsidP="00655B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GM (95% C</w:t>
            </w:r>
            <w:r w:rsidR="00655BF7" w:rsidRPr="008B3E6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I</w:t>
            </w:r>
            <w:r w:rsidRPr="008B3E6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7C969978" w14:textId="3DADBC71" w:rsidR="00287D73" w:rsidRPr="008B3E64" w:rsidRDefault="00F01AC7" w:rsidP="003409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b/>
                <w:bCs/>
                <w:i/>
                <w:color w:val="000000"/>
                <w:sz w:val="12"/>
                <w:szCs w:val="12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1CA66D" w14:textId="11DA674D" w:rsidR="00287D73" w:rsidRPr="008B3E64" w:rsidRDefault="003409BC" w:rsidP="00655B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GM (95% C</w:t>
            </w:r>
            <w:r w:rsidR="00655BF7" w:rsidRPr="008B3E6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I</w:t>
            </w:r>
            <w:r w:rsidRPr="008B3E6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21AC517C" w14:textId="5735915E" w:rsidR="00287D73" w:rsidRPr="008B3E64" w:rsidRDefault="00F01AC7" w:rsidP="003409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b/>
                <w:bCs/>
                <w:i/>
                <w:color w:val="000000"/>
                <w:sz w:val="12"/>
                <w:szCs w:val="12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298C59" w14:textId="1DAFE7BA" w:rsidR="00287D73" w:rsidRPr="008B3E64" w:rsidRDefault="003409BC" w:rsidP="00655B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GM (95% C</w:t>
            </w:r>
            <w:r w:rsidR="00655BF7" w:rsidRPr="008B3E6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I</w:t>
            </w:r>
            <w:r w:rsidRPr="008B3E6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)</w:t>
            </w:r>
          </w:p>
        </w:tc>
      </w:tr>
      <w:tr w:rsidR="00D22C3E" w:rsidRPr="00864C9A" w14:paraId="7D3BE74D" w14:textId="77777777" w:rsidTr="00DC2A28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7B55C9CB" w14:textId="7DD9E4C3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TNE-7</w:t>
            </w:r>
          </w:p>
        </w:tc>
        <w:tc>
          <w:tcPr>
            <w:tcW w:w="0" w:type="auto"/>
            <w:vAlign w:val="center"/>
          </w:tcPr>
          <w:p w14:paraId="32B352A3" w14:textId="14BABB9B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B5AEC" w14:textId="021D2223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0.66 (9.96, 11.42)</w:t>
            </w:r>
          </w:p>
        </w:tc>
        <w:tc>
          <w:tcPr>
            <w:tcW w:w="0" w:type="auto"/>
            <w:vAlign w:val="center"/>
          </w:tcPr>
          <w:p w14:paraId="79B60E40" w14:textId="4B4ADE80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BD20D" w14:textId="3A39790D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0.98 (8.99, 13.41)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273DE2F4" w14:textId="00DDCDF6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5E6AE" w14:textId="768AF6B5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1.22 (10.27, 12.26)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47059634" w14:textId="432C166C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F96A0" w14:textId="1B5A5E49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8.72 (6.42, 11.85)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0929B00E" w14:textId="7BC043BD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243E1" w14:textId="4C9C1F3D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.43 (1.55, 3.8)†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353E06BD" w14:textId="7A2B4538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2DAB8" w14:textId="388A85DB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5.68 (4.53, 7.11)</w:t>
            </w:r>
          </w:p>
        </w:tc>
        <w:tc>
          <w:tcPr>
            <w:tcW w:w="0" w:type="auto"/>
            <w:vAlign w:val="center"/>
          </w:tcPr>
          <w:p w14:paraId="344344F4" w14:textId="608A08B1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91</w:t>
            </w:r>
            <w:r w:rsidR="00061081" w:rsidRPr="008B3E64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D7F5D" w14:textId="6ABEC974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0.35 (0.15, 0.78)</w:t>
            </w:r>
          </w:p>
        </w:tc>
      </w:tr>
      <w:tr w:rsidR="00D22C3E" w:rsidRPr="00864C9A" w14:paraId="4EED7970" w14:textId="77777777" w:rsidTr="00DC2A2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570FA" w14:textId="7F862274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NNAL</w:t>
            </w:r>
          </w:p>
        </w:tc>
        <w:tc>
          <w:tcPr>
            <w:tcW w:w="0" w:type="auto"/>
            <w:vAlign w:val="center"/>
          </w:tcPr>
          <w:p w14:paraId="5D1235F2" w14:textId="219E2878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4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C1855" w14:textId="2475FA5B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61.32 (240.16, 284.34)</w:t>
            </w:r>
          </w:p>
        </w:tc>
        <w:tc>
          <w:tcPr>
            <w:tcW w:w="0" w:type="auto"/>
            <w:vAlign w:val="center"/>
          </w:tcPr>
          <w:p w14:paraId="343E0CC2" w14:textId="6F703589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E7C46" w14:textId="49E5C8E8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70.27 (215.87, 338.4)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6E1721AC" w14:textId="4ECE5B5C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26BF5" w14:textId="4C278107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98.52 (265.44, 335.72)†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506A52C2" w14:textId="30F66925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490BD" w14:textId="4D207616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59.95 (35.35, 101.66)†</w:t>
            </w:r>
            <w:r w:rsidR="00BD6F7E">
              <w:rPr>
                <w:rFonts w:eastAsia="Times New Roman" w:cstheme="minorHAnsi"/>
                <w:color w:val="000000"/>
                <w:sz w:val="12"/>
                <w:szCs w:val="12"/>
              </w:rPr>
              <w:t>%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6C5B7C20" w14:textId="51E34511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16A84" w14:textId="42F2CF1E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5.12 (14.44, 43.69)†</w:t>
            </w:r>
            <w:r w:rsidR="00BD6F7E">
              <w:rPr>
                <w:rFonts w:eastAsia="Times New Roman" w:cstheme="minorHAnsi"/>
                <w:color w:val="000000"/>
                <w:sz w:val="12"/>
                <w:szCs w:val="12"/>
              </w:rPr>
              <w:t>&amp;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26E61BE0" w14:textId="5A08AF28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02B37" w14:textId="279554E2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.5 (5.16, 8.21)</w:t>
            </w:r>
          </w:p>
        </w:tc>
        <w:tc>
          <w:tcPr>
            <w:tcW w:w="0" w:type="auto"/>
            <w:vAlign w:val="center"/>
          </w:tcPr>
          <w:p w14:paraId="3C74CD27" w14:textId="39AA205C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97</w:t>
            </w:r>
            <w:r w:rsidR="00061081" w:rsidRPr="008B3E64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6879D" w14:textId="13B90801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0.96 (0.86, 1.08)</w:t>
            </w:r>
          </w:p>
        </w:tc>
      </w:tr>
      <w:tr w:rsidR="00D22C3E" w:rsidRPr="00864C9A" w14:paraId="3D86D615" w14:textId="77777777" w:rsidTr="00DC2A2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88AA5" w14:textId="58D21BD3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NNN</w:t>
            </w:r>
          </w:p>
        </w:tc>
        <w:tc>
          <w:tcPr>
            <w:tcW w:w="0" w:type="auto"/>
            <w:vAlign w:val="center"/>
          </w:tcPr>
          <w:p w14:paraId="57768FDE" w14:textId="026F380A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B7DF5" w14:textId="1EAC6A4B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4.79 (13.78, 15.88)</w:t>
            </w:r>
          </w:p>
        </w:tc>
        <w:tc>
          <w:tcPr>
            <w:tcW w:w="0" w:type="auto"/>
            <w:vAlign w:val="center"/>
          </w:tcPr>
          <w:p w14:paraId="772EDCC8" w14:textId="204A0B1A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C0BAE" w14:textId="4139327E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2.74 (9.48, 17.11)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5C74A544" w14:textId="19DC3DDA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8C670" w14:textId="228DCC60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2.77 (11.46, 14.23)†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05CFAB87" w14:textId="0A67BC0C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18151" w14:textId="715F0879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.38 (4.85, 8.41)†</w:t>
            </w:r>
            <w:r w:rsidR="00BD6F7E">
              <w:rPr>
                <w:rFonts w:eastAsia="Times New Roman" w:cstheme="minorHAnsi"/>
                <w:color w:val="000000"/>
                <w:sz w:val="12"/>
                <w:szCs w:val="12"/>
              </w:rPr>
              <w:t>%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36315CD5" w14:textId="24D7B647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5</w:t>
            </w:r>
            <w:r w:rsidR="00061081" w:rsidRPr="008B3E64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AD6F8" w14:textId="5C3C8DDE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4.15 (3.18, 5.41)†</w:t>
            </w:r>
            <w:r w:rsidR="00BD6F7E">
              <w:rPr>
                <w:rFonts w:eastAsia="Times New Roman" w:cstheme="minorHAnsi"/>
                <w:color w:val="000000"/>
                <w:sz w:val="12"/>
                <w:szCs w:val="12"/>
              </w:rPr>
              <w:t>&amp;</w:t>
            </w:r>
          </w:p>
        </w:tc>
        <w:tc>
          <w:tcPr>
            <w:tcW w:w="0" w:type="auto"/>
            <w:vAlign w:val="center"/>
          </w:tcPr>
          <w:p w14:paraId="6AF080E4" w14:textId="028103B7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3</w:t>
            </w:r>
            <w:r w:rsidR="00061081" w:rsidRPr="008B3E64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5BA10" w14:textId="64C81592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4.71 (3.95, 5.6)</w:t>
            </w:r>
          </w:p>
        </w:tc>
        <w:tc>
          <w:tcPr>
            <w:tcW w:w="0" w:type="auto"/>
            <w:vAlign w:val="center"/>
          </w:tcPr>
          <w:p w14:paraId="5E8DEF2C" w14:textId="64CD62A6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92</w:t>
            </w:r>
            <w:r w:rsidR="00061081" w:rsidRPr="008B3E64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FED13" w14:textId="67EF333F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.98 (1.87, 2.09)</w:t>
            </w:r>
          </w:p>
        </w:tc>
      </w:tr>
      <w:tr w:rsidR="00D22C3E" w:rsidRPr="00864C9A" w14:paraId="58F21CBA" w14:textId="77777777" w:rsidTr="00DC2A2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FB7D8" w14:textId="2C129ABC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Cadmium</w:t>
            </w:r>
          </w:p>
        </w:tc>
        <w:tc>
          <w:tcPr>
            <w:tcW w:w="0" w:type="auto"/>
            <w:vAlign w:val="center"/>
          </w:tcPr>
          <w:p w14:paraId="3A8D1C99" w14:textId="3AC8753D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CDFF7" w14:textId="7A7A2291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0.31 (0.3, 0.33)</w:t>
            </w:r>
          </w:p>
        </w:tc>
        <w:tc>
          <w:tcPr>
            <w:tcW w:w="0" w:type="auto"/>
            <w:vAlign w:val="center"/>
          </w:tcPr>
          <w:p w14:paraId="26D42B82" w14:textId="2F20F0C3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8E25D" w14:textId="4A52DB59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0.33 (0.29, 0.37)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30FAD74B" w14:textId="3E4B2E6F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10F9B" w14:textId="01F50CDB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0.31 (0.28, 0.33)</w:t>
            </w:r>
          </w:p>
        </w:tc>
        <w:tc>
          <w:tcPr>
            <w:tcW w:w="0" w:type="auto"/>
            <w:vAlign w:val="center"/>
          </w:tcPr>
          <w:p w14:paraId="5063F13A" w14:textId="775C0F0F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09707" w14:textId="0AF41205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0.29 (0.19, 0.44)</w:t>
            </w:r>
          </w:p>
        </w:tc>
        <w:tc>
          <w:tcPr>
            <w:tcW w:w="0" w:type="auto"/>
            <w:vAlign w:val="center"/>
          </w:tcPr>
          <w:p w14:paraId="3E4A454A" w14:textId="15D615E8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EF30F" w14:textId="78008331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0.16 (0.13, 0.19)†</w:t>
            </w:r>
            <w:r w:rsidR="00BD6F7E">
              <w:rPr>
                <w:rFonts w:eastAsia="Times New Roman" w:cstheme="minorHAnsi"/>
                <w:color w:val="000000"/>
                <w:sz w:val="12"/>
                <w:szCs w:val="12"/>
              </w:rPr>
              <w:t>&amp;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7E212385" w14:textId="05E5CD51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F68AF" w14:textId="278D9886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0.28 (0.25, 0.3)</w:t>
            </w:r>
          </w:p>
        </w:tc>
        <w:tc>
          <w:tcPr>
            <w:tcW w:w="0" w:type="auto"/>
            <w:vAlign w:val="center"/>
          </w:tcPr>
          <w:p w14:paraId="2CE318F2" w14:textId="4E230FA1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FBA12" w14:textId="061D4B6C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0.15 (0.14, 0.16)</w:t>
            </w:r>
          </w:p>
        </w:tc>
      </w:tr>
      <w:tr w:rsidR="00D22C3E" w:rsidRPr="00864C9A" w14:paraId="5BDFE501" w14:textId="77777777" w:rsidTr="00DC2A2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503C1" w14:textId="0FF6A449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Lead</w:t>
            </w:r>
          </w:p>
        </w:tc>
        <w:tc>
          <w:tcPr>
            <w:tcW w:w="0" w:type="auto"/>
            <w:vAlign w:val="center"/>
          </w:tcPr>
          <w:p w14:paraId="4E3D6903" w14:textId="1D853D1D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DEA72" w14:textId="528EE03D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0.5 (0.48, 0.52)</w:t>
            </w:r>
          </w:p>
        </w:tc>
        <w:tc>
          <w:tcPr>
            <w:tcW w:w="0" w:type="auto"/>
            <w:vAlign w:val="center"/>
          </w:tcPr>
          <w:p w14:paraId="72B65BEA" w14:textId="206ED760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7B70A" w14:textId="3495D26C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0.57 (0.49, 0.67)</w:t>
            </w:r>
          </w:p>
        </w:tc>
        <w:tc>
          <w:tcPr>
            <w:tcW w:w="0" w:type="auto"/>
            <w:vAlign w:val="center"/>
          </w:tcPr>
          <w:p w14:paraId="15E83329" w14:textId="58A27EA7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5A0C6" w14:textId="222238C2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0.51 (0.48, 0.54)</w:t>
            </w:r>
          </w:p>
        </w:tc>
        <w:tc>
          <w:tcPr>
            <w:tcW w:w="0" w:type="auto"/>
            <w:vAlign w:val="center"/>
          </w:tcPr>
          <w:p w14:paraId="5E03335D" w14:textId="4EC8A89E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5A7DC" w14:textId="252A2CBE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0.5 (0.41, 0.6)</w:t>
            </w:r>
          </w:p>
        </w:tc>
        <w:tc>
          <w:tcPr>
            <w:tcW w:w="0" w:type="auto"/>
            <w:vAlign w:val="center"/>
          </w:tcPr>
          <w:p w14:paraId="3599EBF6" w14:textId="0A0A901C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568A5" w14:textId="4D14A5BB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0.45 (0.39, 0.52)</w:t>
            </w:r>
          </w:p>
        </w:tc>
        <w:tc>
          <w:tcPr>
            <w:tcW w:w="0" w:type="auto"/>
            <w:vAlign w:val="center"/>
          </w:tcPr>
          <w:p w14:paraId="728670D2" w14:textId="0F0C4DB1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C493C" w14:textId="585C9329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0.54 (0.47, 0.62)</w:t>
            </w:r>
          </w:p>
        </w:tc>
        <w:tc>
          <w:tcPr>
            <w:tcW w:w="0" w:type="auto"/>
            <w:vAlign w:val="center"/>
          </w:tcPr>
          <w:p w14:paraId="12A8FD91" w14:textId="25C92C71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26957" w14:textId="1F40C3EC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0.35 (0.33, 0.37)</w:t>
            </w:r>
          </w:p>
        </w:tc>
      </w:tr>
      <w:tr w:rsidR="00D22C3E" w:rsidRPr="00864C9A" w14:paraId="661BA7AC" w14:textId="77777777" w:rsidTr="00DC2A2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12C42" w14:textId="0E60EDAB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-FLU</w:t>
            </w:r>
          </w:p>
        </w:tc>
        <w:tc>
          <w:tcPr>
            <w:tcW w:w="0" w:type="auto"/>
            <w:vAlign w:val="center"/>
          </w:tcPr>
          <w:p w14:paraId="06D828CE" w14:textId="2B736674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4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BB21A" w14:textId="24F284AA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184.93 (1138.89, 1232.83)</w:t>
            </w:r>
          </w:p>
        </w:tc>
        <w:tc>
          <w:tcPr>
            <w:tcW w:w="0" w:type="auto"/>
            <w:vAlign w:val="center"/>
          </w:tcPr>
          <w:p w14:paraId="30F29CE4" w14:textId="74139F8D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C45EB" w14:textId="67B5BB6C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111.06 (975.67, 1265.24)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6C144482" w14:textId="18A5A197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3243B" w14:textId="34E648C1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264.39 (1179.32, 1355.61)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2897D386" w14:textId="1A512556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1DFCC" w14:textId="393B7555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560.01 (391.65, 800.74)†</w:t>
            </w:r>
            <w:r w:rsidR="00BD6F7E">
              <w:rPr>
                <w:rFonts w:eastAsia="Times New Roman" w:cstheme="minorHAnsi"/>
                <w:color w:val="000000"/>
                <w:sz w:val="12"/>
                <w:szCs w:val="12"/>
              </w:rPr>
              <w:t>%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6A6A63A4" w14:textId="280362C2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37264" w14:textId="2C26E72D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415.06 (318.26, 541.31)†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4E6F7173" w14:textId="1C5611B1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86C00" w14:textId="2AA31BD5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12.93 (183.59, 246.97)</w:t>
            </w:r>
          </w:p>
        </w:tc>
        <w:tc>
          <w:tcPr>
            <w:tcW w:w="0" w:type="auto"/>
            <w:vAlign w:val="center"/>
          </w:tcPr>
          <w:p w14:paraId="4290A01D" w14:textId="4566E36C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417A3" w14:textId="78146C6E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8.93 (159.51, 178.9)</w:t>
            </w:r>
          </w:p>
        </w:tc>
      </w:tr>
      <w:tr w:rsidR="00D22C3E" w:rsidRPr="00864C9A" w14:paraId="1253B8AB" w14:textId="77777777" w:rsidTr="00DC2A2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C5B0F" w14:textId="4796C70B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-FLU</w:t>
            </w:r>
          </w:p>
        </w:tc>
        <w:tc>
          <w:tcPr>
            <w:tcW w:w="0" w:type="auto"/>
            <w:vAlign w:val="center"/>
          </w:tcPr>
          <w:p w14:paraId="3F9BB7F1" w14:textId="4A99636D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4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E25AA" w14:textId="2DA21F69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85.18 (655.48, 716.22)</w:t>
            </w:r>
          </w:p>
        </w:tc>
        <w:tc>
          <w:tcPr>
            <w:tcW w:w="0" w:type="auto"/>
            <w:vAlign w:val="center"/>
          </w:tcPr>
          <w:p w14:paraId="649E0BC0" w14:textId="51E171DD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7D515" w14:textId="41E4131F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14.03 (518.81, 726.73)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53300467" w14:textId="0676815C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656CE" w14:textId="0181F1B4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715.85 (664.43, 771.24)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374DDBB4" w14:textId="3AA36332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CDDF4" w14:textId="61854B78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12.48 (214.28, 455.69)†</w:t>
            </w:r>
            <w:r w:rsidR="00BD6F7E">
              <w:rPr>
                <w:rFonts w:eastAsia="Times New Roman" w:cstheme="minorHAnsi"/>
                <w:color w:val="000000"/>
                <w:sz w:val="12"/>
                <w:szCs w:val="12"/>
              </w:rPr>
              <w:t>%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7CEC5E3F" w14:textId="29AD893F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B8734" w14:textId="6B7F86EE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91.95 (140.8, 261.68)†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1A055794" w14:textId="2A7E1AE1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E73CB" w14:textId="24603606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80.11 (68.36, 93.88)</w:t>
            </w:r>
          </w:p>
        </w:tc>
        <w:tc>
          <w:tcPr>
            <w:tcW w:w="0" w:type="auto"/>
            <w:vAlign w:val="center"/>
          </w:tcPr>
          <w:p w14:paraId="647D20B0" w14:textId="7BC4805D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CD212" w14:textId="415B3E98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5.08 (61.27, 69.13)</w:t>
            </w:r>
          </w:p>
        </w:tc>
      </w:tr>
      <w:tr w:rsidR="00D22C3E" w:rsidRPr="00864C9A" w14:paraId="05E1F772" w14:textId="77777777" w:rsidTr="00DC2A2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26B55" w14:textId="77777777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-PYR</w:t>
            </w:r>
          </w:p>
          <w:p w14:paraId="30E02E2F" w14:textId="1D19A4C2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2F1B8CF4" w14:textId="29CEE57A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4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889CB" w14:textId="53EC6640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31.76 (315.89, 348.43)</w:t>
            </w:r>
          </w:p>
        </w:tc>
        <w:tc>
          <w:tcPr>
            <w:tcW w:w="0" w:type="auto"/>
            <w:vAlign w:val="center"/>
          </w:tcPr>
          <w:p w14:paraId="0B902755" w14:textId="3291B361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B023C" w14:textId="65BE73E3" w:rsidR="00287D73" w:rsidRPr="008B3E64" w:rsidRDefault="00287D73" w:rsidP="002167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19.79 (284.51, 359.44)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65CF0AAC" w14:textId="79929C7A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16C96" w14:textId="712234D8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71.9 (345.36, 400.47)†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2C4AD325" w14:textId="0BB33C51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F7BD7" w14:textId="79E7019F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20.33 (181.19, 267.94)†</w:t>
            </w:r>
            <w:r w:rsidR="00BD6F7E">
              <w:rPr>
                <w:rFonts w:eastAsia="Times New Roman" w:cstheme="minorHAnsi"/>
                <w:color w:val="000000"/>
                <w:sz w:val="12"/>
                <w:szCs w:val="12"/>
              </w:rPr>
              <w:t>%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7CD4434F" w14:textId="5136A966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EB1E1" w14:textId="166853A5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07.51 (174.53, 246.73)†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6D887D33" w14:textId="3D866822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B0F95" w14:textId="59FD829C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4.24 (141.91, 190.09)</w:t>
            </w:r>
          </w:p>
        </w:tc>
        <w:tc>
          <w:tcPr>
            <w:tcW w:w="0" w:type="auto"/>
            <w:vAlign w:val="center"/>
          </w:tcPr>
          <w:p w14:paraId="73BE21F1" w14:textId="1587F5B8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190EE" w14:textId="2F5BE71D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29.84 (122.06, 138.11)</w:t>
            </w:r>
          </w:p>
        </w:tc>
      </w:tr>
      <w:tr w:rsidR="00D22C3E" w:rsidRPr="00864C9A" w14:paraId="532D513D" w14:textId="77777777" w:rsidTr="00DC2A28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48DE82FE" w14:textId="5BDF691F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AAMA</w:t>
            </w:r>
          </w:p>
        </w:tc>
        <w:tc>
          <w:tcPr>
            <w:tcW w:w="0" w:type="auto"/>
            <w:vAlign w:val="center"/>
          </w:tcPr>
          <w:p w14:paraId="154AD6B5" w14:textId="3B6CBC06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4150E" w14:textId="4EFB2F1A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48.72 (143.12, 154.53)</w:t>
            </w:r>
          </w:p>
        </w:tc>
        <w:tc>
          <w:tcPr>
            <w:tcW w:w="0" w:type="auto"/>
            <w:vAlign w:val="center"/>
          </w:tcPr>
          <w:p w14:paraId="5239F784" w14:textId="64788C83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87835" w14:textId="5670AD52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37.15 (123.16, 152.73)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79753AE6" w14:textId="32269410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82C9E" w14:textId="485233FC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46.92 (139.52, 154.71)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1951659D" w14:textId="24337DD6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49F6A" w14:textId="71B36E82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92.27 (74.91, 113.66)†</w:t>
            </w:r>
            <w:r w:rsidR="00BD6F7E">
              <w:rPr>
                <w:rFonts w:eastAsia="Times New Roman" w:cstheme="minorHAnsi"/>
                <w:color w:val="000000"/>
                <w:sz w:val="12"/>
                <w:szCs w:val="12"/>
              </w:rPr>
              <w:t>%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5985D850" w14:textId="13FE68F2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45C34" w14:textId="3B5DAC18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84.53 (70.72, 101.03)†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08A1BA33" w14:textId="2E56A035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227A9" w14:textId="28380843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58.65 (51.18, 67.21)</w:t>
            </w:r>
          </w:p>
        </w:tc>
        <w:tc>
          <w:tcPr>
            <w:tcW w:w="0" w:type="auto"/>
            <w:vAlign w:val="center"/>
          </w:tcPr>
          <w:p w14:paraId="2330B8A8" w14:textId="05876E62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84007" w14:textId="602915A8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48.57 (46.17, 51.1)</w:t>
            </w:r>
          </w:p>
        </w:tc>
      </w:tr>
      <w:tr w:rsidR="00D22C3E" w:rsidRPr="00864C9A" w14:paraId="5B8A4B2A" w14:textId="77777777" w:rsidTr="00DC2A28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0C928561" w14:textId="16C8B557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CEMA</w:t>
            </w:r>
          </w:p>
        </w:tc>
        <w:tc>
          <w:tcPr>
            <w:tcW w:w="0" w:type="auto"/>
            <w:vAlign w:val="center"/>
          </w:tcPr>
          <w:p w14:paraId="0684F4BE" w14:textId="2149CA59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38326" w14:textId="731BA48F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08.54 (292.23, 325.76)</w:t>
            </w:r>
          </w:p>
        </w:tc>
        <w:tc>
          <w:tcPr>
            <w:tcW w:w="0" w:type="auto"/>
            <w:vAlign w:val="center"/>
          </w:tcPr>
          <w:p w14:paraId="74396D5A" w14:textId="365AB448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B2963" w14:textId="3BB6052C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74.96 (238.85, 316.54)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364AA516" w14:textId="55BC21EC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F9A0D" w14:textId="14A1371F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30.37 (308.83, 353.42)</w:t>
            </w:r>
            <w:r w:rsidR="00BD6F7E">
              <w:rPr>
                <w:rFonts w:eastAsia="Times New Roman" w:cstheme="minorHAnsi"/>
                <w:color w:val="000000"/>
                <w:sz w:val="12"/>
                <w:szCs w:val="12"/>
              </w:rPr>
              <w:t>*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2B75D13B" w14:textId="31CA5A2F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5AB74" w14:textId="185779E1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79.85 (138.07, 234.27)†</w:t>
            </w:r>
            <w:r w:rsidR="00BD6F7E">
              <w:rPr>
                <w:rFonts w:eastAsia="Times New Roman" w:cstheme="minorHAnsi"/>
                <w:color w:val="000000"/>
                <w:sz w:val="12"/>
                <w:szCs w:val="12"/>
              </w:rPr>
              <w:t>%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699E1683" w14:textId="1CCC99AC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F6CF7" w14:textId="139FF5AE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56.49 (132.32, 185.08)†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6AEA8D3B" w14:textId="1A611346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401D1" w14:textId="3F70F16C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17.93 (102.63, 135.51)</w:t>
            </w:r>
          </w:p>
        </w:tc>
        <w:tc>
          <w:tcPr>
            <w:tcW w:w="0" w:type="auto"/>
            <w:vAlign w:val="center"/>
          </w:tcPr>
          <w:p w14:paraId="7AF5A578" w14:textId="513F8E7F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690B5" w14:textId="1F28CAB8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99.76 (95.35, 104.37)</w:t>
            </w:r>
          </w:p>
        </w:tc>
      </w:tr>
      <w:tr w:rsidR="00D22C3E" w:rsidRPr="00864C9A" w14:paraId="20E929C0" w14:textId="77777777" w:rsidTr="00DC2A28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63727B2C" w14:textId="35E7312D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CYMA</w:t>
            </w:r>
          </w:p>
        </w:tc>
        <w:tc>
          <w:tcPr>
            <w:tcW w:w="0" w:type="auto"/>
            <w:vAlign w:val="center"/>
          </w:tcPr>
          <w:p w14:paraId="69B6FE10" w14:textId="0AD732E7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C3CEC" w14:textId="35ADDAFD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75 (163.89, 186.88)</w:t>
            </w:r>
          </w:p>
        </w:tc>
        <w:tc>
          <w:tcPr>
            <w:tcW w:w="0" w:type="auto"/>
            <w:vAlign w:val="center"/>
          </w:tcPr>
          <w:p w14:paraId="59EB9FB7" w14:textId="77A3CC62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9FFD4" w14:textId="50F12F6B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39.06 (115.1, 168.01)†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2B6AECC5" w14:textId="151814CC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8368A" w14:textId="07CC5B4F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76.58 (161.58, 192.97)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2F0AAEC8" w14:textId="03643C77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133C2" w14:textId="5A4967F3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8.3 (24.41, 60.09)†</w:t>
            </w:r>
            <w:r w:rsidR="00BD6F7E">
              <w:rPr>
                <w:rFonts w:eastAsia="Times New Roman" w:cstheme="minorHAnsi"/>
                <w:color w:val="000000"/>
                <w:sz w:val="12"/>
                <w:szCs w:val="12"/>
              </w:rPr>
              <w:t>%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5AA807A9" w14:textId="0F98C806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B7B55" w14:textId="7AA0C955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8.37 (10.79, 31.26)†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7B8899B1" w14:textId="7AD6EB68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74E42" w14:textId="4338F7D6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4.84 (3.6, 6.49)</w:t>
            </w:r>
          </w:p>
        </w:tc>
        <w:tc>
          <w:tcPr>
            <w:tcW w:w="0" w:type="auto"/>
            <w:vAlign w:val="center"/>
          </w:tcPr>
          <w:p w14:paraId="0EB4876A" w14:textId="3190A642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226D9" w14:textId="3CD9E860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.33 (1.24, 1.43)</w:t>
            </w:r>
          </w:p>
        </w:tc>
      </w:tr>
      <w:tr w:rsidR="00D22C3E" w:rsidRPr="00864C9A" w14:paraId="74671E1E" w14:textId="77777777" w:rsidTr="00DC2A28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2BF37934" w14:textId="725BE434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HPMA</w:t>
            </w:r>
          </w:p>
        </w:tc>
        <w:tc>
          <w:tcPr>
            <w:tcW w:w="0" w:type="auto"/>
            <w:vAlign w:val="center"/>
          </w:tcPr>
          <w:p w14:paraId="54B22A7D" w14:textId="6F3188C4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D7A30" w14:textId="2C3DAA11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83.82 (78.83, 89.12)</w:t>
            </w:r>
          </w:p>
        </w:tc>
        <w:tc>
          <w:tcPr>
            <w:tcW w:w="0" w:type="auto"/>
            <w:vAlign w:val="center"/>
          </w:tcPr>
          <w:p w14:paraId="22F17B6B" w14:textId="510A4985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5430E" w14:textId="4FB4EBD2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81.83 (68.67, 97.51)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5D1829FB" w14:textId="7A1BF237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A2BBA" w14:textId="45D79E45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92.44 (85.2, 100.31)†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781D4888" w14:textId="19245ED2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C6EE4" w14:textId="39CD22CC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55.23 (40.76, 74.85)†</w:t>
            </w:r>
            <w:r w:rsidR="00BD6F7E">
              <w:rPr>
                <w:rFonts w:eastAsia="Times New Roman" w:cstheme="minorHAnsi"/>
                <w:color w:val="000000"/>
                <w:sz w:val="12"/>
                <w:szCs w:val="12"/>
              </w:rPr>
              <w:t>%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16C626F4" w14:textId="04D977BD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6DF04" w14:textId="7B3AB888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47.51 (37.6, 60.04)†</w:t>
            </w:r>
          </w:p>
        </w:tc>
        <w:tc>
          <w:tcPr>
            <w:tcW w:w="0" w:type="auto"/>
            <w:vAlign w:val="center"/>
          </w:tcPr>
          <w:p w14:paraId="51F733D1" w14:textId="54885661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69383" w14:textId="427D0A0C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7.59 (31.9, 44.29)</w:t>
            </w:r>
          </w:p>
        </w:tc>
        <w:tc>
          <w:tcPr>
            <w:tcW w:w="0" w:type="auto"/>
            <w:vAlign w:val="center"/>
          </w:tcPr>
          <w:p w14:paraId="40FBBF9F" w14:textId="570B626D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5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5FA7C" w14:textId="3EBBAD7F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3.29 (30.82, 35.97)</w:t>
            </w:r>
          </w:p>
        </w:tc>
      </w:tr>
      <w:tr w:rsidR="00D22C3E" w:rsidRPr="00864C9A" w14:paraId="5DC7B9BC" w14:textId="77777777" w:rsidTr="00DC2A28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32FB5225" w14:textId="527AAD68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HPMA</w:t>
            </w:r>
          </w:p>
        </w:tc>
        <w:tc>
          <w:tcPr>
            <w:tcW w:w="0" w:type="auto"/>
            <w:vAlign w:val="center"/>
          </w:tcPr>
          <w:p w14:paraId="03509269" w14:textId="53752FE4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B28FC" w14:textId="5214CEDB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353.71 (1268, 1445.22)</w:t>
            </w:r>
          </w:p>
        </w:tc>
        <w:tc>
          <w:tcPr>
            <w:tcW w:w="0" w:type="auto"/>
            <w:vAlign w:val="center"/>
          </w:tcPr>
          <w:p w14:paraId="3972B21C" w14:textId="6CBE9F2C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039B0" w14:textId="6AC7A9DC" w:rsidR="00287D73" w:rsidRPr="008B3E64" w:rsidRDefault="00287D73" w:rsidP="002167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223.92 (1058.14, 1415.68)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007DB605" w14:textId="0A71A833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215BD" w14:textId="7BDF9C39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469.54 (1365.16, 1581.89)</w:t>
            </w:r>
            <w:r w:rsidR="00BD6F7E">
              <w:rPr>
                <w:rFonts w:eastAsia="Times New Roman" w:cstheme="minorHAnsi"/>
                <w:color w:val="000000"/>
                <w:sz w:val="12"/>
                <w:szCs w:val="12"/>
              </w:rPr>
              <w:t>*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0D5D539D" w14:textId="74682DAD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8D6C9" w14:textId="1A3CF868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565.77 (432.14, 740.72)†</w:t>
            </w:r>
            <w:r w:rsidR="00BD6F7E">
              <w:rPr>
                <w:rFonts w:eastAsia="Times New Roman" w:cstheme="minorHAnsi"/>
                <w:color w:val="000000"/>
                <w:sz w:val="12"/>
                <w:szCs w:val="12"/>
              </w:rPr>
              <w:t>%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54ECB553" w14:textId="583AF9DF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4E922" w14:textId="0558B9C5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493.99 (409.01, 596.62)†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738661A7" w14:textId="4E665303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0B0F8" w14:textId="138BC161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51.71 (301.86, 409.79)</w:t>
            </w:r>
          </w:p>
        </w:tc>
        <w:tc>
          <w:tcPr>
            <w:tcW w:w="0" w:type="auto"/>
            <w:vAlign w:val="center"/>
          </w:tcPr>
          <w:p w14:paraId="4C189262" w14:textId="5F8AD76B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1D7FC" w14:textId="14F3127A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75.23 (259.89, 291.47)</w:t>
            </w:r>
          </w:p>
        </w:tc>
      </w:tr>
      <w:tr w:rsidR="00D22C3E" w:rsidRPr="00864C9A" w14:paraId="55194551" w14:textId="77777777" w:rsidTr="00DC2A28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522D3D4F" w14:textId="2C8BCB4F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HPMM</w:t>
            </w:r>
          </w:p>
        </w:tc>
        <w:tc>
          <w:tcPr>
            <w:tcW w:w="0" w:type="auto"/>
            <w:vAlign w:val="center"/>
          </w:tcPr>
          <w:p w14:paraId="311C5925" w14:textId="544B0D8B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5DBA3" w14:textId="450D7A5F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873.14 (2705.3, 3051.4)</w:t>
            </w:r>
          </w:p>
        </w:tc>
        <w:tc>
          <w:tcPr>
            <w:tcW w:w="0" w:type="auto"/>
            <w:vAlign w:val="center"/>
          </w:tcPr>
          <w:p w14:paraId="0ECBFF46" w14:textId="5529BC56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7D130" w14:textId="08CC3D35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386.61 (2079.62, 2738.93)†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67365469" w14:textId="3AFE8AE8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0D12B" w14:textId="4C792AC5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053.61 (2844.82, 3277.72)</w:t>
            </w:r>
            <w:r w:rsidR="00BD6F7E">
              <w:rPr>
                <w:rFonts w:eastAsia="Times New Roman" w:cstheme="minorHAnsi"/>
                <w:color w:val="000000"/>
                <w:sz w:val="12"/>
                <w:szCs w:val="12"/>
              </w:rPr>
              <w:t>*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2CD3E956" w14:textId="315C3805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510F9" w14:textId="4CA2AD37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975.48 (762.9, 1247.3)†</w:t>
            </w:r>
            <w:r w:rsidR="00BD6F7E">
              <w:rPr>
                <w:rFonts w:eastAsia="Times New Roman" w:cstheme="minorHAnsi"/>
                <w:color w:val="000000"/>
                <w:sz w:val="12"/>
                <w:szCs w:val="12"/>
              </w:rPr>
              <w:t>%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2EFE4096" w14:textId="6ADF4F7D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8FCB1" w14:textId="37DB5FA8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865.79 (618.57, 1211.82)†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663DF0F7" w14:textId="4200DAE3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30326" w14:textId="055D4573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436.54 (368.56, 517.07)</w:t>
            </w:r>
          </w:p>
        </w:tc>
        <w:tc>
          <w:tcPr>
            <w:tcW w:w="0" w:type="auto"/>
            <w:vAlign w:val="center"/>
          </w:tcPr>
          <w:p w14:paraId="5D46B3AD" w14:textId="2AFDF007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C6B33" w14:textId="65B49F0D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465.12 (440.73, 490.85)</w:t>
            </w:r>
          </w:p>
        </w:tc>
      </w:tr>
      <w:tr w:rsidR="00D22C3E" w:rsidRPr="00864C9A" w14:paraId="62086546" w14:textId="77777777" w:rsidTr="00DC2A28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458505CC" w14:textId="12131223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IPM3</w:t>
            </w:r>
          </w:p>
        </w:tc>
        <w:tc>
          <w:tcPr>
            <w:tcW w:w="0" w:type="auto"/>
            <w:vAlign w:val="center"/>
          </w:tcPr>
          <w:p w14:paraId="0CEF6E09" w14:textId="0DC5AE99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C46FE" w14:textId="2794A7A0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43 (40.26, 45.94)</w:t>
            </w:r>
          </w:p>
        </w:tc>
        <w:tc>
          <w:tcPr>
            <w:tcW w:w="0" w:type="auto"/>
            <w:vAlign w:val="center"/>
          </w:tcPr>
          <w:p w14:paraId="5EABA580" w14:textId="0930CC72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C369E" w14:textId="1E54DD78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6.83 (30.53, 44.42)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04D1A50D" w14:textId="4B072807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83C05" w14:textId="5F6AAF57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46.08 (42.58, 49.86)</w:t>
            </w:r>
            <w:r w:rsidR="00BD6F7E">
              <w:rPr>
                <w:rFonts w:eastAsia="Times New Roman" w:cstheme="minorHAnsi"/>
                <w:color w:val="000000"/>
                <w:sz w:val="12"/>
                <w:szCs w:val="12"/>
              </w:rPr>
              <w:t>*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3FE1C831" w14:textId="5F3E50C5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33F97" w14:textId="1B6F7141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9.62 (6.97, 13.28)†</w:t>
            </w:r>
            <w:r w:rsidR="00BD6F7E">
              <w:rPr>
                <w:rFonts w:eastAsia="Times New Roman" w:cstheme="minorHAnsi"/>
                <w:color w:val="000000"/>
                <w:sz w:val="12"/>
                <w:szCs w:val="12"/>
              </w:rPr>
              <w:t>%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0BA707D6" w14:textId="541A9914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B7166" w14:textId="75F1867F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1.29 (7.64, 16.67)†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78155B36" w14:textId="26B73919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A4553" w14:textId="715229AA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.71 (3.1, 4.43)</w:t>
            </w:r>
          </w:p>
        </w:tc>
        <w:tc>
          <w:tcPr>
            <w:tcW w:w="0" w:type="auto"/>
            <w:vAlign w:val="center"/>
          </w:tcPr>
          <w:p w14:paraId="373BF43D" w14:textId="497AACEB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5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250F4" w14:textId="7C67DAA5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.47 (3.23, 3.73)</w:t>
            </w:r>
          </w:p>
        </w:tc>
      </w:tr>
      <w:tr w:rsidR="00D22C3E" w:rsidRPr="00864C9A" w14:paraId="38B9BAC7" w14:textId="77777777" w:rsidTr="00DC2A28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772216F4" w14:textId="2626EC73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MADA</w:t>
            </w:r>
          </w:p>
        </w:tc>
        <w:tc>
          <w:tcPr>
            <w:tcW w:w="0" w:type="auto"/>
            <w:vAlign w:val="center"/>
          </w:tcPr>
          <w:p w14:paraId="01BB1C86" w14:textId="0452FB7F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77763" w14:textId="585CF8A1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04.98 (294.66, 315.65)</w:t>
            </w:r>
          </w:p>
        </w:tc>
        <w:tc>
          <w:tcPr>
            <w:tcW w:w="0" w:type="auto"/>
            <w:vAlign w:val="center"/>
          </w:tcPr>
          <w:p w14:paraId="60DB40C2" w14:textId="01672C03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C0EC4" w14:textId="38C0F573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85.28 (254.95, 319.22)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44B025A2" w14:textId="4C2DDB82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F7481" w14:textId="1AD58C67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97.93 (281.48, 315.35)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01B21A20" w14:textId="4209CA96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56A15" w14:textId="1D588E0D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86.13 (151.98, 227.96)†</w:t>
            </w:r>
            <w:r w:rsidR="00BD6F7E">
              <w:rPr>
                <w:rFonts w:eastAsia="Times New Roman" w:cstheme="minorHAnsi"/>
                <w:color w:val="000000"/>
                <w:sz w:val="12"/>
                <w:szCs w:val="12"/>
              </w:rPr>
              <w:t>%</w:t>
            </w:r>
          </w:p>
        </w:tc>
        <w:tc>
          <w:tcPr>
            <w:tcW w:w="0" w:type="auto"/>
            <w:vAlign w:val="center"/>
          </w:tcPr>
          <w:p w14:paraId="50563576" w14:textId="5EC46CC6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36CB7" w14:textId="21E459D0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93.09 (160.59, 232.17)†</w:t>
            </w:r>
          </w:p>
        </w:tc>
        <w:tc>
          <w:tcPr>
            <w:tcW w:w="0" w:type="auto"/>
            <w:vAlign w:val="center"/>
          </w:tcPr>
          <w:p w14:paraId="0383EB70" w14:textId="6EAAB4F8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E6E16" w14:textId="66591B94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49.25 (121.99, 182.6)</w:t>
            </w:r>
          </w:p>
        </w:tc>
        <w:tc>
          <w:tcPr>
            <w:tcW w:w="0" w:type="auto"/>
            <w:vAlign w:val="center"/>
          </w:tcPr>
          <w:p w14:paraId="5F8AD2FC" w14:textId="1C486198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4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23861" w14:textId="12158B39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33.91 (128.32, 139.74)</w:t>
            </w:r>
          </w:p>
        </w:tc>
      </w:tr>
      <w:tr w:rsidR="00D22C3E" w:rsidRPr="00864C9A" w14:paraId="654F5B8A" w14:textId="77777777" w:rsidTr="00DC2A28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483F4074" w14:textId="351F4834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MHB3</w:t>
            </w:r>
          </w:p>
        </w:tc>
        <w:tc>
          <w:tcPr>
            <w:tcW w:w="0" w:type="auto"/>
            <w:vAlign w:val="center"/>
          </w:tcPr>
          <w:p w14:paraId="345235F6" w14:textId="319A6FB8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88C04" w14:textId="0241E09A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3.36 (31.61, 35.21)</w:t>
            </w:r>
          </w:p>
        </w:tc>
        <w:tc>
          <w:tcPr>
            <w:tcW w:w="0" w:type="auto"/>
            <w:vAlign w:val="center"/>
          </w:tcPr>
          <w:p w14:paraId="5D566A5F" w14:textId="70420CED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0422F" w14:textId="5D9500BC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7.65 (23.73, 32.22)†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0EC88790" w14:textId="483182E5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7B88C" w14:textId="4F85E858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6.23 (33.88, 38.73)†</w:t>
            </w:r>
            <w:r w:rsidR="00BD6F7E">
              <w:rPr>
                <w:rFonts w:eastAsia="Times New Roman" w:cstheme="minorHAnsi"/>
                <w:color w:val="000000"/>
                <w:sz w:val="12"/>
                <w:szCs w:val="12"/>
              </w:rPr>
              <w:t>*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409EEC02" w14:textId="79BDBE52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FCAE5" w14:textId="7C25A2A4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1.42 (8.92, 14.62)†</w:t>
            </w:r>
            <w:r w:rsidR="00BD6F7E">
              <w:rPr>
                <w:rFonts w:eastAsia="Times New Roman" w:cstheme="minorHAnsi"/>
                <w:color w:val="000000"/>
                <w:sz w:val="12"/>
                <w:szCs w:val="12"/>
              </w:rPr>
              <w:t>%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429EA6A6" w14:textId="5E270AF6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78C94" w14:textId="4DC1A781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0.66 (7.72, 14.7)†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52E4792D" w14:textId="45AC3A2D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8FE5A" w14:textId="76EBE606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4.36 (3.87, 4.9)</w:t>
            </w:r>
          </w:p>
        </w:tc>
        <w:tc>
          <w:tcPr>
            <w:tcW w:w="0" w:type="auto"/>
            <w:vAlign w:val="center"/>
          </w:tcPr>
          <w:p w14:paraId="328A27F6" w14:textId="0292D49E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2B4CF" w14:textId="6BCD001C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4.62 (4.41, 4.83)</w:t>
            </w:r>
          </w:p>
        </w:tc>
      </w:tr>
      <w:tr w:rsidR="00D22C3E" w:rsidRPr="00864C9A" w14:paraId="1CFCDCD1" w14:textId="77777777" w:rsidTr="00DC2A28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30779E04" w14:textId="433D3403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PHGA</w:t>
            </w:r>
          </w:p>
        </w:tc>
        <w:tc>
          <w:tcPr>
            <w:tcW w:w="0" w:type="auto"/>
            <w:vAlign w:val="center"/>
          </w:tcPr>
          <w:p w14:paraId="2BD2C5C0" w14:textId="1E4206E0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5D3F8" w14:textId="50ECE9D1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402.65 (389.08, 416.69)</w:t>
            </w:r>
          </w:p>
        </w:tc>
        <w:tc>
          <w:tcPr>
            <w:tcW w:w="0" w:type="auto"/>
            <w:vAlign w:val="center"/>
          </w:tcPr>
          <w:p w14:paraId="26A0ABBA" w14:textId="3A361B5A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1CD1A" w14:textId="384A22D6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83.57 (352.8, 417.03)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6E0F1800" w14:textId="2EA31191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6299A" w14:textId="5F2F673C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423.98 (404.04, 444.91)</w:t>
            </w:r>
            <w:r w:rsidR="00BD6F7E">
              <w:rPr>
                <w:rFonts w:eastAsia="Times New Roman" w:cstheme="minorHAnsi"/>
                <w:color w:val="000000"/>
                <w:sz w:val="12"/>
                <w:szCs w:val="12"/>
              </w:rPr>
              <w:t>*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085F9D0A" w14:textId="1023E120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6B389" w14:textId="2A81B226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06.31 (270.21, 347.24)†</w:t>
            </w:r>
            <w:r w:rsidR="00BD6F7E">
              <w:rPr>
                <w:rFonts w:eastAsia="Times New Roman" w:cstheme="minorHAnsi"/>
                <w:color w:val="000000"/>
                <w:sz w:val="12"/>
                <w:szCs w:val="12"/>
              </w:rPr>
              <w:t>%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59D4CCDF" w14:textId="614BFE1D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2909E" w14:textId="1943D2F6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55.27 (226.12, 288.19)†</w:t>
            </w:r>
            <w:r w:rsidR="00BD6F7E">
              <w:rPr>
                <w:rFonts w:eastAsia="Times New Roman" w:cstheme="minorHAnsi"/>
                <w:color w:val="000000"/>
                <w:sz w:val="12"/>
                <w:szCs w:val="12"/>
              </w:rPr>
              <w:t>&amp;</w:t>
            </w:r>
          </w:p>
        </w:tc>
        <w:tc>
          <w:tcPr>
            <w:tcW w:w="0" w:type="auto"/>
            <w:vAlign w:val="center"/>
          </w:tcPr>
          <w:p w14:paraId="65DBA0B1" w14:textId="18D464F8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2F55C" w14:textId="22099D13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25.88 (188.26, 271.01)</w:t>
            </w:r>
          </w:p>
        </w:tc>
        <w:tc>
          <w:tcPr>
            <w:tcW w:w="0" w:type="auto"/>
            <w:vAlign w:val="center"/>
          </w:tcPr>
          <w:p w14:paraId="20EB7B73" w14:textId="0EE4E577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B9CD8" w14:textId="792BD085" w:rsidR="00287D73" w:rsidRPr="008B3E64" w:rsidRDefault="00287D73" w:rsidP="003409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06.67 (199.45, 214.16)</w:t>
            </w:r>
          </w:p>
        </w:tc>
      </w:tr>
    </w:tbl>
    <w:p w14:paraId="522E1AAF" w14:textId="2C42AEE5" w:rsidR="00B8467A" w:rsidRPr="00F30952" w:rsidRDefault="0090014D" w:rsidP="00061081">
      <w:pPr>
        <w:spacing w:after="0"/>
        <w:jc w:val="both"/>
        <w:rPr>
          <w:rFonts w:eastAsia="Times New Roman" w:cstheme="minorHAnsi"/>
          <w:color w:val="000000"/>
          <w:sz w:val="16"/>
          <w:szCs w:val="16"/>
        </w:rPr>
      </w:pPr>
      <w:r w:rsidRPr="00F30952">
        <w:rPr>
          <w:rFonts w:cstheme="minorHAnsi"/>
          <w:sz w:val="16"/>
          <w:szCs w:val="16"/>
        </w:rPr>
        <w:t>Note:</w:t>
      </w:r>
      <w:r w:rsidR="00703E0B" w:rsidRPr="00F30952">
        <w:rPr>
          <w:rFonts w:cstheme="minorHAnsi"/>
          <w:sz w:val="16"/>
          <w:szCs w:val="16"/>
        </w:rPr>
        <w:t xml:space="preserve"> </w:t>
      </w:r>
      <w:r w:rsidR="00913B6D">
        <w:rPr>
          <w:rFonts w:cstheme="minorHAnsi"/>
          <w:sz w:val="16"/>
        </w:rPr>
        <w:t xml:space="preserve">The following denotes statistically significant difference at unadjusted </w:t>
      </w:r>
      <w:r w:rsidR="00913B6D" w:rsidRPr="00EC5B4A">
        <w:rPr>
          <w:rFonts w:cstheme="minorHAnsi"/>
          <w:i/>
          <w:iCs/>
          <w:sz w:val="16"/>
        </w:rPr>
        <w:t>p</w:t>
      </w:r>
      <w:r w:rsidR="00913B6D">
        <w:rPr>
          <w:rFonts w:cstheme="minorHAnsi"/>
          <w:sz w:val="16"/>
        </w:rPr>
        <w:t xml:space="preserve">&lt;0.05: </w:t>
      </w:r>
      <w:r w:rsidRPr="00F30952">
        <w:rPr>
          <w:rFonts w:eastAsia="Times New Roman" w:cstheme="minorHAnsi"/>
          <w:color w:val="000000"/>
          <w:sz w:val="16"/>
          <w:szCs w:val="16"/>
        </w:rPr>
        <w:t xml:space="preserve">† - vs. </w:t>
      </w:r>
      <w:r w:rsidR="0036703B">
        <w:rPr>
          <w:rFonts w:eastAsia="Times New Roman" w:cstheme="minorHAnsi"/>
          <w:color w:val="000000"/>
          <w:sz w:val="16"/>
          <w:szCs w:val="16"/>
        </w:rPr>
        <w:t>Group A</w:t>
      </w:r>
      <w:r w:rsidR="00BD6F7E" w:rsidRPr="00F30952">
        <w:rPr>
          <w:rFonts w:eastAsia="Times New Roman" w:cstheme="minorHAnsi"/>
          <w:color w:val="000000"/>
          <w:sz w:val="16"/>
          <w:szCs w:val="16"/>
        </w:rPr>
        <w:t xml:space="preserve">; * - </w:t>
      </w:r>
      <w:r w:rsidR="0036703B">
        <w:rPr>
          <w:rFonts w:eastAsia="Times New Roman" w:cstheme="minorHAnsi"/>
          <w:color w:val="000000"/>
          <w:sz w:val="16"/>
          <w:szCs w:val="16"/>
        </w:rPr>
        <w:t>Group B2</w:t>
      </w:r>
      <w:r w:rsidR="00BD6F7E" w:rsidRPr="00F30952">
        <w:rPr>
          <w:rFonts w:eastAsia="Times New Roman" w:cstheme="minorHAnsi"/>
          <w:color w:val="000000"/>
          <w:sz w:val="16"/>
          <w:szCs w:val="16"/>
        </w:rPr>
        <w:t xml:space="preserve"> vs. </w:t>
      </w:r>
      <w:r w:rsidR="0036703B">
        <w:rPr>
          <w:rFonts w:eastAsia="Times New Roman" w:cstheme="minorHAnsi"/>
          <w:color w:val="000000"/>
          <w:sz w:val="16"/>
          <w:szCs w:val="16"/>
        </w:rPr>
        <w:t>Group B1</w:t>
      </w:r>
      <w:r w:rsidR="00BD6F7E" w:rsidRPr="00F30952">
        <w:rPr>
          <w:rFonts w:eastAsia="Times New Roman" w:cstheme="minorHAnsi"/>
          <w:color w:val="000000"/>
          <w:sz w:val="16"/>
          <w:szCs w:val="16"/>
        </w:rPr>
        <w:t xml:space="preserve">; % - </w:t>
      </w:r>
      <w:r w:rsidR="0036703B">
        <w:rPr>
          <w:rFonts w:eastAsia="Times New Roman" w:cstheme="minorHAnsi"/>
          <w:color w:val="000000"/>
          <w:sz w:val="16"/>
          <w:szCs w:val="16"/>
        </w:rPr>
        <w:t>Group B3</w:t>
      </w:r>
      <w:r w:rsidR="00BD6F7E" w:rsidRPr="00F30952">
        <w:rPr>
          <w:rFonts w:eastAsia="Times New Roman" w:cstheme="minorHAnsi"/>
          <w:color w:val="000000"/>
          <w:sz w:val="16"/>
          <w:szCs w:val="16"/>
        </w:rPr>
        <w:t xml:space="preserve"> vs. </w:t>
      </w:r>
      <w:r w:rsidR="0036703B">
        <w:rPr>
          <w:rFonts w:eastAsia="Times New Roman" w:cstheme="minorHAnsi"/>
          <w:color w:val="000000"/>
          <w:sz w:val="16"/>
          <w:szCs w:val="16"/>
        </w:rPr>
        <w:t>Group B2</w:t>
      </w:r>
      <w:r w:rsidR="00BD6F7E" w:rsidRPr="00F30952">
        <w:rPr>
          <w:rFonts w:eastAsia="Times New Roman" w:cstheme="minorHAnsi"/>
          <w:color w:val="000000"/>
          <w:sz w:val="16"/>
          <w:szCs w:val="16"/>
        </w:rPr>
        <w:t xml:space="preserve">; &amp; - </w:t>
      </w:r>
      <w:r w:rsidR="0036703B">
        <w:rPr>
          <w:rFonts w:eastAsia="Times New Roman" w:cstheme="minorHAnsi"/>
          <w:color w:val="000000"/>
          <w:sz w:val="16"/>
          <w:szCs w:val="16"/>
        </w:rPr>
        <w:t>Group B4</w:t>
      </w:r>
      <w:r w:rsidR="00BD6F7E" w:rsidRPr="00F30952">
        <w:rPr>
          <w:rFonts w:eastAsia="Times New Roman" w:cstheme="minorHAnsi"/>
          <w:color w:val="000000"/>
          <w:sz w:val="16"/>
          <w:szCs w:val="16"/>
        </w:rPr>
        <w:t xml:space="preserve"> vs. </w:t>
      </w:r>
      <w:r w:rsidR="0036703B">
        <w:rPr>
          <w:rFonts w:eastAsia="Times New Roman" w:cstheme="minorHAnsi"/>
          <w:color w:val="000000"/>
          <w:sz w:val="16"/>
          <w:szCs w:val="16"/>
        </w:rPr>
        <w:t>Group B3</w:t>
      </w:r>
      <w:r w:rsidR="00BD6F7E" w:rsidRPr="00F30952">
        <w:rPr>
          <w:rFonts w:eastAsia="Times New Roman" w:cstheme="minorHAnsi"/>
          <w:color w:val="000000"/>
          <w:sz w:val="16"/>
          <w:szCs w:val="16"/>
        </w:rPr>
        <w:t xml:space="preserve">; $ - vs. </w:t>
      </w:r>
      <w:r w:rsidR="0036703B">
        <w:rPr>
          <w:rFonts w:eastAsia="Times New Roman" w:cstheme="minorHAnsi"/>
          <w:color w:val="000000"/>
          <w:sz w:val="16"/>
          <w:szCs w:val="16"/>
        </w:rPr>
        <w:t>Group C</w:t>
      </w:r>
      <w:r w:rsidR="00BD6F7E" w:rsidRPr="00F30952">
        <w:rPr>
          <w:rFonts w:eastAsia="Times New Roman" w:cstheme="minorHAnsi"/>
          <w:color w:val="000000"/>
          <w:sz w:val="16"/>
          <w:szCs w:val="16"/>
        </w:rPr>
        <w:t>.</w:t>
      </w:r>
    </w:p>
    <w:p w14:paraId="3454476F" w14:textId="2934D787" w:rsidR="00061081" w:rsidRPr="00F30952" w:rsidRDefault="00061081" w:rsidP="00183690">
      <w:pPr>
        <w:jc w:val="both"/>
        <w:rPr>
          <w:rFonts w:eastAsia="Times New Roman" w:cstheme="minorHAnsi"/>
          <w:color w:val="000000"/>
          <w:sz w:val="16"/>
          <w:szCs w:val="16"/>
        </w:rPr>
      </w:pPr>
      <w:r w:rsidRPr="00F30952">
        <w:rPr>
          <w:rFonts w:eastAsia="Times New Roman" w:cstheme="minorHAnsi"/>
          <w:color w:val="000000"/>
          <w:sz w:val="16"/>
          <w:szCs w:val="16"/>
        </w:rPr>
        <w:t># - more than 40% of values were below LOD.</w:t>
      </w:r>
    </w:p>
    <w:p w14:paraId="4D5083E7" w14:textId="43765A3D" w:rsidR="00B8467A" w:rsidRDefault="00B8467A" w:rsidP="00985892">
      <w:pPr>
        <w:spacing w:after="0"/>
        <w:jc w:val="both"/>
        <w:rPr>
          <w:rFonts w:eastAsia="Times New Roman" w:cstheme="minorHAnsi"/>
          <w:color w:val="000000"/>
          <w:sz w:val="16"/>
          <w:szCs w:val="16"/>
        </w:rPr>
      </w:pPr>
      <w:r w:rsidRPr="00F30952">
        <w:rPr>
          <w:rFonts w:eastAsia="Times New Roman" w:cstheme="minorHAnsi"/>
          <w:color w:val="000000"/>
          <w:sz w:val="16"/>
          <w:szCs w:val="16"/>
        </w:rPr>
        <w:t>Abbreviations: CI - confidence interval; TNE-7: Total Nicotine Equivalents -7</w:t>
      </w:r>
      <w:r w:rsidR="000361EA">
        <w:rPr>
          <w:rFonts w:eastAsia="Times New Roman" w:cstheme="minorHAnsi"/>
          <w:color w:val="000000"/>
          <w:sz w:val="16"/>
          <w:szCs w:val="16"/>
        </w:rPr>
        <w:t xml:space="preserve"> </w:t>
      </w:r>
      <w:r w:rsidR="000361EA">
        <w:rPr>
          <w:rFonts w:cstheme="minorHAnsi"/>
          <w:sz w:val="16"/>
        </w:rPr>
        <w:t>(cotinine, trans-3’-hydroxycotinine, cotinine N-oxide, nicotine N-oxide, norcotinine, nornicotine, and nicotine)</w:t>
      </w:r>
      <w:r w:rsidRPr="00F30952">
        <w:rPr>
          <w:rFonts w:eastAsia="Times New Roman" w:cstheme="minorHAnsi"/>
          <w:color w:val="000000"/>
          <w:sz w:val="16"/>
          <w:szCs w:val="16"/>
        </w:rPr>
        <w:t>; NNAL: 4-(methylnitrosamino)-1-(3-pyridyl)-1-butanol; NNN: N'-Nitrosonornicotine; 2-FLU: 2-hydroxyfluorene; 3-FLU: 3-hydroxyfluo</w:t>
      </w:r>
      <w:r w:rsidR="0087742D" w:rsidRPr="00F30952">
        <w:rPr>
          <w:rFonts w:eastAsia="Times New Roman" w:cstheme="minorHAnsi"/>
          <w:color w:val="000000"/>
          <w:sz w:val="16"/>
          <w:szCs w:val="16"/>
        </w:rPr>
        <w:t>rene; 1-PYR: 1-hydroxypyrene;</w:t>
      </w:r>
      <w:r w:rsidRPr="00F30952">
        <w:rPr>
          <w:rFonts w:eastAsia="Times New Roman" w:cstheme="minorHAnsi"/>
          <w:color w:val="000000"/>
          <w:sz w:val="16"/>
          <w:szCs w:val="16"/>
        </w:rPr>
        <w:t xml:space="preserve"> AAMA: N-Acetyl-S-(2-carbamoylethyl)-L-cysteine; CEMA: N-Acetyl-S-(2-carboxyethyl)-L-cysteine; CYMA: N-Acetyl-S-(2-cyanoethyl)-L-cysteine; 2HPMA: N-Acetyl-S-(2-hydroxypropyl)-L-cysteine; 3HPMA: N-Acetyl-S-(3-hydroxypropyl)-L-cysteine; HPMM: N-Acetyl-S-(3-hydroxypropyl-1-methyl)-L-cysteine; IPM3: N-Acetyl-S-(4-hydroxy-2-methyl-2-buten-1-yl)-L-cysteine; MADA - Mandelic acid; MHB3: N-Acetyl-S-(4-hydroxy-2-buten-1-yl)-L-cysteine; PHGA - Phenylglyoxylic acid</w:t>
      </w:r>
      <w:r w:rsidR="009A3C7B">
        <w:rPr>
          <w:rFonts w:eastAsia="Times New Roman" w:cstheme="minorHAnsi"/>
          <w:color w:val="000000"/>
          <w:sz w:val="16"/>
          <w:szCs w:val="16"/>
        </w:rPr>
        <w:t>.</w:t>
      </w:r>
    </w:p>
    <w:p w14:paraId="0566142F" w14:textId="37DB0C55" w:rsidR="00F66034" w:rsidRPr="008B3E64" w:rsidRDefault="005C4EEB">
      <w:pPr>
        <w:rPr>
          <w:rFonts w:eastAsia="Times New Roman" w:cstheme="minorHAnsi"/>
          <w:color w:val="000000"/>
          <w:sz w:val="12"/>
          <w:szCs w:val="12"/>
        </w:rPr>
      </w:pPr>
      <w:r w:rsidRPr="00711EC6">
        <w:rPr>
          <w:rFonts w:cstheme="minorHAnsi"/>
          <w:sz w:val="16"/>
          <w:szCs w:val="16"/>
        </w:rPr>
        <w:t xml:space="preserve">Group A – </w:t>
      </w:r>
      <w:r w:rsidRPr="00711EC6">
        <w:rPr>
          <w:color w:val="000000"/>
          <w:sz w:val="16"/>
          <w:szCs w:val="16"/>
        </w:rPr>
        <w:t>people who only smoke cigarettes every day; Group B – people who smoke and vape; Group B1 - people who frequently smoke and vape; Group B2 - people who frequently smoke and infrequently vape; Group B3 - people who frequently vape and infrequently smoke; Group B4 - people who infrequently  smoke and vape; Group C - people who only vape every day; Group D - people who never used any tobacco products.</w:t>
      </w:r>
      <w:r w:rsidR="00F66034" w:rsidRPr="008B3E64">
        <w:rPr>
          <w:rFonts w:eastAsia="Times New Roman" w:cstheme="minorHAnsi"/>
          <w:color w:val="000000"/>
          <w:sz w:val="12"/>
          <w:szCs w:val="12"/>
        </w:rPr>
        <w:br w:type="page"/>
      </w:r>
    </w:p>
    <w:p w14:paraId="3FF9C290" w14:textId="66F51341" w:rsidR="00F66034" w:rsidRPr="00821861" w:rsidRDefault="0067783B" w:rsidP="00183690">
      <w:pPr>
        <w:jc w:val="both"/>
        <w:rPr>
          <w:rFonts w:cstheme="minorHAnsi"/>
          <w:b/>
          <w:sz w:val="16"/>
        </w:rPr>
      </w:pPr>
      <w:r w:rsidRPr="00864C9A">
        <w:rPr>
          <w:rFonts w:cstheme="minorHAnsi"/>
          <w:sz w:val="16"/>
        </w:rPr>
        <w:lastRenderedPageBreak/>
        <w:t xml:space="preserve">Supplemental </w:t>
      </w:r>
      <w:r w:rsidR="00F66034" w:rsidRPr="006122C1">
        <w:rPr>
          <w:rFonts w:cstheme="minorHAnsi"/>
          <w:sz w:val="16"/>
        </w:rPr>
        <w:t xml:space="preserve">Table </w:t>
      </w:r>
      <w:r w:rsidR="005D3EC5" w:rsidRPr="006122C1">
        <w:rPr>
          <w:rFonts w:cstheme="minorHAnsi"/>
          <w:sz w:val="16"/>
        </w:rPr>
        <w:t>S</w:t>
      </w:r>
      <w:r w:rsidR="00F66034" w:rsidRPr="008806E2">
        <w:rPr>
          <w:rFonts w:cstheme="minorHAnsi"/>
          <w:sz w:val="16"/>
        </w:rPr>
        <w:t>3. Adjusted geometr</w:t>
      </w:r>
      <w:r w:rsidR="00720457" w:rsidRPr="008806E2">
        <w:rPr>
          <w:rFonts w:cstheme="minorHAnsi"/>
          <w:sz w:val="16"/>
        </w:rPr>
        <w:t>ic means and 95% Cl</w:t>
      </w:r>
      <w:r w:rsidR="00F66034" w:rsidRPr="00821861">
        <w:rPr>
          <w:rFonts w:cstheme="minorHAnsi"/>
          <w:sz w:val="16"/>
        </w:rPr>
        <w:t xml:space="preserve"> for B</w:t>
      </w:r>
      <w:r w:rsidR="009A5B6A">
        <w:rPr>
          <w:rFonts w:cstheme="minorHAnsi"/>
          <w:sz w:val="16"/>
        </w:rPr>
        <w:t>O</w:t>
      </w:r>
      <w:r w:rsidR="00F66034" w:rsidRPr="00821861">
        <w:rPr>
          <w:rFonts w:cstheme="minorHAnsi"/>
          <w:sz w:val="16"/>
        </w:rPr>
        <w:t>PHs by tobacco product use status, PATH Study (2013-2014).</w:t>
      </w:r>
    </w:p>
    <w:tbl>
      <w:tblPr>
        <w:tblW w:w="0" w:type="auto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8"/>
        <w:gridCol w:w="456"/>
        <w:gridCol w:w="1353"/>
        <w:gridCol w:w="395"/>
        <w:gridCol w:w="1412"/>
        <w:gridCol w:w="395"/>
        <w:gridCol w:w="1412"/>
        <w:gridCol w:w="375"/>
        <w:gridCol w:w="1353"/>
        <w:gridCol w:w="336"/>
        <w:gridCol w:w="1411"/>
        <w:gridCol w:w="395"/>
        <w:gridCol w:w="1294"/>
        <w:gridCol w:w="395"/>
        <w:gridCol w:w="1353"/>
      </w:tblGrid>
      <w:tr w:rsidR="00F66034" w:rsidRPr="00864C9A" w14:paraId="564A3C4B" w14:textId="77777777" w:rsidTr="00DC2A2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14:paraId="63116A41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E26193B" w14:textId="77777777" w:rsidR="00F66034" w:rsidRPr="008B3E64" w:rsidRDefault="00F660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8"/>
            <w:vAlign w:val="center"/>
          </w:tcPr>
          <w:p w14:paraId="06A2A934" w14:textId="205C4978" w:rsidR="00F66034" w:rsidRPr="008B3E64" w:rsidRDefault="00216B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Group B</w:t>
            </w:r>
          </w:p>
        </w:tc>
        <w:tc>
          <w:tcPr>
            <w:tcW w:w="0" w:type="auto"/>
            <w:gridSpan w:val="2"/>
            <w:vAlign w:val="center"/>
          </w:tcPr>
          <w:p w14:paraId="2941EF48" w14:textId="77777777" w:rsidR="00F66034" w:rsidRPr="008B3E64" w:rsidRDefault="00F660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1856A41" w14:textId="77777777" w:rsidR="00F66034" w:rsidRPr="008B3E64" w:rsidRDefault="00F660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F66034" w:rsidRPr="00864C9A" w14:paraId="09468BA6" w14:textId="77777777" w:rsidTr="00DC2A2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14:paraId="78F7ECAC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1BC094D" w14:textId="6276F39A" w:rsidR="00F66034" w:rsidRPr="008B3E64" w:rsidRDefault="00216B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Group A</w:t>
            </w:r>
          </w:p>
        </w:tc>
        <w:tc>
          <w:tcPr>
            <w:tcW w:w="0" w:type="auto"/>
            <w:gridSpan w:val="2"/>
            <w:vAlign w:val="center"/>
          </w:tcPr>
          <w:p w14:paraId="49CB10AC" w14:textId="5637297F" w:rsidR="00F66034" w:rsidRPr="008B3E64" w:rsidRDefault="00216B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Group B1</w:t>
            </w:r>
          </w:p>
        </w:tc>
        <w:tc>
          <w:tcPr>
            <w:tcW w:w="0" w:type="auto"/>
            <w:gridSpan w:val="2"/>
            <w:vAlign w:val="center"/>
          </w:tcPr>
          <w:p w14:paraId="7E99D7E6" w14:textId="15FDC7AA" w:rsidR="00F66034" w:rsidRPr="008B3E64" w:rsidRDefault="00216B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Group B2</w:t>
            </w:r>
          </w:p>
        </w:tc>
        <w:tc>
          <w:tcPr>
            <w:tcW w:w="0" w:type="auto"/>
            <w:gridSpan w:val="2"/>
            <w:vAlign w:val="center"/>
          </w:tcPr>
          <w:p w14:paraId="6ACD8BD7" w14:textId="6C48FAA3" w:rsidR="00F66034" w:rsidRPr="008B3E64" w:rsidRDefault="00216B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Group B3</w:t>
            </w:r>
          </w:p>
        </w:tc>
        <w:tc>
          <w:tcPr>
            <w:tcW w:w="0" w:type="auto"/>
            <w:gridSpan w:val="2"/>
            <w:vAlign w:val="center"/>
          </w:tcPr>
          <w:p w14:paraId="7CE350F7" w14:textId="47C4E914" w:rsidR="00F66034" w:rsidRPr="008B3E64" w:rsidRDefault="00216B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Group B4</w:t>
            </w:r>
          </w:p>
        </w:tc>
        <w:tc>
          <w:tcPr>
            <w:tcW w:w="0" w:type="auto"/>
            <w:gridSpan w:val="2"/>
            <w:vAlign w:val="center"/>
          </w:tcPr>
          <w:p w14:paraId="793DAACF" w14:textId="4F7EADA4" w:rsidR="00F66034" w:rsidRPr="008B3E64" w:rsidRDefault="00216B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Group C</w:t>
            </w:r>
          </w:p>
        </w:tc>
        <w:tc>
          <w:tcPr>
            <w:tcW w:w="0" w:type="auto"/>
            <w:gridSpan w:val="2"/>
            <w:vAlign w:val="center"/>
          </w:tcPr>
          <w:p w14:paraId="0CD95961" w14:textId="75442D46" w:rsidR="00F66034" w:rsidRPr="008B3E64" w:rsidRDefault="00216B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Group D</w:t>
            </w:r>
          </w:p>
        </w:tc>
      </w:tr>
      <w:tr w:rsidR="00F66034" w:rsidRPr="00864C9A" w14:paraId="669AF42D" w14:textId="77777777" w:rsidTr="00DC2A2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815A0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b/>
                <w:sz w:val="12"/>
                <w:szCs w:val="12"/>
              </w:rPr>
              <w:t>Biomarker</w:t>
            </w:r>
          </w:p>
        </w:tc>
        <w:tc>
          <w:tcPr>
            <w:tcW w:w="0" w:type="auto"/>
            <w:vAlign w:val="center"/>
          </w:tcPr>
          <w:p w14:paraId="1E128F6B" w14:textId="29FB6BC7" w:rsidR="00F66034" w:rsidRPr="008B3E64" w:rsidRDefault="00F01AC7" w:rsidP="007041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b/>
                <w:bCs/>
                <w:i/>
                <w:color w:val="000000"/>
                <w:sz w:val="12"/>
                <w:szCs w:val="12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14ABC0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GM (95% CI)</w:t>
            </w:r>
          </w:p>
        </w:tc>
        <w:tc>
          <w:tcPr>
            <w:tcW w:w="0" w:type="auto"/>
            <w:vAlign w:val="center"/>
          </w:tcPr>
          <w:p w14:paraId="390DC136" w14:textId="37E25023" w:rsidR="00F66034" w:rsidRPr="008B3E64" w:rsidRDefault="00F01AC7" w:rsidP="007041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b/>
                <w:bCs/>
                <w:i/>
                <w:color w:val="000000"/>
                <w:sz w:val="12"/>
                <w:szCs w:val="12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BA1400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GM (95% CI)</w:t>
            </w:r>
          </w:p>
        </w:tc>
        <w:tc>
          <w:tcPr>
            <w:tcW w:w="0" w:type="auto"/>
            <w:vAlign w:val="center"/>
          </w:tcPr>
          <w:p w14:paraId="009E269C" w14:textId="456D481D" w:rsidR="00F66034" w:rsidRPr="008B3E64" w:rsidRDefault="00F01AC7" w:rsidP="007041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b/>
                <w:bCs/>
                <w:i/>
                <w:color w:val="000000"/>
                <w:sz w:val="12"/>
                <w:szCs w:val="12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3BE3A5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GM (95% CI)</w:t>
            </w:r>
          </w:p>
        </w:tc>
        <w:tc>
          <w:tcPr>
            <w:tcW w:w="0" w:type="auto"/>
            <w:vAlign w:val="center"/>
          </w:tcPr>
          <w:p w14:paraId="6A991AE4" w14:textId="64E76A03" w:rsidR="00F66034" w:rsidRPr="008B3E64" w:rsidRDefault="00F01AC7" w:rsidP="007041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b/>
                <w:bCs/>
                <w:i/>
                <w:color w:val="000000"/>
                <w:sz w:val="12"/>
                <w:szCs w:val="12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A97BFE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GM (95% CI)</w:t>
            </w:r>
          </w:p>
        </w:tc>
        <w:tc>
          <w:tcPr>
            <w:tcW w:w="0" w:type="auto"/>
            <w:vAlign w:val="center"/>
          </w:tcPr>
          <w:p w14:paraId="1706669D" w14:textId="1366596F" w:rsidR="00F66034" w:rsidRPr="008B3E64" w:rsidRDefault="00F01AC7" w:rsidP="007041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b/>
                <w:bCs/>
                <w:i/>
                <w:color w:val="000000"/>
                <w:sz w:val="12"/>
                <w:szCs w:val="12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9B565F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GM (95% CI)</w:t>
            </w:r>
          </w:p>
        </w:tc>
        <w:tc>
          <w:tcPr>
            <w:tcW w:w="0" w:type="auto"/>
            <w:vAlign w:val="center"/>
          </w:tcPr>
          <w:p w14:paraId="414D6356" w14:textId="04370CFB" w:rsidR="00F66034" w:rsidRPr="008B3E64" w:rsidRDefault="00F01AC7" w:rsidP="007041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b/>
                <w:bCs/>
                <w:i/>
                <w:color w:val="000000"/>
                <w:sz w:val="12"/>
                <w:szCs w:val="12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E8B894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GM (95% CI)</w:t>
            </w:r>
          </w:p>
        </w:tc>
        <w:tc>
          <w:tcPr>
            <w:tcW w:w="0" w:type="auto"/>
            <w:vAlign w:val="center"/>
          </w:tcPr>
          <w:p w14:paraId="0AFDD38B" w14:textId="5BF43A78" w:rsidR="00F66034" w:rsidRPr="008B3E64" w:rsidRDefault="00F01AC7" w:rsidP="007041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b/>
                <w:bCs/>
                <w:i/>
                <w:color w:val="000000"/>
                <w:sz w:val="12"/>
                <w:szCs w:val="12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A943CD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GM (95% CI)</w:t>
            </w:r>
          </w:p>
        </w:tc>
      </w:tr>
      <w:tr w:rsidR="00F66034" w:rsidRPr="00864C9A" w14:paraId="15FD8FC3" w14:textId="77777777" w:rsidTr="00DC2A28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242F3965" w14:textId="66EE283E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hs-CRP</w:t>
            </w:r>
          </w:p>
        </w:tc>
        <w:tc>
          <w:tcPr>
            <w:tcW w:w="0" w:type="auto"/>
            <w:vAlign w:val="center"/>
          </w:tcPr>
          <w:p w14:paraId="42B99249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DD601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.91 (1.71, 2.13)</w:t>
            </w:r>
          </w:p>
        </w:tc>
        <w:tc>
          <w:tcPr>
            <w:tcW w:w="0" w:type="auto"/>
            <w:vAlign w:val="center"/>
          </w:tcPr>
          <w:p w14:paraId="4D77DC40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94EB5" w14:textId="666FAFF1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.92 (1.52, 2.41)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395D25DC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233ED" w14:textId="7AE226A2" w:rsidR="00BD6F7E" w:rsidRPr="008B3E64" w:rsidRDefault="00F66034" w:rsidP="00BD6F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.11 (1.79, 2.48)</w:t>
            </w:r>
            <w:r w:rsidR="00BD6F7E">
              <w:rPr>
                <w:rFonts w:eastAsia="Times New Roman" w:cstheme="minorHAnsi"/>
                <w:color w:val="000000"/>
                <w:sz w:val="12"/>
                <w:szCs w:val="12"/>
              </w:rPr>
              <w:t>*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2F0EDE1F" w14:textId="1740769C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7</w:t>
            </w:r>
            <w:r w:rsidR="00147657" w:rsidRPr="008B3E64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C08A0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.34 (0.55, 3.27)</w:t>
            </w:r>
          </w:p>
        </w:tc>
        <w:tc>
          <w:tcPr>
            <w:tcW w:w="0" w:type="auto"/>
            <w:vAlign w:val="center"/>
          </w:tcPr>
          <w:p w14:paraId="1393D944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2B1D6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.28 (0.71, 2.32)</w:t>
            </w:r>
          </w:p>
        </w:tc>
        <w:tc>
          <w:tcPr>
            <w:tcW w:w="0" w:type="auto"/>
            <w:vAlign w:val="center"/>
          </w:tcPr>
          <w:p w14:paraId="446D380F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C5EB5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.15 (0.88, 1.49)</w:t>
            </w:r>
          </w:p>
        </w:tc>
        <w:tc>
          <w:tcPr>
            <w:tcW w:w="0" w:type="auto"/>
            <w:vAlign w:val="center"/>
          </w:tcPr>
          <w:p w14:paraId="4E9A15A0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9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C8D18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.43 (1.26, 1.63)</w:t>
            </w:r>
          </w:p>
        </w:tc>
      </w:tr>
      <w:tr w:rsidR="00F66034" w:rsidRPr="00864C9A" w14:paraId="7698DAB6" w14:textId="77777777" w:rsidTr="00DC2A28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3B80EE9A" w14:textId="4B7DD266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IL-6</w:t>
            </w:r>
          </w:p>
        </w:tc>
        <w:tc>
          <w:tcPr>
            <w:tcW w:w="0" w:type="auto"/>
            <w:vAlign w:val="center"/>
          </w:tcPr>
          <w:p w14:paraId="5C4E5DB7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5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E122B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.75 (1.63, 1.89)</w:t>
            </w:r>
          </w:p>
        </w:tc>
        <w:tc>
          <w:tcPr>
            <w:tcW w:w="0" w:type="auto"/>
            <w:vAlign w:val="center"/>
          </w:tcPr>
          <w:p w14:paraId="2ABBC98C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FD61B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.66 (1.37, 2.02)</w:t>
            </w:r>
          </w:p>
        </w:tc>
        <w:tc>
          <w:tcPr>
            <w:tcW w:w="0" w:type="auto"/>
            <w:vAlign w:val="center"/>
          </w:tcPr>
          <w:p w14:paraId="23357FE9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4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8C6AA" w14:textId="50F0FD3A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.79 (1.64, 1.94)</w:t>
            </w:r>
            <w:r w:rsidR="00BD6F7E">
              <w:rPr>
                <w:rFonts w:eastAsia="Times New Roman" w:cstheme="minorHAnsi"/>
                <w:color w:val="000000"/>
                <w:sz w:val="12"/>
                <w:szCs w:val="12"/>
              </w:rPr>
              <w:t>*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726A55DD" w14:textId="5A8016C9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7</w:t>
            </w:r>
            <w:r w:rsidR="002C1EAB" w:rsidRPr="008B3E64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CE93B" w14:textId="0E55ACC4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.26 (0.93, 1.73)†</w:t>
            </w:r>
            <w:r w:rsidR="00BD6F7E">
              <w:rPr>
                <w:rFonts w:eastAsia="Times New Roman" w:cstheme="minorHAnsi"/>
                <w:color w:val="000000"/>
                <w:sz w:val="12"/>
                <w:szCs w:val="12"/>
              </w:rPr>
              <w:t>%</w:t>
            </w:r>
          </w:p>
        </w:tc>
        <w:tc>
          <w:tcPr>
            <w:tcW w:w="0" w:type="auto"/>
            <w:vAlign w:val="center"/>
          </w:tcPr>
          <w:p w14:paraId="113C76A5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0554E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.61 (1.21, 2.15)</w:t>
            </w:r>
          </w:p>
        </w:tc>
        <w:tc>
          <w:tcPr>
            <w:tcW w:w="0" w:type="auto"/>
            <w:vAlign w:val="center"/>
          </w:tcPr>
          <w:p w14:paraId="3CF58879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15C74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.36 (1.18, 1.56)</w:t>
            </w:r>
          </w:p>
        </w:tc>
        <w:tc>
          <w:tcPr>
            <w:tcW w:w="0" w:type="auto"/>
            <w:vAlign w:val="center"/>
          </w:tcPr>
          <w:p w14:paraId="27C4A775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9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8FAC3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.4 (1.31, 1.5)</w:t>
            </w:r>
          </w:p>
        </w:tc>
      </w:tr>
      <w:tr w:rsidR="00F66034" w:rsidRPr="00864C9A" w14:paraId="68474FB1" w14:textId="77777777" w:rsidTr="00DC2A28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610B6A15" w14:textId="67B0BC52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S-ICAM</w:t>
            </w:r>
          </w:p>
        </w:tc>
        <w:tc>
          <w:tcPr>
            <w:tcW w:w="0" w:type="auto"/>
            <w:vAlign w:val="center"/>
          </w:tcPr>
          <w:p w14:paraId="0DF18C1C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5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8D7E8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86.31 (275.07, 298)</w:t>
            </w:r>
          </w:p>
        </w:tc>
        <w:tc>
          <w:tcPr>
            <w:tcW w:w="0" w:type="auto"/>
            <w:vAlign w:val="center"/>
          </w:tcPr>
          <w:p w14:paraId="309F8891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6FFBC" w14:textId="65BD9CAC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93.75 (272.99, 316.09)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05CDC011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E0DE3" w14:textId="482F74F5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90.43 (274.99, 306.75)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6A77A2C4" w14:textId="57377AEB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7</w:t>
            </w:r>
            <w:r w:rsidR="002C1EAB" w:rsidRPr="008B3E64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C2939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59.68 (212.08, 317.96)</w:t>
            </w:r>
          </w:p>
        </w:tc>
        <w:tc>
          <w:tcPr>
            <w:tcW w:w="0" w:type="auto"/>
            <w:vAlign w:val="center"/>
          </w:tcPr>
          <w:p w14:paraId="09B63864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E0F26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27.81 (208.25, 249.2)†</w:t>
            </w:r>
          </w:p>
        </w:tc>
        <w:tc>
          <w:tcPr>
            <w:tcW w:w="0" w:type="auto"/>
            <w:vAlign w:val="center"/>
          </w:tcPr>
          <w:p w14:paraId="00B7EED7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24CE7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25.93 (208.34, 245)</w:t>
            </w:r>
          </w:p>
        </w:tc>
        <w:tc>
          <w:tcPr>
            <w:tcW w:w="0" w:type="auto"/>
            <w:vAlign w:val="center"/>
          </w:tcPr>
          <w:p w14:paraId="0F5D0680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9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F0D89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211.97 (204.43, 219.78)</w:t>
            </w:r>
          </w:p>
        </w:tc>
      </w:tr>
      <w:tr w:rsidR="00F66034" w:rsidRPr="00864C9A" w14:paraId="7DA7B133" w14:textId="77777777" w:rsidTr="00DC2A28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12C938C2" w14:textId="6F248416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Fibrinogen</w:t>
            </w:r>
          </w:p>
        </w:tc>
        <w:tc>
          <w:tcPr>
            <w:tcW w:w="0" w:type="auto"/>
            <w:vAlign w:val="center"/>
          </w:tcPr>
          <w:p w14:paraId="4C931CD4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5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5CD41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37.79 (327.72, 348.16)</w:t>
            </w:r>
          </w:p>
        </w:tc>
        <w:tc>
          <w:tcPr>
            <w:tcW w:w="0" w:type="auto"/>
            <w:vAlign w:val="center"/>
          </w:tcPr>
          <w:p w14:paraId="39600118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6BE53" w14:textId="36305072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45.1 (326.31, 364.97)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0A90505F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7F44C" w14:textId="5FA6C181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46.47 (334.56, 358.8)</w:t>
            </w:r>
            <w:r w:rsidR="00613A85">
              <w:rPr>
                <w:rFonts w:eastAsia="Times New Roman" w:cstheme="minorHAnsi"/>
                <w:color w:val="000000"/>
                <w:sz w:val="12"/>
                <w:szCs w:val="12"/>
              </w:rPr>
              <w:t>$</w:t>
            </w:r>
          </w:p>
        </w:tc>
        <w:tc>
          <w:tcPr>
            <w:tcW w:w="0" w:type="auto"/>
            <w:vAlign w:val="center"/>
          </w:tcPr>
          <w:p w14:paraId="7813F2C1" w14:textId="6140F5FA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7</w:t>
            </w:r>
            <w:r w:rsidR="002C1EAB" w:rsidRPr="008B3E64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</w:rPr>
              <w:t>^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4CC94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12.11 (270.93, 359.55)</w:t>
            </w:r>
          </w:p>
        </w:tc>
        <w:tc>
          <w:tcPr>
            <w:tcW w:w="0" w:type="auto"/>
            <w:vAlign w:val="center"/>
          </w:tcPr>
          <w:p w14:paraId="403903FC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AB98E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04.32 (278.05, 333.07)†</w:t>
            </w:r>
          </w:p>
        </w:tc>
        <w:tc>
          <w:tcPr>
            <w:tcW w:w="0" w:type="auto"/>
            <w:vAlign w:val="center"/>
          </w:tcPr>
          <w:p w14:paraId="418D62B7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0D00F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12.08 (295.76, 329.3)</w:t>
            </w:r>
          </w:p>
        </w:tc>
        <w:tc>
          <w:tcPr>
            <w:tcW w:w="0" w:type="auto"/>
            <w:vAlign w:val="center"/>
          </w:tcPr>
          <w:p w14:paraId="680AB786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9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F74FB" w14:textId="77777777" w:rsidR="00F66034" w:rsidRPr="008B3E64" w:rsidRDefault="00F66034" w:rsidP="007041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8B3E64">
              <w:rPr>
                <w:rFonts w:eastAsia="Times New Roman" w:cstheme="minorHAnsi"/>
                <w:color w:val="000000"/>
                <w:sz w:val="12"/>
                <w:szCs w:val="12"/>
              </w:rPr>
              <w:t>319.02 (312.5, 325.68)</w:t>
            </w:r>
          </w:p>
        </w:tc>
      </w:tr>
    </w:tbl>
    <w:p w14:paraId="47AF0CA3" w14:textId="018CE20A" w:rsidR="0036703B" w:rsidRPr="00F30952" w:rsidRDefault="00061081" w:rsidP="0036703B">
      <w:pPr>
        <w:spacing w:after="0"/>
        <w:jc w:val="both"/>
        <w:rPr>
          <w:rFonts w:eastAsia="Times New Roman" w:cstheme="minorHAnsi"/>
          <w:color w:val="000000"/>
          <w:sz w:val="16"/>
          <w:szCs w:val="16"/>
        </w:rPr>
      </w:pPr>
      <w:r w:rsidRPr="00F30952">
        <w:rPr>
          <w:rFonts w:eastAsia="Times New Roman" w:cstheme="minorHAnsi"/>
          <w:color w:val="000000"/>
          <w:sz w:val="16"/>
          <w:szCs w:val="16"/>
        </w:rPr>
        <w:t>Note:</w:t>
      </w:r>
      <w:r w:rsidR="002C1EAB" w:rsidRPr="00F30952">
        <w:rPr>
          <w:rFonts w:eastAsia="Times New Roman" w:cstheme="minorHAnsi"/>
          <w:color w:val="000000"/>
          <w:sz w:val="16"/>
          <w:szCs w:val="16"/>
        </w:rPr>
        <w:t xml:space="preserve"> </w:t>
      </w:r>
      <w:r w:rsidR="00BD6F7E" w:rsidRPr="00F30952">
        <w:rPr>
          <w:rFonts w:cstheme="minorHAnsi"/>
          <w:sz w:val="16"/>
          <w:szCs w:val="16"/>
        </w:rPr>
        <w:t xml:space="preserve"> </w:t>
      </w:r>
      <w:r w:rsidR="00913B6D">
        <w:rPr>
          <w:rFonts w:cstheme="minorHAnsi"/>
          <w:sz w:val="16"/>
        </w:rPr>
        <w:t xml:space="preserve">The following denotes statistically significant difference at unadjusted </w:t>
      </w:r>
      <w:r w:rsidR="00913B6D" w:rsidRPr="00EC5B4A">
        <w:rPr>
          <w:rFonts w:cstheme="minorHAnsi"/>
          <w:i/>
          <w:iCs/>
          <w:sz w:val="16"/>
        </w:rPr>
        <w:t>p</w:t>
      </w:r>
      <w:r w:rsidR="00913B6D">
        <w:rPr>
          <w:rFonts w:cstheme="minorHAnsi"/>
          <w:sz w:val="16"/>
        </w:rPr>
        <w:t xml:space="preserve">&lt;0.05: </w:t>
      </w:r>
      <w:r w:rsidR="0036703B" w:rsidRPr="00F30952">
        <w:rPr>
          <w:rFonts w:eastAsia="Times New Roman" w:cstheme="minorHAnsi"/>
          <w:color w:val="000000"/>
          <w:sz w:val="16"/>
          <w:szCs w:val="16"/>
        </w:rPr>
        <w:t xml:space="preserve">† - vs. </w:t>
      </w:r>
      <w:r w:rsidR="0036703B">
        <w:rPr>
          <w:rFonts w:eastAsia="Times New Roman" w:cstheme="minorHAnsi"/>
          <w:color w:val="000000"/>
          <w:sz w:val="16"/>
          <w:szCs w:val="16"/>
        </w:rPr>
        <w:t>Group A</w:t>
      </w:r>
      <w:r w:rsidR="0036703B" w:rsidRPr="00F30952">
        <w:rPr>
          <w:rFonts w:eastAsia="Times New Roman" w:cstheme="minorHAnsi"/>
          <w:color w:val="000000"/>
          <w:sz w:val="16"/>
          <w:szCs w:val="16"/>
        </w:rPr>
        <w:t xml:space="preserve">; * - </w:t>
      </w:r>
      <w:r w:rsidR="0036703B">
        <w:rPr>
          <w:rFonts w:eastAsia="Times New Roman" w:cstheme="minorHAnsi"/>
          <w:color w:val="000000"/>
          <w:sz w:val="16"/>
          <w:szCs w:val="16"/>
        </w:rPr>
        <w:t>Group B2</w:t>
      </w:r>
      <w:r w:rsidR="0036703B" w:rsidRPr="00F30952">
        <w:rPr>
          <w:rFonts w:eastAsia="Times New Roman" w:cstheme="minorHAnsi"/>
          <w:color w:val="000000"/>
          <w:sz w:val="16"/>
          <w:szCs w:val="16"/>
        </w:rPr>
        <w:t xml:space="preserve"> vs. </w:t>
      </w:r>
      <w:r w:rsidR="0036703B">
        <w:rPr>
          <w:rFonts w:eastAsia="Times New Roman" w:cstheme="minorHAnsi"/>
          <w:color w:val="000000"/>
          <w:sz w:val="16"/>
          <w:szCs w:val="16"/>
        </w:rPr>
        <w:t>Group B1</w:t>
      </w:r>
      <w:r w:rsidR="0036703B" w:rsidRPr="00F30952">
        <w:rPr>
          <w:rFonts w:eastAsia="Times New Roman" w:cstheme="minorHAnsi"/>
          <w:color w:val="000000"/>
          <w:sz w:val="16"/>
          <w:szCs w:val="16"/>
        </w:rPr>
        <w:t xml:space="preserve">; % - </w:t>
      </w:r>
      <w:r w:rsidR="0036703B">
        <w:rPr>
          <w:rFonts w:eastAsia="Times New Roman" w:cstheme="minorHAnsi"/>
          <w:color w:val="000000"/>
          <w:sz w:val="16"/>
          <w:szCs w:val="16"/>
        </w:rPr>
        <w:t>Group B3</w:t>
      </w:r>
      <w:r w:rsidR="0036703B" w:rsidRPr="00F30952">
        <w:rPr>
          <w:rFonts w:eastAsia="Times New Roman" w:cstheme="minorHAnsi"/>
          <w:color w:val="000000"/>
          <w:sz w:val="16"/>
          <w:szCs w:val="16"/>
        </w:rPr>
        <w:t xml:space="preserve"> vs. </w:t>
      </w:r>
      <w:r w:rsidR="0036703B">
        <w:rPr>
          <w:rFonts w:eastAsia="Times New Roman" w:cstheme="minorHAnsi"/>
          <w:color w:val="000000"/>
          <w:sz w:val="16"/>
          <w:szCs w:val="16"/>
        </w:rPr>
        <w:t>Group B2</w:t>
      </w:r>
      <w:r w:rsidR="0036703B" w:rsidRPr="00F30952">
        <w:rPr>
          <w:rFonts w:eastAsia="Times New Roman" w:cstheme="minorHAnsi"/>
          <w:color w:val="000000"/>
          <w:sz w:val="16"/>
          <w:szCs w:val="16"/>
        </w:rPr>
        <w:t xml:space="preserve">; &amp; - </w:t>
      </w:r>
      <w:r w:rsidR="0036703B">
        <w:rPr>
          <w:rFonts w:eastAsia="Times New Roman" w:cstheme="minorHAnsi"/>
          <w:color w:val="000000"/>
          <w:sz w:val="16"/>
          <w:szCs w:val="16"/>
        </w:rPr>
        <w:t>Group B4</w:t>
      </w:r>
      <w:r w:rsidR="0036703B" w:rsidRPr="00F30952">
        <w:rPr>
          <w:rFonts w:eastAsia="Times New Roman" w:cstheme="minorHAnsi"/>
          <w:color w:val="000000"/>
          <w:sz w:val="16"/>
          <w:szCs w:val="16"/>
        </w:rPr>
        <w:t xml:space="preserve"> vs. </w:t>
      </w:r>
      <w:r w:rsidR="0036703B">
        <w:rPr>
          <w:rFonts w:eastAsia="Times New Roman" w:cstheme="minorHAnsi"/>
          <w:color w:val="000000"/>
          <w:sz w:val="16"/>
          <w:szCs w:val="16"/>
        </w:rPr>
        <w:t>Group B3</w:t>
      </w:r>
      <w:r w:rsidR="0036703B" w:rsidRPr="00F30952">
        <w:rPr>
          <w:rFonts w:eastAsia="Times New Roman" w:cstheme="minorHAnsi"/>
          <w:color w:val="000000"/>
          <w:sz w:val="16"/>
          <w:szCs w:val="16"/>
        </w:rPr>
        <w:t xml:space="preserve">; $ - vs. </w:t>
      </w:r>
      <w:r w:rsidR="0036703B">
        <w:rPr>
          <w:rFonts w:eastAsia="Times New Roman" w:cstheme="minorHAnsi"/>
          <w:color w:val="000000"/>
          <w:sz w:val="16"/>
          <w:szCs w:val="16"/>
        </w:rPr>
        <w:t>Group C</w:t>
      </w:r>
      <w:r w:rsidR="0036703B" w:rsidRPr="00F30952">
        <w:rPr>
          <w:rFonts w:eastAsia="Times New Roman" w:cstheme="minorHAnsi"/>
          <w:color w:val="000000"/>
          <w:sz w:val="16"/>
          <w:szCs w:val="16"/>
        </w:rPr>
        <w:t>.</w:t>
      </w:r>
    </w:p>
    <w:p w14:paraId="3D3D279F" w14:textId="36D7E4C6" w:rsidR="00BD6F7E" w:rsidRPr="00F30952" w:rsidRDefault="0036703B" w:rsidP="0036703B">
      <w:pPr>
        <w:spacing w:after="0"/>
        <w:jc w:val="both"/>
        <w:rPr>
          <w:rFonts w:eastAsia="Times New Roman" w:cstheme="minorHAnsi"/>
          <w:color w:val="000000"/>
          <w:sz w:val="16"/>
          <w:szCs w:val="16"/>
        </w:rPr>
      </w:pPr>
      <w:r w:rsidRPr="00F30952">
        <w:rPr>
          <w:rFonts w:eastAsia="Times New Roman" w:cstheme="minorHAnsi"/>
          <w:color w:val="000000"/>
          <w:sz w:val="16"/>
          <w:szCs w:val="16"/>
        </w:rPr>
        <w:t># - more than 40% of values were below LOD.</w:t>
      </w:r>
    </w:p>
    <w:p w14:paraId="53AB3667" w14:textId="2FFCE4B1" w:rsidR="002C1EAB" w:rsidRDefault="002C1EAB" w:rsidP="00BD6F7E">
      <w:pPr>
        <w:spacing w:after="0"/>
        <w:jc w:val="both"/>
        <w:rPr>
          <w:rFonts w:eastAsia="Times New Roman" w:cstheme="minorHAnsi"/>
          <w:color w:val="000000"/>
          <w:sz w:val="16"/>
          <w:szCs w:val="16"/>
        </w:rPr>
      </w:pPr>
      <w:r w:rsidRPr="00F30952">
        <w:rPr>
          <w:rFonts w:eastAsia="Times New Roman" w:cstheme="minorHAnsi"/>
          <w:color w:val="000000"/>
          <w:sz w:val="16"/>
          <w:szCs w:val="16"/>
        </w:rPr>
        <w:t>^</w:t>
      </w:r>
      <w:r w:rsidR="00061081" w:rsidRPr="00F30952">
        <w:rPr>
          <w:rFonts w:eastAsia="Times New Roman" w:cstheme="minorHAnsi"/>
          <w:color w:val="000000"/>
          <w:sz w:val="16"/>
          <w:szCs w:val="16"/>
        </w:rPr>
        <w:t xml:space="preserve"> - n&lt;40; </w:t>
      </w:r>
      <w:r w:rsidRPr="00F30952">
        <w:rPr>
          <w:rFonts w:eastAsia="Times New Roman" w:cstheme="minorHAnsi"/>
          <w:color w:val="000000"/>
          <w:sz w:val="16"/>
          <w:szCs w:val="16"/>
        </w:rPr>
        <w:t># - more than 40% of values were below LOD.</w:t>
      </w:r>
    </w:p>
    <w:p w14:paraId="79F51D01" w14:textId="2F8B4989" w:rsidR="009A3C7B" w:rsidRDefault="005C4EEB" w:rsidP="009A3C7B">
      <w:pPr>
        <w:rPr>
          <w:rFonts w:cstheme="minorHAnsi"/>
          <w:sz w:val="16"/>
        </w:rPr>
      </w:pPr>
      <w:r w:rsidRPr="00AD7BD1">
        <w:rPr>
          <w:rFonts w:cstheme="minorHAnsi"/>
          <w:sz w:val="16"/>
          <w:szCs w:val="16"/>
        </w:rPr>
        <w:t xml:space="preserve">Group A – </w:t>
      </w:r>
      <w:r w:rsidRPr="00AD7BD1">
        <w:rPr>
          <w:color w:val="000000"/>
          <w:sz w:val="16"/>
          <w:szCs w:val="16"/>
        </w:rPr>
        <w:t>people who only smoke cigarettes every day; Group B – people who smoke and vape; Group B1 - people who frequently smoke and vape; Group B2 - people who frequently smoke and infrequently vape; Group B3 - people who frequently vape and infrequently smoke; Group B4 - people who infrequently smoke and vape; Group C - people who only vape every day; Group D - people who never used any tobacco products.</w:t>
      </w:r>
    </w:p>
    <w:p w14:paraId="13DE1C3E" w14:textId="77777777" w:rsidR="009A3C7B" w:rsidRDefault="009A3C7B" w:rsidP="00BD6F7E">
      <w:pPr>
        <w:spacing w:after="0"/>
        <w:jc w:val="both"/>
        <w:rPr>
          <w:rFonts w:eastAsia="Times New Roman" w:cstheme="minorHAnsi"/>
          <w:color w:val="000000"/>
          <w:sz w:val="16"/>
          <w:szCs w:val="16"/>
        </w:rPr>
      </w:pPr>
    </w:p>
    <w:p w14:paraId="1944E790" w14:textId="42BE196E" w:rsidR="005B0CF0" w:rsidRDefault="005B0CF0" w:rsidP="00BD6F7E">
      <w:pPr>
        <w:spacing w:after="0"/>
        <w:jc w:val="both"/>
        <w:rPr>
          <w:rFonts w:eastAsia="Times New Roman" w:cstheme="minorHAnsi"/>
          <w:color w:val="000000"/>
          <w:sz w:val="16"/>
          <w:szCs w:val="16"/>
        </w:rPr>
      </w:pPr>
    </w:p>
    <w:p w14:paraId="11E2658F" w14:textId="486904C6" w:rsidR="005B0CF0" w:rsidRDefault="005B0CF0" w:rsidP="00BD6F7E">
      <w:pPr>
        <w:spacing w:after="0"/>
        <w:jc w:val="both"/>
        <w:rPr>
          <w:rFonts w:eastAsia="Times New Roman" w:cstheme="minorHAnsi"/>
          <w:color w:val="000000"/>
          <w:sz w:val="16"/>
          <w:szCs w:val="16"/>
        </w:rPr>
      </w:pPr>
    </w:p>
    <w:p w14:paraId="7FE8FD23" w14:textId="56DC93A6" w:rsidR="005B0CF0" w:rsidRDefault="005B0CF0" w:rsidP="00BD6F7E">
      <w:pPr>
        <w:spacing w:after="0"/>
        <w:jc w:val="both"/>
        <w:rPr>
          <w:rFonts w:eastAsia="Times New Roman" w:cstheme="minorHAnsi"/>
          <w:color w:val="000000"/>
          <w:sz w:val="16"/>
          <w:szCs w:val="16"/>
        </w:rPr>
      </w:pPr>
    </w:p>
    <w:p w14:paraId="671937D8" w14:textId="2408CF1F" w:rsidR="005B0CF0" w:rsidRDefault="005B0CF0">
      <w:pPr>
        <w:rPr>
          <w:rFonts w:eastAsia="Times New Roman" w:cstheme="minorHAnsi"/>
          <w:color w:val="000000"/>
          <w:sz w:val="16"/>
          <w:szCs w:val="16"/>
        </w:rPr>
      </w:pPr>
      <w:r>
        <w:rPr>
          <w:rFonts w:eastAsia="Times New Roman" w:cstheme="minorHAnsi"/>
          <w:color w:val="000000"/>
          <w:sz w:val="16"/>
          <w:szCs w:val="16"/>
        </w:rPr>
        <w:br w:type="page"/>
      </w:r>
    </w:p>
    <w:p w14:paraId="4A6E2208" w14:textId="218DEFD5" w:rsidR="005B0CF0" w:rsidRPr="003B0CDA" w:rsidRDefault="005B0CF0" w:rsidP="005B0CF0">
      <w:pPr>
        <w:rPr>
          <w:rFonts w:cstheme="minorHAnsi"/>
          <w:sz w:val="16"/>
          <w:szCs w:val="16"/>
        </w:rPr>
      </w:pPr>
      <w:r w:rsidRPr="003B0CDA">
        <w:rPr>
          <w:rFonts w:cstheme="minorHAnsi"/>
          <w:sz w:val="16"/>
          <w:szCs w:val="16"/>
        </w:rPr>
        <w:lastRenderedPageBreak/>
        <w:t xml:space="preserve">Supplemental Figure S1. </w:t>
      </w:r>
      <w:r w:rsidRPr="00795EBF">
        <w:rPr>
          <w:sz w:val="16"/>
          <w:szCs w:val="16"/>
        </w:rPr>
        <w:t xml:space="preserve">Exposure to nicotine and acrolein among </w:t>
      </w:r>
      <w:r w:rsidR="0036703B">
        <w:rPr>
          <w:sz w:val="16"/>
          <w:szCs w:val="16"/>
        </w:rPr>
        <w:t>people who only smoke cigarettes every day</w:t>
      </w:r>
      <w:r w:rsidRPr="00795EBF">
        <w:rPr>
          <w:sz w:val="16"/>
          <w:szCs w:val="16"/>
        </w:rPr>
        <w:t xml:space="preserve">, </w:t>
      </w:r>
      <w:r w:rsidR="0036703B">
        <w:rPr>
          <w:sz w:val="16"/>
          <w:szCs w:val="16"/>
        </w:rPr>
        <w:t>subgroups of people who both smoke and vape</w:t>
      </w:r>
      <w:r w:rsidRPr="00795EBF">
        <w:rPr>
          <w:sz w:val="16"/>
          <w:szCs w:val="16"/>
        </w:rPr>
        <w:t xml:space="preserve">, </w:t>
      </w:r>
      <w:r w:rsidR="0036703B">
        <w:rPr>
          <w:sz w:val="16"/>
          <w:szCs w:val="16"/>
        </w:rPr>
        <w:t>people who only vape every day</w:t>
      </w:r>
      <w:r w:rsidRPr="00795EBF">
        <w:rPr>
          <w:sz w:val="16"/>
          <w:szCs w:val="16"/>
        </w:rPr>
        <w:t xml:space="preserve">, and </w:t>
      </w:r>
      <w:r w:rsidR="000D0360">
        <w:rPr>
          <w:sz w:val="16"/>
          <w:szCs w:val="16"/>
        </w:rPr>
        <w:t>people who never used any tobacco products</w:t>
      </w:r>
      <w:r w:rsidRPr="00795EBF">
        <w:rPr>
          <w:sz w:val="16"/>
          <w:szCs w:val="16"/>
        </w:rPr>
        <w:t>, Population Assessment of Tobacco and Health Study Wave 1, 2013-2014</w:t>
      </w:r>
    </w:p>
    <w:p w14:paraId="7E1C72F5" w14:textId="1541339D" w:rsidR="005B0CF0" w:rsidRDefault="002F2D50" w:rsidP="005B0CF0">
      <w:pPr>
        <w:rPr>
          <w:rFonts w:cstheme="minorHAnsi"/>
          <w:sz w:val="16"/>
        </w:rPr>
      </w:pPr>
      <w:r>
        <w:rPr>
          <w:noProof/>
          <w:lang w:val="en-IN" w:eastAsia="en-IN"/>
        </w:rPr>
        <w:drawing>
          <wp:inline distT="0" distB="0" distL="0" distR="0" wp14:anchorId="3E294F4E" wp14:editId="41BDBDC4">
            <wp:extent cx="8229600" cy="2918460"/>
            <wp:effectExtent l="0" t="0" r="0" b="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91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893B5" w14:textId="713BF4B3" w:rsidR="0036703B" w:rsidRPr="00985892" w:rsidRDefault="005B0CF0" w:rsidP="00985892">
      <w:pPr>
        <w:spacing w:after="0"/>
        <w:jc w:val="both"/>
        <w:rPr>
          <w:color w:val="000000"/>
          <w:sz w:val="16"/>
        </w:rPr>
      </w:pPr>
      <w:r w:rsidRPr="00416104">
        <w:rPr>
          <w:rFonts w:cstheme="minorHAnsi"/>
          <w:sz w:val="16"/>
        </w:rPr>
        <w:t xml:space="preserve">Note:  </w:t>
      </w:r>
      <w:r w:rsidR="003871A7">
        <w:rPr>
          <w:rFonts w:cstheme="minorHAnsi"/>
          <w:sz w:val="16"/>
        </w:rPr>
        <w:t>The following denotes statistically significant difference</w:t>
      </w:r>
      <w:r w:rsidR="00913B6D">
        <w:rPr>
          <w:rFonts w:cstheme="minorHAnsi"/>
          <w:sz w:val="16"/>
        </w:rPr>
        <w:t xml:space="preserve"> at unadjusted </w:t>
      </w:r>
      <w:r w:rsidR="00913B6D" w:rsidRPr="00661E35">
        <w:rPr>
          <w:rFonts w:cstheme="minorHAnsi"/>
          <w:i/>
          <w:iCs/>
          <w:sz w:val="16"/>
        </w:rPr>
        <w:t>p</w:t>
      </w:r>
      <w:r w:rsidR="00913B6D">
        <w:rPr>
          <w:rFonts w:cstheme="minorHAnsi"/>
          <w:sz w:val="16"/>
        </w:rPr>
        <w:t>&lt;0.05</w:t>
      </w:r>
      <w:r w:rsidR="003871A7">
        <w:rPr>
          <w:rFonts w:cstheme="minorHAnsi"/>
          <w:sz w:val="16"/>
        </w:rPr>
        <w:t xml:space="preserve">: </w:t>
      </w:r>
      <w:r w:rsidR="0036703B" w:rsidRPr="00985892">
        <w:rPr>
          <w:color w:val="000000"/>
          <w:sz w:val="16"/>
        </w:rPr>
        <w:t xml:space="preserve">† - vs. </w:t>
      </w:r>
      <w:r w:rsidR="0036703B">
        <w:rPr>
          <w:rFonts w:eastAsia="Times New Roman" w:cstheme="minorHAnsi"/>
          <w:color w:val="000000"/>
          <w:sz w:val="16"/>
          <w:szCs w:val="16"/>
        </w:rPr>
        <w:t>Group A</w:t>
      </w:r>
      <w:r w:rsidR="0036703B" w:rsidRPr="00F30952">
        <w:rPr>
          <w:rFonts w:eastAsia="Times New Roman" w:cstheme="minorHAnsi"/>
          <w:color w:val="000000"/>
          <w:sz w:val="16"/>
          <w:szCs w:val="16"/>
        </w:rPr>
        <w:t xml:space="preserve">; * - </w:t>
      </w:r>
      <w:r w:rsidR="0036703B">
        <w:rPr>
          <w:rFonts w:eastAsia="Times New Roman" w:cstheme="minorHAnsi"/>
          <w:color w:val="000000"/>
          <w:sz w:val="16"/>
          <w:szCs w:val="16"/>
        </w:rPr>
        <w:t>Group B2</w:t>
      </w:r>
      <w:r w:rsidR="0036703B" w:rsidRPr="00985892">
        <w:rPr>
          <w:color w:val="000000"/>
          <w:sz w:val="16"/>
        </w:rPr>
        <w:t xml:space="preserve"> vs. </w:t>
      </w:r>
      <w:r w:rsidR="0036703B">
        <w:rPr>
          <w:rFonts w:eastAsia="Times New Roman" w:cstheme="minorHAnsi"/>
          <w:color w:val="000000"/>
          <w:sz w:val="16"/>
          <w:szCs w:val="16"/>
        </w:rPr>
        <w:t>Group B1</w:t>
      </w:r>
      <w:r w:rsidR="0036703B" w:rsidRPr="00F30952">
        <w:rPr>
          <w:rFonts w:eastAsia="Times New Roman" w:cstheme="minorHAnsi"/>
          <w:color w:val="000000"/>
          <w:sz w:val="16"/>
          <w:szCs w:val="16"/>
        </w:rPr>
        <w:t xml:space="preserve">; % - </w:t>
      </w:r>
      <w:r w:rsidR="0036703B">
        <w:rPr>
          <w:rFonts w:eastAsia="Times New Roman" w:cstheme="minorHAnsi"/>
          <w:color w:val="000000"/>
          <w:sz w:val="16"/>
          <w:szCs w:val="16"/>
        </w:rPr>
        <w:t>Group B3</w:t>
      </w:r>
      <w:r w:rsidR="0036703B" w:rsidRPr="00F30952">
        <w:rPr>
          <w:rFonts w:eastAsia="Times New Roman" w:cstheme="minorHAnsi"/>
          <w:color w:val="000000"/>
          <w:sz w:val="16"/>
          <w:szCs w:val="16"/>
        </w:rPr>
        <w:t xml:space="preserve"> </w:t>
      </w:r>
      <w:r w:rsidR="0036703B" w:rsidRPr="00985892">
        <w:rPr>
          <w:color w:val="000000"/>
          <w:sz w:val="16"/>
        </w:rPr>
        <w:t xml:space="preserve">vs. </w:t>
      </w:r>
      <w:r w:rsidR="0036703B">
        <w:rPr>
          <w:rFonts w:eastAsia="Times New Roman" w:cstheme="minorHAnsi"/>
          <w:color w:val="000000"/>
          <w:sz w:val="16"/>
          <w:szCs w:val="16"/>
        </w:rPr>
        <w:t>Group B2</w:t>
      </w:r>
      <w:r w:rsidR="0036703B" w:rsidRPr="00F30952">
        <w:rPr>
          <w:rFonts w:eastAsia="Times New Roman" w:cstheme="minorHAnsi"/>
          <w:color w:val="000000"/>
          <w:sz w:val="16"/>
          <w:szCs w:val="16"/>
        </w:rPr>
        <w:t xml:space="preserve">; &amp; - </w:t>
      </w:r>
      <w:r w:rsidR="0036703B">
        <w:rPr>
          <w:rFonts w:eastAsia="Times New Roman" w:cstheme="minorHAnsi"/>
          <w:color w:val="000000"/>
          <w:sz w:val="16"/>
          <w:szCs w:val="16"/>
        </w:rPr>
        <w:t>Group B4</w:t>
      </w:r>
      <w:r w:rsidR="0036703B" w:rsidRPr="00985892">
        <w:rPr>
          <w:color w:val="000000"/>
          <w:sz w:val="16"/>
        </w:rPr>
        <w:t xml:space="preserve"> vs. </w:t>
      </w:r>
      <w:r w:rsidR="0036703B">
        <w:rPr>
          <w:rFonts w:eastAsia="Times New Roman" w:cstheme="minorHAnsi"/>
          <w:color w:val="000000"/>
          <w:sz w:val="16"/>
          <w:szCs w:val="16"/>
        </w:rPr>
        <w:t>Group B3</w:t>
      </w:r>
      <w:r w:rsidR="0036703B" w:rsidRPr="00985892">
        <w:rPr>
          <w:color w:val="000000"/>
          <w:sz w:val="16"/>
        </w:rPr>
        <w:t xml:space="preserve">; $ - vs. </w:t>
      </w:r>
      <w:r w:rsidR="0036703B">
        <w:rPr>
          <w:rFonts w:eastAsia="Times New Roman" w:cstheme="minorHAnsi"/>
          <w:color w:val="000000"/>
          <w:sz w:val="16"/>
          <w:szCs w:val="16"/>
        </w:rPr>
        <w:t>Group C</w:t>
      </w:r>
      <w:r w:rsidR="0036703B" w:rsidRPr="00985892">
        <w:rPr>
          <w:color w:val="000000"/>
          <w:sz w:val="16"/>
        </w:rPr>
        <w:t>.</w:t>
      </w:r>
    </w:p>
    <w:p w14:paraId="247309FB" w14:textId="3A1139DB" w:rsidR="005B0CF0" w:rsidRPr="00416104" w:rsidRDefault="0036703B" w:rsidP="00711EC6">
      <w:pPr>
        <w:spacing w:after="0"/>
        <w:rPr>
          <w:rFonts w:cstheme="minorHAnsi"/>
          <w:sz w:val="16"/>
        </w:rPr>
      </w:pPr>
      <w:r w:rsidRPr="00F30952">
        <w:rPr>
          <w:rFonts w:eastAsia="Times New Roman" w:cstheme="minorHAnsi"/>
          <w:color w:val="000000"/>
          <w:sz w:val="16"/>
          <w:szCs w:val="16"/>
        </w:rPr>
        <w:t># - more than 40% of values were below LOD.</w:t>
      </w:r>
    </w:p>
    <w:p w14:paraId="53A8431B" w14:textId="147B5935" w:rsidR="009A3C7B" w:rsidRDefault="009A3C7B" w:rsidP="009A3C7B">
      <w:pPr>
        <w:rPr>
          <w:rFonts w:cstheme="minorHAnsi"/>
          <w:sz w:val="16"/>
        </w:rPr>
      </w:pPr>
      <w:r>
        <w:rPr>
          <w:rFonts w:cstheme="minorHAnsi"/>
          <w:sz w:val="16"/>
        </w:rPr>
        <w:t xml:space="preserve">Group A – </w:t>
      </w:r>
      <w:r>
        <w:rPr>
          <w:color w:val="000000"/>
          <w:sz w:val="16"/>
          <w:szCs w:val="16"/>
        </w:rPr>
        <w:t>p</w:t>
      </w:r>
      <w:r w:rsidRPr="00AD7BD1">
        <w:rPr>
          <w:color w:val="000000"/>
          <w:sz w:val="16"/>
          <w:szCs w:val="16"/>
        </w:rPr>
        <w:t>eople who only smoke cigarettes every day</w:t>
      </w:r>
      <w:r>
        <w:rPr>
          <w:color w:val="000000"/>
          <w:sz w:val="16"/>
          <w:szCs w:val="16"/>
        </w:rPr>
        <w:t>; Group B1 - p</w:t>
      </w:r>
      <w:r w:rsidRPr="00AD7BD1">
        <w:rPr>
          <w:color w:val="000000"/>
          <w:sz w:val="16"/>
          <w:szCs w:val="16"/>
        </w:rPr>
        <w:t>eople who frequently smoke and vape</w:t>
      </w:r>
      <w:r>
        <w:rPr>
          <w:color w:val="000000"/>
          <w:sz w:val="16"/>
          <w:szCs w:val="16"/>
        </w:rPr>
        <w:t>; Group B2 - p</w:t>
      </w:r>
      <w:r w:rsidRPr="00AD7BD1">
        <w:rPr>
          <w:color w:val="000000"/>
          <w:sz w:val="16"/>
          <w:szCs w:val="16"/>
        </w:rPr>
        <w:t>eople who frequently smoke and infrequently vape</w:t>
      </w:r>
      <w:r>
        <w:rPr>
          <w:color w:val="000000"/>
          <w:sz w:val="16"/>
          <w:szCs w:val="16"/>
        </w:rPr>
        <w:t>; Group B3 - p</w:t>
      </w:r>
      <w:r w:rsidRPr="00AD7BD1">
        <w:rPr>
          <w:color w:val="000000"/>
          <w:sz w:val="16"/>
          <w:szCs w:val="16"/>
        </w:rPr>
        <w:t>eople who frequently vape and infrequently smoke</w:t>
      </w:r>
      <w:r>
        <w:rPr>
          <w:color w:val="000000"/>
          <w:sz w:val="16"/>
          <w:szCs w:val="16"/>
        </w:rPr>
        <w:t>; Group B4 - p</w:t>
      </w:r>
      <w:r w:rsidRPr="00AD7BD1">
        <w:rPr>
          <w:color w:val="000000"/>
          <w:sz w:val="16"/>
          <w:szCs w:val="16"/>
        </w:rPr>
        <w:t>eople who infrequently smoke and vape</w:t>
      </w:r>
      <w:r>
        <w:rPr>
          <w:color w:val="000000"/>
          <w:sz w:val="16"/>
          <w:szCs w:val="16"/>
        </w:rPr>
        <w:t>; Group C - p</w:t>
      </w:r>
      <w:r w:rsidRPr="00AD7BD1">
        <w:rPr>
          <w:color w:val="000000"/>
          <w:sz w:val="16"/>
          <w:szCs w:val="16"/>
        </w:rPr>
        <w:t>eople who only vape every day</w:t>
      </w:r>
      <w:r>
        <w:rPr>
          <w:color w:val="000000"/>
          <w:sz w:val="16"/>
          <w:szCs w:val="16"/>
        </w:rPr>
        <w:t>; Group D - p</w:t>
      </w:r>
      <w:r w:rsidRPr="00AD7BD1">
        <w:rPr>
          <w:color w:val="000000"/>
          <w:sz w:val="16"/>
          <w:szCs w:val="16"/>
        </w:rPr>
        <w:t>eople who never used any tobacco products</w:t>
      </w:r>
      <w:r>
        <w:rPr>
          <w:color w:val="000000"/>
          <w:sz w:val="16"/>
          <w:szCs w:val="16"/>
        </w:rPr>
        <w:t>.</w:t>
      </w:r>
    </w:p>
    <w:p w14:paraId="6E2924E7" w14:textId="77777777" w:rsidR="009A3C7B" w:rsidRDefault="005B0CF0" w:rsidP="005B0CF0">
      <w:pPr>
        <w:rPr>
          <w:rFonts w:cstheme="minorHAnsi"/>
          <w:sz w:val="16"/>
        </w:rPr>
      </w:pPr>
      <w:r>
        <w:rPr>
          <w:rFonts w:cstheme="minorHAnsi"/>
          <w:sz w:val="16"/>
        </w:rPr>
        <w:br w:type="page"/>
      </w:r>
    </w:p>
    <w:p w14:paraId="3A076641" w14:textId="69685A5A" w:rsidR="005B0CF0" w:rsidRPr="003B0CDA" w:rsidRDefault="005B0CF0" w:rsidP="005B0CF0">
      <w:pPr>
        <w:rPr>
          <w:rFonts w:cstheme="minorHAnsi"/>
          <w:sz w:val="16"/>
          <w:szCs w:val="16"/>
        </w:rPr>
      </w:pPr>
      <w:r w:rsidRPr="003B0CDA">
        <w:rPr>
          <w:rFonts w:cstheme="minorHAnsi"/>
          <w:sz w:val="16"/>
          <w:szCs w:val="16"/>
        </w:rPr>
        <w:lastRenderedPageBreak/>
        <w:t xml:space="preserve">Supplemental Figure S2. </w:t>
      </w:r>
      <w:r w:rsidRPr="00795EBF">
        <w:rPr>
          <w:sz w:val="16"/>
          <w:szCs w:val="16"/>
        </w:rPr>
        <w:t xml:space="preserve">Biomarkers of potential harm among </w:t>
      </w:r>
      <w:r w:rsidR="000D0360">
        <w:rPr>
          <w:sz w:val="16"/>
          <w:szCs w:val="16"/>
        </w:rPr>
        <w:t>people who only smoke cigarettes every day</w:t>
      </w:r>
      <w:r w:rsidR="000D0360" w:rsidRPr="00795EBF">
        <w:rPr>
          <w:sz w:val="16"/>
          <w:szCs w:val="16"/>
        </w:rPr>
        <w:t xml:space="preserve">, </w:t>
      </w:r>
      <w:r w:rsidR="000D0360">
        <w:rPr>
          <w:sz w:val="16"/>
          <w:szCs w:val="16"/>
        </w:rPr>
        <w:t>subgroups of people who smoke and vape</w:t>
      </w:r>
      <w:r w:rsidR="000D0360" w:rsidRPr="00795EBF">
        <w:rPr>
          <w:sz w:val="16"/>
          <w:szCs w:val="16"/>
        </w:rPr>
        <w:t xml:space="preserve">, </w:t>
      </w:r>
      <w:r w:rsidR="000D0360">
        <w:rPr>
          <w:sz w:val="16"/>
          <w:szCs w:val="16"/>
        </w:rPr>
        <w:t xml:space="preserve">people who only vape every day </w:t>
      </w:r>
      <w:r w:rsidR="000D0360" w:rsidRPr="00795EBF">
        <w:rPr>
          <w:sz w:val="16"/>
          <w:szCs w:val="16"/>
        </w:rPr>
        <w:t xml:space="preserve">, and </w:t>
      </w:r>
      <w:r w:rsidR="000D0360">
        <w:rPr>
          <w:sz w:val="16"/>
          <w:szCs w:val="16"/>
        </w:rPr>
        <w:t>people who never used any tobacco products</w:t>
      </w:r>
      <w:r w:rsidRPr="00795EBF">
        <w:rPr>
          <w:sz w:val="16"/>
          <w:szCs w:val="16"/>
        </w:rPr>
        <w:t>, Population Assessment of Tobacco and Health Study Wave 1, 2013-2014</w:t>
      </w:r>
    </w:p>
    <w:p w14:paraId="48EA94AB" w14:textId="635F20A9" w:rsidR="005B0CF0" w:rsidRDefault="005B0CF0" w:rsidP="005B0CF0">
      <w:pPr>
        <w:rPr>
          <w:rFonts w:cstheme="minorHAnsi"/>
          <w:sz w:val="16"/>
        </w:rPr>
      </w:pPr>
      <w:r w:rsidRPr="00416104">
        <w:rPr>
          <w:rFonts w:cstheme="minorHAnsi"/>
          <w:sz w:val="16"/>
        </w:rPr>
        <w:t xml:space="preserve"> </w:t>
      </w:r>
      <w:r w:rsidR="00D73A68">
        <w:rPr>
          <w:noProof/>
          <w:lang w:val="en-IN" w:eastAsia="en-IN"/>
        </w:rPr>
        <w:drawing>
          <wp:inline distT="0" distB="0" distL="0" distR="0" wp14:anchorId="2BBFA966" wp14:editId="7BDBF357">
            <wp:extent cx="6915150" cy="2559032"/>
            <wp:effectExtent l="0" t="0" r="0" b="0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968005" cy="2578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sz w:val="16"/>
        </w:rPr>
        <w:t xml:space="preserve"> </w:t>
      </w:r>
    </w:p>
    <w:p w14:paraId="16691D8B" w14:textId="2DFC0B2C" w:rsidR="009A3C7B" w:rsidRDefault="009A3C7B" w:rsidP="009A3C7B">
      <w:pPr>
        <w:spacing w:after="0" w:line="240" w:lineRule="auto"/>
        <w:ind w:left="6930"/>
        <w:rPr>
          <w:rFonts w:cstheme="minorHAnsi"/>
          <w:sz w:val="16"/>
        </w:rPr>
      </w:pPr>
    </w:p>
    <w:p w14:paraId="199B35EB" w14:textId="77777777" w:rsidR="009A3C7B" w:rsidRDefault="005B0CF0" w:rsidP="00795EBF">
      <w:pPr>
        <w:spacing w:after="0" w:line="240" w:lineRule="auto"/>
        <w:rPr>
          <w:noProof/>
        </w:rPr>
      </w:pPr>
      <w:r>
        <w:rPr>
          <w:noProof/>
        </w:rPr>
        <w:t xml:space="preserve">  </w:t>
      </w:r>
      <w:r w:rsidR="0036703B">
        <w:rPr>
          <w:noProof/>
          <w:lang w:val="en-IN" w:eastAsia="en-IN"/>
        </w:rPr>
        <w:drawing>
          <wp:inline distT="0" distB="0" distL="0" distR="0" wp14:anchorId="02F44812" wp14:editId="51BB51DB">
            <wp:extent cx="3359150" cy="2486553"/>
            <wp:effectExtent l="0" t="0" r="0" b="9525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t="-1" b="1718"/>
                    <a:stretch/>
                  </pic:blipFill>
                  <pic:spPr bwMode="auto">
                    <a:xfrm>
                      <a:off x="0" y="0"/>
                      <a:ext cx="3375092" cy="24983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EA96D3" w14:textId="76316DEE" w:rsidR="009A3C7B" w:rsidRDefault="009A3C7B" w:rsidP="00711EC6">
      <w:pPr>
        <w:spacing w:after="0"/>
        <w:jc w:val="both"/>
        <w:rPr>
          <w:rFonts w:cstheme="minorHAnsi"/>
          <w:sz w:val="16"/>
        </w:rPr>
      </w:pPr>
      <w:r w:rsidRPr="00416104">
        <w:rPr>
          <w:rFonts w:cstheme="minorHAnsi"/>
          <w:sz w:val="16"/>
        </w:rPr>
        <w:lastRenderedPageBreak/>
        <w:t xml:space="preserve">Note:  </w:t>
      </w:r>
      <w:r w:rsidRPr="00F30952">
        <w:rPr>
          <w:rFonts w:eastAsia="Times New Roman" w:cstheme="minorHAnsi"/>
          <w:color w:val="000000"/>
          <w:sz w:val="16"/>
          <w:szCs w:val="16"/>
        </w:rPr>
        <w:t xml:space="preserve">† - vs. </w:t>
      </w:r>
      <w:r>
        <w:rPr>
          <w:rFonts w:eastAsia="Times New Roman" w:cstheme="minorHAnsi"/>
          <w:color w:val="000000"/>
          <w:sz w:val="16"/>
          <w:szCs w:val="16"/>
        </w:rPr>
        <w:t>Group A</w:t>
      </w:r>
      <w:r w:rsidRPr="00F30952">
        <w:rPr>
          <w:rFonts w:eastAsia="Times New Roman" w:cstheme="minorHAnsi"/>
          <w:color w:val="000000"/>
          <w:sz w:val="16"/>
          <w:szCs w:val="16"/>
        </w:rPr>
        <w:t xml:space="preserve">; * - </w:t>
      </w:r>
      <w:r>
        <w:rPr>
          <w:rFonts w:eastAsia="Times New Roman" w:cstheme="minorHAnsi"/>
          <w:color w:val="000000"/>
          <w:sz w:val="16"/>
          <w:szCs w:val="16"/>
        </w:rPr>
        <w:t>Group B2</w:t>
      </w:r>
      <w:r w:rsidRPr="00F30952">
        <w:rPr>
          <w:rFonts w:eastAsia="Times New Roman" w:cstheme="minorHAnsi"/>
          <w:color w:val="000000"/>
          <w:sz w:val="16"/>
          <w:szCs w:val="16"/>
        </w:rPr>
        <w:t xml:space="preserve"> vs. </w:t>
      </w:r>
      <w:r>
        <w:rPr>
          <w:rFonts w:eastAsia="Times New Roman" w:cstheme="minorHAnsi"/>
          <w:color w:val="000000"/>
          <w:sz w:val="16"/>
          <w:szCs w:val="16"/>
        </w:rPr>
        <w:t>Group B1</w:t>
      </w:r>
      <w:r w:rsidRPr="00F30952">
        <w:rPr>
          <w:rFonts w:eastAsia="Times New Roman" w:cstheme="minorHAnsi"/>
          <w:color w:val="000000"/>
          <w:sz w:val="16"/>
          <w:szCs w:val="16"/>
        </w:rPr>
        <w:t xml:space="preserve">; % - </w:t>
      </w:r>
      <w:r>
        <w:rPr>
          <w:rFonts w:eastAsia="Times New Roman" w:cstheme="minorHAnsi"/>
          <w:color w:val="000000"/>
          <w:sz w:val="16"/>
          <w:szCs w:val="16"/>
        </w:rPr>
        <w:t>Group B3</w:t>
      </w:r>
      <w:r w:rsidRPr="00F30952">
        <w:rPr>
          <w:rFonts w:eastAsia="Times New Roman" w:cstheme="minorHAnsi"/>
          <w:color w:val="000000"/>
          <w:sz w:val="16"/>
          <w:szCs w:val="16"/>
        </w:rPr>
        <w:t xml:space="preserve"> vs. </w:t>
      </w:r>
      <w:r>
        <w:rPr>
          <w:rFonts w:eastAsia="Times New Roman" w:cstheme="minorHAnsi"/>
          <w:color w:val="000000"/>
          <w:sz w:val="16"/>
          <w:szCs w:val="16"/>
        </w:rPr>
        <w:t>Group B2</w:t>
      </w:r>
      <w:r w:rsidRPr="00F30952">
        <w:rPr>
          <w:rFonts w:eastAsia="Times New Roman" w:cstheme="minorHAnsi"/>
          <w:color w:val="000000"/>
          <w:sz w:val="16"/>
          <w:szCs w:val="16"/>
        </w:rPr>
        <w:t xml:space="preserve">; &amp; - </w:t>
      </w:r>
      <w:r>
        <w:rPr>
          <w:rFonts w:eastAsia="Times New Roman" w:cstheme="minorHAnsi"/>
          <w:color w:val="000000"/>
          <w:sz w:val="16"/>
          <w:szCs w:val="16"/>
        </w:rPr>
        <w:t>Group B4</w:t>
      </w:r>
      <w:r w:rsidRPr="00F30952">
        <w:rPr>
          <w:rFonts w:eastAsia="Times New Roman" w:cstheme="minorHAnsi"/>
          <w:color w:val="000000"/>
          <w:sz w:val="16"/>
          <w:szCs w:val="16"/>
        </w:rPr>
        <w:t xml:space="preserve"> vs. </w:t>
      </w:r>
      <w:r>
        <w:rPr>
          <w:rFonts w:eastAsia="Times New Roman" w:cstheme="minorHAnsi"/>
          <w:color w:val="000000"/>
          <w:sz w:val="16"/>
          <w:szCs w:val="16"/>
        </w:rPr>
        <w:t>Group B3</w:t>
      </w:r>
      <w:r w:rsidRPr="00F30952">
        <w:rPr>
          <w:rFonts w:eastAsia="Times New Roman" w:cstheme="minorHAnsi"/>
          <w:color w:val="000000"/>
          <w:sz w:val="16"/>
          <w:szCs w:val="16"/>
        </w:rPr>
        <w:t xml:space="preserve">; $ - vs. </w:t>
      </w:r>
      <w:r>
        <w:rPr>
          <w:rFonts w:eastAsia="Times New Roman" w:cstheme="minorHAnsi"/>
          <w:color w:val="000000"/>
          <w:sz w:val="16"/>
          <w:szCs w:val="16"/>
        </w:rPr>
        <w:t>Group C</w:t>
      </w:r>
      <w:r w:rsidRPr="00F30952">
        <w:rPr>
          <w:rFonts w:eastAsia="Times New Roman" w:cstheme="minorHAnsi"/>
          <w:color w:val="000000"/>
          <w:sz w:val="16"/>
          <w:szCs w:val="16"/>
        </w:rPr>
        <w:t>.</w:t>
      </w:r>
      <w:r>
        <w:rPr>
          <w:rFonts w:eastAsia="Times New Roman" w:cstheme="minorHAnsi"/>
          <w:color w:val="000000"/>
          <w:sz w:val="16"/>
          <w:szCs w:val="16"/>
        </w:rPr>
        <w:t xml:space="preserve"> </w:t>
      </w:r>
      <w:r w:rsidRPr="00F30952">
        <w:rPr>
          <w:rFonts w:eastAsia="Times New Roman" w:cstheme="minorHAnsi"/>
          <w:color w:val="000000"/>
          <w:sz w:val="16"/>
          <w:szCs w:val="16"/>
        </w:rPr>
        <w:t># - more than 40% of values were below LOD.</w:t>
      </w:r>
      <w:r>
        <w:rPr>
          <w:rFonts w:eastAsia="Times New Roman" w:cstheme="minorHAnsi"/>
          <w:color w:val="000000"/>
          <w:sz w:val="16"/>
          <w:szCs w:val="16"/>
        </w:rPr>
        <w:t xml:space="preserve"> </w:t>
      </w:r>
      <w:r>
        <w:rPr>
          <w:rFonts w:cstheme="minorHAnsi"/>
          <w:sz w:val="16"/>
        </w:rPr>
        <w:t xml:space="preserve">Group A – </w:t>
      </w:r>
      <w:r>
        <w:rPr>
          <w:color w:val="000000"/>
          <w:sz w:val="16"/>
          <w:szCs w:val="16"/>
        </w:rPr>
        <w:t>p</w:t>
      </w:r>
      <w:r w:rsidRPr="00AD7BD1">
        <w:rPr>
          <w:color w:val="000000"/>
          <w:sz w:val="16"/>
          <w:szCs w:val="16"/>
        </w:rPr>
        <w:t>eople who only smoke cigarettes every day</w:t>
      </w:r>
      <w:r>
        <w:rPr>
          <w:color w:val="000000"/>
          <w:sz w:val="16"/>
          <w:szCs w:val="16"/>
        </w:rPr>
        <w:t>; Group B1 - p</w:t>
      </w:r>
      <w:r w:rsidRPr="00AD7BD1">
        <w:rPr>
          <w:color w:val="000000"/>
          <w:sz w:val="16"/>
          <w:szCs w:val="16"/>
        </w:rPr>
        <w:t>eople who frequently smoke and vape</w:t>
      </w:r>
      <w:r>
        <w:rPr>
          <w:color w:val="000000"/>
          <w:sz w:val="16"/>
          <w:szCs w:val="16"/>
        </w:rPr>
        <w:t>; Group B2 - p</w:t>
      </w:r>
      <w:r w:rsidRPr="00AD7BD1">
        <w:rPr>
          <w:color w:val="000000"/>
          <w:sz w:val="16"/>
          <w:szCs w:val="16"/>
        </w:rPr>
        <w:t>eople who frequently smoke and infrequently vape</w:t>
      </w:r>
      <w:r>
        <w:rPr>
          <w:color w:val="000000"/>
          <w:sz w:val="16"/>
          <w:szCs w:val="16"/>
        </w:rPr>
        <w:t>; Group B3 - p</w:t>
      </w:r>
      <w:r w:rsidRPr="00AD7BD1">
        <w:rPr>
          <w:color w:val="000000"/>
          <w:sz w:val="16"/>
          <w:szCs w:val="16"/>
        </w:rPr>
        <w:t>eople who frequently vape and infrequently smoke</w:t>
      </w:r>
      <w:r>
        <w:rPr>
          <w:color w:val="000000"/>
          <w:sz w:val="16"/>
          <w:szCs w:val="16"/>
        </w:rPr>
        <w:t>; Group B4 - p</w:t>
      </w:r>
      <w:r w:rsidRPr="00AD7BD1">
        <w:rPr>
          <w:color w:val="000000"/>
          <w:sz w:val="16"/>
          <w:szCs w:val="16"/>
        </w:rPr>
        <w:t>eople who infrequently smoke and vape</w:t>
      </w:r>
      <w:r>
        <w:rPr>
          <w:color w:val="000000"/>
          <w:sz w:val="16"/>
          <w:szCs w:val="16"/>
        </w:rPr>
        <w:t>; Group C - p</w:t>
      </w:r>
      <w:r w:rsidRPr="00AD7BD1">
        <w:rPr>
          <w:color w:val="000000"/>
          <w:sz w:val="16"/>
          <w:szCs w:val="16"/>
        </w:rPr>
        <w:t>eople who only vape every day</w:t>
      </w:r>
      <w:r>
        <w:rPr>
          <w:color w:val="000000"/>
          <w:sz w:val="16"/>
          <w:szCs w:val="16"/>
        </w:rPr>
        <w:t>; Group D - p</w:t>
      </w:r>
      <w:r w:rsidRPr="00AD7BD1">
        <w:rPr>
          <w:color w:val="000000"/>
          <w:sz w:val="16"/>
          <w:szCs w:val="16"/>
        </w:rPr>
        <w:t>eople who never used any tobacco products</w:t>
      </w:r>
      <w:r>
        <w:rPr>
          <w:color w:val="000000"/>
          <w:sz w:val="16"/>
          <w:szCs w:val="16"/>
        </w:rPr>
        <w:t>.</w:t>
      </w:r>
    </w:p>
    <w:p w14:paraId="710A92AA" w14:textId="63DE4372" w:rsidR="00D2267B" w:rsidRPr="00795EBF" w:rsidRDefault="008C39AC" w:rsidP="00795EBF">
      <w:pPr>
        <w:spacing w:after="0" w:line="240" w:lineRule="auto"/>
        <w:rPr>
          <w:rFonts w:cstheme="minorHAnsi"/>
          <w:sz w:val="16"/>
        </w:rPr>
      </w:pPr>
      <w:r>
        <w:rPr>
          <w:noProof/>
        </w:rPr>
        <w:fldChar w:fldCharType="begin"/>
      </w:r>
      <w:r>
        <w:rPr>
          <w:noProof/>
        </w:rPr>
        <w:instrText xml:space="preserve"> ADDIN </w:instrText>
      </w:r>
      <w:r>
        <w:rPr>
          <w:noProof/>
        </w:rPr>
        <w:fldChar w:fldCharType="end"/>
      </w:r>
    </w:p>
    <w:sectPr w:rsidR="00D2267B" w:rsidRPr="00795EBF" w:rsidSect="00F30952">
      <w:headerReference w:type="default" r:id="rId14"/>
      <w:footerReference w:type="even" r:id="rId15"/>
      <w:footerReference w:type="default" r:id="rId1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70148B" w14:textId="77777777" w:rsidR="00725AAC" w:rsidRDefault="00725AAC" w:rsidP="00B775F8">
      <w:pPr>
        <w:spacing w:after="0" w:line="240" w:lineRule="auto"/>
      </w:pPr>
      <w:r>
        <w:separator/>
      </w:r>
    </w:p>
  </w:endnote>
  <w:endnote w:type="continuationSeparator" w:id="0">
    <w:p w14:paraId="3C4D7FB5" w14:textId="77777777" w:rsidR="00725AAC" w:rsidRDefault="00725AAC" w:rsidP="00B775F8">
      <w:pPr>
        <w:spacing w:after="0" w:line="240" w:lineRule="auto"/>
      </w:pPr>
      <w:r>
        <w:continuationSeparator/>
      </w:r>
    </w:p>
  </w:endnote>
  <w:endnote w:type="continuationNotice" w:id="1">
    <w:p w14:paraId="38D5FDE8" w14:textId="77777777" w:rsidR="00725AAC" w:rsidRDefault="00725AA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4D85C5" w14:textId="77777777" w:rsidR="00DB570F" w:rsidRPr="00B775F8" w:rsidRDefault="00DB570F" w:rsidP="00B775F8">
    <w:pPr>
      <w:pStyle w:val="Footer"/>
      <w:jc w:val="right"/>
      <w:rPr>
        <w:rFonts w:ascii="Arial" w:hAnsi="Arial" w:cs="Arial"/>
        <w:sz w:val="18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  <w:sz w:val="18"/>
        <w:szCs w:val="18"/>
      </w:rPr>
      <w:id w:val="-6654795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449078" w14:textId="77777777" w:rsidR="00DB570F" w:rsidRPr="00A30C95" w:rsidRDefault="00DB570F" w:rsidP="00A30C95">
        <w:pPr>
          <w:pStyle w:val="Header"/>
          <w:jc w:val="right"/>
          <w:rPr>
            <w:rFonts w:ascii="Arial" w:hAnsi="Arial" w:cs="Arial"/>
            <w:sz w:val="18"/>
            <w:szCs w:val="18"/>
          </w:rPr>
        </w:pPr>
      </w:p>
      <w:p w14:paraId="20672CA1" w14:textId="518F0FEE" w:rsidR="00DB570F" w:rsidRPr="00A30C95" w:rsidRDefault="00DB570F" w:rsidP="003F1A68">
        <w:pPr>
          <w:pStyle w:val="Footer"/>
          <w:jc w:val="right"/>
          <w:rPr>
            <w:rFonts w:ascii="Arial" w:hAnsi="Arial" w:cs="Arial"/>
            <w:sz w:val="18"/>
            <w:szCs w:val="18"/>
          </w:rPr>
        </w:pPr>
        <w:r w:rsidRPr="00A30C95">
          <w:rPr>
            <w:rFonts w:ascii="Arial" w:hAnsi="Arial" w:cs="Arial"/>
            <w:sz w:val="18"/>
            <w:szCs w:val="18"/>
          </w:rPr>
          <w:tab/>
        </w:r>
        <w:r w:rsidRPr="00A30C95">
          <w:rPr>
            <w:rFonts w:ascii="Arial" w:hAnsi="Arial" w:cs="Arial"/>
            <w:sz w:val="18"/>
            <w:szCs w:val="18"/>
          </w:rPr>
          <w:tab/>
          <w:t xml:space="preserve">Page </w:t>
        </w:r>
        <w:r w:rsidRPr="00A30C95">
          <w:rPr>
            <w:rFonts w:ascii="Arial" w:hAnsi="Arial" w:cs="Arial"/>
            <w:sz w:val="18"/>
            <w:szCs w:val="18"/>
          </w:rPr>
          <w:fldChar w:fldCharType="begin"/>
        </w:r>
        <w:r w:rsidRPr="00A30C95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A30C95">
          <w:rPr>
            <w:rFonts w:ascii="Arial" w:hAnsi="Arial" w:cs="Arial"/>
            <w:sz w:val="18"/>
            <w:szCs w:val="18"/>
          </w:rPr>
          <w:fldChar w:fldCharType="separate"/>
        </w:r>
        <w:r w:rsidR="00EC38A0">
          <w:rPr>
            <w:rFonts w:ascii="Arial" w:hAnsi="Arial" w:cs="Arial"/>
            <w:noProof/>
            <w:sz w:val="18"/>
            <w:szCs w:val="18"/>
          </w:rPr>
          <w:t>1</w:t>
        </w:r>
        <w:r w:rsidRPr="00A30C95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14:paraId="3127D895" w14:textId="77777777" w:rsidR="00DB570F" w:rsidRPr="00B775F8" w:rsidRDefault="00DB570F" w:rsidP="00B775F8">
    <w:pPr>
      <w:pStyle w:val="Footer"/>
      <w:rPr>
        <w:rFonts w:ascii="Arial" w:hAnsi="Arial" w:cs="Arial"/>
        <w:sz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F0A092" w14:textId="77777777" w:rsidR="00725AAC" w:rsidRDefault="00725AAC" w:rsidP="00B775F8">
      <w:pPr>
        <w:spacing w:after="0" w:line="240" w:lineRule="auto"/>
      </w:pPr>
      <w:r>
        <w:separator/>
      </w:r>
    </w:p>
  </w:footnote>
  <w:footnote w:type="continuationSeparator" w:id="0">
    <w:p w14:paraId="7BCBF787" w14:textId="77777777" w:rsidR="00725AAC" w:rsidRDefault="00725AAC" w:rsidP="00B775F8">
      <w:pPr>
        <w:spacing w:after="0" w:line="240" w:lineRule="auto"/>
      </w:pPr>
      <w:r>
        <w:continuationSeparator/>
      </w:r>
    </w:p>
  </w:footnote>
  <w:footnote w:type="continuationNotice" w:id="1">
    <w:p w14:paraId="7511B026" w14:textId="77777777" w:rsidR="00725AAC" w:rsidRDefault="00725AA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293DC4" w14:textId="77777777" w:rsidR="00DB570F" w:rsidRPr="00B775F8" w:rsidRDefault="00DB570F" w:rsidP="00B775F8">
    <w:pPr>
      <w:pStyle w:val="Header"/>
      <w:jc w:val="right"/>
      <w:rPr>
        <w:rFonts w:ascii="Arial" w:hAnsi="Arial" w:cs="Arial"/>
        <w:sz w:val="1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355171"/>
    <w:multiLevelType w:val="hybridMultilevel"/>
    <w:tmpl w:val="4D9815B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>
    <w:nsid w:val="159237A6"/>
    <w:multiLevelType w:val="hybridMultilevel"/>
    <w:tmpl w:val="4FE67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7F309C"/>
    <w:multiLevelType w:val="hybridMultilevel"/>
    <w:tmpl w:val="1A487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8C7C40"/>
    <w:multiLevelType w:val="multilevel"/>
    <w:tmpl w:val="CEECD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7E87987"/>
    <w:multiLevelType w:val="multilevel"/>
    <w:tmpl w:val="E37A8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9D6547F"/>
    <w:multiLevelType w:val="hybridMultilevel"/>
    <w:tmpl w:val="0A68A7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236588"/>
    <w:multiLevelType w:val="hybridMultilevel"/>
    <w:tmpl w:val="C1E27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A41C4B"/>
    <w:multiLevelType w:val="multilevel"/>
    <w:tmpl w:val="39EC7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EFC0929"/>
    <w:multiLevelType w:val="hybridMultilevel"/>
    <w:tmpl w:val="573635E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>
    <w:nsid w:val="6F57281B"/>
    <w:multiLevelType w:val="multilevel"/>
    <w:tmpl w:val="A6E4E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54641B3"/>
    <w:multiLevelType w:val="hybridMultilevel"/>
    <w:tmpl w:val="67E88F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8"/>
  </w:num>
  <w:num w:numId="4">
    <w:abstractNumId w:val="6"/>
  </w:num>
  <w:num w:numId="5">
    <w:abstractNumId w:val="1"/>
  </w:num>
  <w:num w:numId="6">
    <w:abstractNumId w:val="2"/>
  </w:num>
  <w:num w:numId="7">
    <w:abstractNumId w:val="3"/>
  </w:num>
  <w:num w:numId="8">
    <w:abstractNumId w:val="7"/>
  </w:num>
  <w:num w:numId="9">
    <w:abstractNumId w:val="4"/>
  </w:num>
  <w:num w:numId="10">
    <w:abstractNumId w:val="9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fw95zxpudstx2epfaw5vzv2t00w09dptept&quot;&gt;KathyMorales_Dec2019LibraryRef Copy&lt;record-ids&gt;&lt;item&gt;727&lt;/item&gt;&lt;item&gt;768&lt;/item&gt;&lt;item&gt;932&lt;/item&gt;&lt;item&gt;934&lt;/item&gt;&lt;item&gt;1252&lt;/item&gt;&lt;item&gt;2142&lt;/item&gt;&lt;item&gt;2502&lt;/item&gt;&lt;item&gt;2877&lt;/item&gt;&lt;item&gt;2910&lt;/item&gt;&lt;item&gt;3286&lt;/item&gt;&lt;item&gt;3765&lt;/item&gt;&lt;item&gt;3878&lt;/item&gt;&lt;item&gt;3961&lt;/item&gt;&lt;item&gt;4096&lt;/item&gt;&lt;item&gt;4101&lt;/item&gt;&lt;item&gt;4233&lt;/item&gt;&lt;item&gt;4702&lt;/item&gt;&lt;item&gt;5162&lt;/item&gt;&lt;item&gt;5165&lt;/item&gt;&lt;item&gt;5167&lt;/item&gt;&lt;item&gt;5181&lt;/item&gt;&lt;item&gt;5207&lt;/item&gt;&lt;item&gt;5509&lt;/item&gt;&lt;item&gt;5510&lt;/item&gt;&lt;item&gt;5511&lt;/item&gt;&lt;item&gt;5623&lt;/item&gt;&lt;item&gt;6008&lt;/item&gt;&lt;item&gt;6009&lt;/item&gt;&lt;item&gt;6010&lt;/item&gt;&lt;item&gt;6182&lt;/item&gt;&lt;item&gt;6289&lt;/item&gt;&lt;item&gt;6290&lt;/item&gt;&lt;item&gt;6291&lt;/item&gt;&lt;item&gt;6292&lt;/item&gt;&lt;item&gt;6293&lt;/item&gt;&lt;item&gt;6294&lt;/item&gt;&lt;item&gt;6295&lt;/item&gt;&lt;/record-ids&gt;&lt;/item&gt;&lt;/Libraries&gt;"/>
    <w:docVar w:name="PMS_Route" w:val="Done"/>
  </w:docVars>
  <w:rsids>
    <w:rsidRoot w:val="000941BD"/>
    <w:rsid w:val="000005BC"/>
    <w:rsid w:val="0000175E"/>
    <w:rsid w:val="000027E7"/>
    <w:rsid w:val="0000371B"/>
    <w:rsid w:val="00003CF2"/>
    <w:rsid w:val="00003DE7"/>
    <w:rsid w:val="000041AC"/>
    <w:rsid w:val="00004610"/>
    <w:rsid w:val="00004AC2"/>
    <w:rsid w:val="000050AF"/>
    <w:rsid w:val="00005311"/>
    <w:rsid w:val="00006207"/>
    <w:rsid w:val="00006628"/>
    <w:rsid w:val="00007B59"/>
    <w:rsid w:val="00007CEF"/>
    <w:rsid w:val="00007D0A"/>
    <w:rsid w:val="00007F3E"/>
    <w:rsid w:val="000108CA"/>
    <w:rsid w:val="00011515"/>
    <w:rsid w:val="0001272A"/>
    <w:rsid w:val="0001303D"/>
    <w:rsid w:val="00014129"/>
    <w:rsid w:val="0001433B"/>
    <w:rsid w:val="0001461E"/>
    <w:rsid w:val="0001563B"/>
    <w:rsid w:val="00015E63"/>
    <w:rsid w:val="00016515"/>
    <w:rsid w:val="00017035"/>
    <w:rsid w:val="00017923"/>
    <w:rsid w:val="00017A48"/>
    <w:rsid w:val="00017C81"/>
    <w:rsid w:val="00017E3C"/>
    <w:rsid w:val="00020044"/>
    <w:rsid w:val="0002057B"/>
    <w:rsid w:val="00020724"/>
    <w:rsid w:val="00020DC5"/>
    <w:rsid w:val="00021445"/>
    <w:rsid w:val="0002279E"/>
    <w:rsid w:val="00022979"/>
    <w:rsid w:val="0002420B"/>
    <w:rsid w:val="0002493B"/>
    <w:rsid w:val="00024B2B"/>
    <w:rsid w:val="00024CCD"/>
    <w:rsid w:val="00025DFD"/>
    <w:rsid w:val="00026F69"/>
    <w:rsid w:val="0002749B"/>
    <w:rsid w:val="00027549"/>
    <w:rsid w:val="000336FA"/>
    <w:rsid w:val="00033D2C"/>
    <w:rsid w:val="00034139"/>
    <w:rsid w:val="00034B2D"/>
    <w:rsid w:val="00034BDD"/>
    <w:rsid w:val="00034CAE"/>
    <w:rsid w:val="00034CC0"/>
    <w:rsid w:val="0003573B"/>
    <w:rsid w:val="00035C93"/>
    <w:rsid w:val="000361EA"/>
    <w:rsid w:val="00036718"/>
    <w:rsid w:val="000373F0"/>
    <w:rsid w:val="000374DD"/>
    <w:rsid w:val="000405E9"/>
    <w:rsid w:val="00040C6D"/>
    <w:rsid w:val="00040F34"/>
    <w:rsid w:val="00042484"/>
    <w:rsid w:val="000437F6"/>
    <w:rsid w:val="00043A89"/>
    <w:rsid w:val="00044273"/>
    <w:rsid w:val="000454B0"/>
    <w:rsid w:val="00045714"/>
    <w:rsid w:val="0004575A"/>
    <w:rsid w:val="00046C3A"/>
    <w:rsid w:val="00047AB1"/>
    <w:rsid w:val="00050D68"/>
    <w:rsid w:val="00051B71"/>
    <w:rsid w:val="00052D72"/>
    <w:rsid w:val="000541B4"/>
    <w:rsid w:val="0005436C"/>
    <w:rsid w:val="00054EA4"/>
    <w:rsid w:val="00056530"/>
    <w:rsid w:val="000569B7"/>
    <w:rsid w:val="00057632"/>
    <w:rsid w:val="00060461"/>
    <w:rsid w:val="00061081"/>
    <w:rsid w:val="0006241B"/>
    <w:rsid w:val="000628CB"/>
    <w:rsid w:val="00062FE2"/>
    <w:rsid w:val="0006426E"/>
    <w:rsid w:val="00064439"/>
    <w:rsid w:val="0006467D"/>
    <w:rsid w:val="00064766"/>
    <w:rsid w:val="0006483C"/>
    <w:rsid w:val="00065C47"/>
    <w:rsid w:val="00066E25"/>
    <w:rsid w:val="000677B5"/>
    <w:rsid w:val="000702FA"/>
    <w:rsid w:val="00070A49"/>
    <w:rsid w:val="00071037"/>
    <w:rsid w:val="000725CE"/>
    <w:rsid w:val="0007393D"/>
    <w:rsid w:val="00073B5F"/>
    <w:rsid w:val="000762F9"/>
    <w:rsid w:val="00077C38"/>
    <w:rsid w:val="00077CF7"/>
    <w:rsid w:val="000815D4"/>
    <w:rsid w:val="00081F75"/>
    <w:rsid w:val="000825C1"/>
    <w:rsid w:val="00082973"/>
    <w:rsid w:val="00082C4D"/>
    <w:rsid w:val="0008361B"/>
    <w:rsid w:val="00083CE8"/>
    <w:rsid w:val="00084732"/>
    <w:rsid w:val="000855B9"/>
    <w:rsid w:val="00085673"/>
    <w:rsid w:val="00087731"/>
    <w:rsid w:val="00087E84"/>
    <w:rsid w:val="000908AB"/>
    <w:rsid w:val="00090F3E"/>
    <w:rsid w:val="0009225F"/>
    <w:rsid w:val="00092DEE"/>
    <w:rsid w:val="00093198"/>
    <w:rsid w:val="000932CF"/>
    <w:rsid w:val="00094172"/>
    <w:rsid w:val="0009419B"/>
    <w:rsid w:val="000941BD"/>
    <w:rsid w:val="00095041"/>
    <w:rsid w:val="0009580F"/>
    <w:rsid w:val="00095E32"/>
    <w:rsid w:val="00096D30"/>
    <w:rsid w:val="00097557"/>
    <w:rsid w:val="00097D37"/>
    <w:rsid w:val="00097F3A"/>
    <w:rsid w:val="000A05AD"/>
    <w:rsid w:val="000A10D2"/>
    <w:rsid w:val="000A173E"/>
    <w:rsid w:val="000A1FCE"/>
    <w:rsid w:val="000A278D"/>
    <w:rsid w:val="000A289D"/>
    <w:rsid w:val="000A42D8"/>
    <w:rsid w:val="000A4A35"/>
    <w:rsid w:val="000A4BBD"/>
    <w:rsid w:val="000A5BDF"/>
    <w:rsid w:val="000A5C9B"/>
    <w:rsid w:val="000A5DE1"/>
    <w:rsid w:val="000A6E71"/>
    <w:rsid w:val="000B001B"/>
    <w:rsid w:val="000B1C50"/>
    <w:rsid w:val="000B2E83"/>
    <w:rsid w:val="000B40D6"/>
    <w:rsid w:val="000B421E"/>
    <w:rsid w:val="000B60F5"/>
    <w:rsid w:val="000B662B"/>
    <w:rsid w:val="000B71A6"/>
    <w:rsid w:val="000C0290"/>
    <w:rsid w:val="000C1538"/>
    <w:rsid w:val="000C17E8"/>
    <w:rsid w:val="000C1B9F"/>
    <w:rsid w:val="000C1C76"/>
    <w:rsid w:val="000C2147"/>
    <w:rsid w:val="000C395B"/>
    <w:rsid w:val="000C52BF"/>
    <w:rsid w:val="000C5426"/>
    <w:rsid w:val="000C63C2"/>
    <w:rsid w:val="000C6505"/>
    <w:rsid w:val="000C6D57"/>
    <w:rsid w:val="000D0360"/>
    <w:rsid w:val="000D0392"/>
    <w:rsid w:val="000D0593"/>
    <w:rsid w:val="000D12A0"/>
    <w:rsid w:val="000D21F8"/>
    <w:rsid w:val="000D2E75"/>
    <w:rsid w:val="000D3ECE"/>
    <w:rsid w:val="000D4076"/>
    <w:rsid w:val="000D4942"/>
    <w:rsid w:val="000D4C91"/>
    <w:rsid w:val="000D566F"/>
    <w:rsid w:val="000D6129"/>
    <w:rsid w:val="000D672A"/>
    <w:rsid w:val="000D6CB9"/>
    <w:rsid w:val="000D7636"/>
    <w:rsid w:val="000D79B2"/>
    <w:rsid w:val="000D7A8D"/>
    <w:rsid w:val="000E2337"/>
    <w:rsid w:val="000E2EBE"/>
    <w:rsid w:val="000E3BA1"/>
    <w:rsid w:val="000E3BBE"/>
    <w:rsid w:val="000E64EF"/>
    <w:rsid w:val="000E65C5"/>
    <w:rsid w:val="000E72DF"/>
    <w:rsid w:val="000F071C"/>
    <w:rsid w:val="000F08B8"/>
    <w:rsid w:val="000F0FF8"/>
    <w:rsid w:val="000F10EE"/>
    <w:rsid w:val="000F1678"/>
    <w:rsid w:val="000F1998"/>
    <w:rsid w:val="000F19C0"/>
    <w:rsid w:val="000F1F79"/>
    <w:rsid w:val="000F1FE3"/>
    <w:rsid w:val="000F2789"/>
    <w:rsid w:val="000F2BFC"/>
    <w:rsid w:val="000F4C6B"/>
    <w:rsid w:val="000F4D7F"/>
    <w:rsid w:val="000F58F9"/>
    <w:rsid w:val="000F5EA5"/>
    <w:rsid w:val="0010035A"/>
    <w:rsid w:val="00101BF6"/>
    <w:rsid w:val="00101D9A"/>
    <w:rsid w:val="00102F7B"/>
    <w:rsid w:val="001035C5"/>
    <w:rsid w:val="00103745"/>
    <w:rsid w:val="00104208"/>
    <w:rsid w:val="001047A7"/>
    <w:rsid w:val="00104ED7"/>
    <w:rsid w:val="00105101"/>
    <w:rsid w:val="001071F1"/>
    <w:rsid w:val="001104B4"/>
    <w:rsid w:val="00110608"/>
    <w:rsid w:val="00110F55"/>
    <w:rsid w:val="001118D7"/>
    <w:rsid w:val="001122C9"/>
    <w:rsid w:val="001126F1"/>
    <w:rsid w:val="00113A92"/>
    <w:rsid w:val="00113F06"/>
    <w:rsid w:val="00114820"/>
    <w:rsid w:val="00115FBE"/>
    <w:rsid w:val="00116A9D"/>
    <w:rsid w:val="00116EB6"/>
    <w:rsid w:val="00117B9F"/>
    <w:rsid w:val="00120178"/>
    <w:rsid w:val="00120C54"/>
    <w:rsid w:val="00120D5E"/>
    <w:rsid w:val="0012251A"/>
    <w:rsid w:val="00122B1E"/>
    <w:rsid w:val="00124410"/>
    <w:rsid w:val="0012475B"/>
    <w:rsid w:val="00125A0E"/>
    <w:rsid w:val="00125BAA"/>
    <w:rsid w:val="00125FB0"/>
    <w:rsid w:val="00126119"/>
    <w:rsid w:val="00126322"/>
    <w:rsid w:val="00126C91"/>
    <w:rsid w:val="00127452"/>
    <w:rsid w:val="00131793"/>
    <w:rsid w:val="00132FA0"/>
    <w:rsid w:val="0013386B"/>
    <w:rsid w:val="001348D4"/>
    <w:rsid w:val="001349BD"/>
    <w:rsid w:val="00134BB7"/>
    <w:rsid w:val="001350C4"/>
    <w:rsid w:val="001354C4"/>
    <w:rsid w:val="00135FA5"/>
    <w:rsid w:val="0013614F"/>
    <w:rsid w:val="001368C9"/>
    <w:rsid w:val="00136C72"/>
    <w:rsid w:val="00137854"/>
    <w:rsid w:val="00141631"/>
    <w:rsid w:val="00141C30"/>
    <w:rsid w:val="00142790"/>
    <w:rsid w:val="00142831"/>
    <w:rsid w:val="001429F8"/>
    <w:rsid w:val="001435F9"/>
    <w:rsid w:val="001444D0"/>
    <w:rsid w:val="00144713"/>
    <w:rsid w:val="0014514C"/>
    <w:rsid w:val="0014516E"/>
    <w:rsid w:val="00145E1C"/>
    <w:rsid w:val="00145FF2"/>
    <w:rsid w:val="00146508"/>
    <w:rsid w:val="00146D0F"/>
    <w:rsid w:val="00146FD9"/>
    <w:rsid w:val="00147657"/>
    <w:rsid w:val="00147E95"/>
    <w:rsid w:val="0015118E"/>
    <w:rsid w:val="001515A8"/>
    <w:rsid w:val="0015175A"/>
    <w:rsid w:val="0015244D"/>
    <w:rsid w:val="00152905"/>
    <w:rsid w:val="00152F56"/>
    <w:rsid w:val="001537CE"/>
    <w:rsid w:val="001548EB"/>
    <w:rsid w:val="00154FDF"/>
    <w:rsid w:val="00155054"/>
    <w:rsid w:val="00155D9E"/>
    <w:rsid w:val="00155F9D"/>
    <w:rsid w:val="00156702"/>
    <w:rsid w:val="00156E3E"/>
    <w:rsid w:val="001574FB"/>
    <w:rsid w:val="00157F1B"/>
    <w:rsid w:val="00160AEB"/>
    <w:rsid w:val="00160B56"/>
    <w:rsid w:val="00161F8E"/>
    <w:rsid w:val="0016232B"/>
    <w:rsid w:val="00162CEA"/>
    <w:rsid w:val="00164E9E"/>
    <w:rsid w:val="00165922"/>
    <w:rsid w:val="00167202"/>
    <w:rsid w:val="00167779"/>
    <w:rsid w:val="00167883"/>
    <w:rsid w:val="00170C26"/>
    <w:rsid w:val="00170CF0"/>
    <w:rsid w:val="00171955"/>
    <w:rsid w:val="001720A6"/>
    <w:rsid w:val="00172206"/>
    <w:rsid w:val="00172B96"/>
    <w:rsid w:val="0017383C"/>
    <w:rsid w:val="00173EED"/>
    <w:rsid w:val="001760DE"/>
    <w:rsid w:val="0017664C"/>
    <w:rsid w:val="001770BB"/>
    <w:rsid w:val="00177666"/>
    <w:rsid w:val="00177983"/>
    <w:rsid w:val="00177C5D"/>
    <w:rsid w:val="00177C74"/>
    <w:rsid w:val="00177DFA"/>
    <w:rsid w:val="00177E17"/>
    <w:rsid w:val="001807B3"/>
    <w:rsid w:val="0018148A"/>
    <w:rsid w:val="001816C4"/>
    <w:rsid w:val="00181A5D"/>
    <w:rsid w:val="001825E7"/>
    <w:rsid w:val="00183690"/>
    <w:rsid w:val="00184427"/>
    <w:rsid w:val="00184A38"/>
    <w:rsid w:val="00185D04"/>
    <w:rsid w:val="00186851"/>
    <w:rsid w:val="0018743C"/>
    <w:rsid w:val="0018746D"/>
    <w:rsid w:val="00190829"/>
    <w:rsid w:val="0019099F"/>
    <w:rsid w:val="001922E8"/>
    <w:rsid w:val="00192842"/>
    <w:rsid w:val="00192F1E"/>
    <w:rsid w:val="001934F8"/>
    <w:rsid w:val="001957F9"/>
    <w:rsid w:val="0019662F"/>
    <w:rsid w:val="001A0C7F"/>
    <w:rsid w:val="001A142E"/>
    <w:rsid w:val="001A1A83"/>
    <w:rsid w:val="001A1CCE"/>
    <w:rsid w:val="001A2953"/>
    <w:rsid w:val="001A2955"/>
    <w:rsid w:val="001A3779"/>
    <w:rsid w:val="001A4034"/>
    <w:rsid w:val="001A4742"/>
    <w:rsid w:val="001A4C3D"/>
    <w:rsid w:val="001A4F92"/>
    <w:rsid w:val="001A569C"/>
    <w:rsid w:val="001A653E"/>
    <w:rsid w:val="001A6E34"/>
    <w:rsid w:val="001A6ED5"/>
    <w:rsid w:val="001A73F4"/>
    <w:rsid w:val="001B0478"/>
    <w:rsid w:val="001B0518"/>
    <w:rsid w:val="001B104B"/>
    <w:rsid w:val="001B109D"/>
    <w:rsid w:val="001B10BC"/>
    <w:rsid w:val="001B1776"/>
    <w:rsid w:val="001B3C34"/>
    <w:rsid w:val="001B3CC3"/>
    <w:rsid w:val="001B3DD6"/>
    <w:rsid w:val="001B5144"/>
    <w:rsid w:val="001B57CF"/>
    <w:rsid w:val="001B603F"/>
    <w:rsid w:val="001B76B5"/>
    <w:rsid w:val="001B7888"/>
    <w:rsid w:val="001C07F9"/>
    <w:rsid w:val="001C1664"/>
    <w:rsid w:val="001C2014"/>
    <w:rsid w:val="001C2310"/>
    <w:rsid w:val="001C24EA"/>
    <w:rsid w:val="001C37E1"/>
    <w:rsid w:val="001C3B94"/>
    <w:rsid w:val="001C520C"/>
    <w:rsid w:val="001C5528"/>
    <w:rsid w:val="001C5F2B"/>
    <w:rsid w:val="001C62E6"/>
    <w:rsid w:val="001C726E"/>
    <w:rsid w:val="001C7EEA"/>
    <w:rsid w:val="001C7FA1"/>
    <w:rsid w:val="001C7FB1"/>
    <w:rsid w:val="001D0D0B"/>
    <w:rsid w:val="001D0F31"/>
    <w:rsid w:val="001D19DF"/>
    <w:rsid w:val="001D2281"/>
    <w:rsid w:val="001D4DFD"/>
    <w:rsid w:val="001D4FB4"/>
    <w:rsid w:val="001D64CD"/>
    <w:rsid w:val="001D6717"/>
    <w:rsid w:val="001D7377"/>
    <w:rsid w:val="001E0079"/>
    <w:rsid w:val="001E01F7"/>
    <w:rsid w:val="001E05EB"/>
    <w:rsid w:val="001E15BE"/>
    <w:rsid w:val="001E1FA7"/>
    <w:rsid w:val="001E22A8"/>
    <w:rsid w:val="001E2F3A"/>
    <w:rsid w:val="001E3526"/>
    <w:rsid w:val="001E404D"/>
    <w:rsid w:val="001E5D8C"/>
    <w:rsid w:val="001E6076"/>
    <w:rsid w:val="001E705A"/>
    <w:rsid w:val="001F0935"/>
    <w:rsid w:val="001F114C"/>
    <w:rsid w:val="001F13CB"/>
    <w:rsid w:val="001F242E"/>
    <w:rsid w:val="001F26EC"/>
    <w:rsid w:val="001F27C7"/>
    <w:rsid w:val="001F2EF8"/>
    <w:rsid w:val="001F38BF"/>
    <w:rsid w:val="001F3AC8"/>
    <w:rsid w:val="001F3C30"/>
    <w:rsid w:val="001F4FB7"/>
    <w:rsid w:val="001F67B3"/>
    <w:rsid w:val="002007A8"/>
    <w:rsid w:val="002008C8"/>
    <w:rsid w:val="002009E8"/>
    <w:rsid w:val="00200B8B"/>
    <w:rsid w:val="00201393"/>
    <w:rsid w:val="00201423"/>
    <w:rsid w:val="00201624"/>
    <w:rsid w:val="00201F92"/>
    <w:rsid w:val="00202BE2"/>
    <w:rsid w:val="00203395"/>
    <w:rsid w:val="00203AE0"/>
    <w:rsid w:val="002058B7"/>
    <w:rsid w:val="00205C8C"/>
    <w:rsid w:val="0020623C"/>
    <w:rsid w:val="00206553"/>
    <w:rsid w:val="002075E5"/>
    <w:rsid w:val="00210C87"/>
    <w:rsid w:val="002111EA"/>
    <w:rsid w:val="00211262"/>
    <w:rsid w:val="00211B15"/>
    <w:rsid w:val="00211E04"/>
    <w:rsid w:val="00212584"/>
    <w:rsid w:val="0021288A"/>
    <w:rsid w:val="002138DF"/>
    <w:rsid w:val="00214D3A"/>
    <w:rsid w:val="00215130"/>
    <w:rsid w:val="0021539D"/>
    <w:rsid w:val="0021671B"/>
    <w:rsid w:val="00216BBB"/>
    <w:rsid w:val="00220007"/>
    <w:rsid w:val="00220AB5"/>
    <w:rsid w:val="0022201D"/>
    <w:rsid w:val="00222021"/>
    <w:rsid w:val="002227A2"/>
    <w:rsid w:val="00222C77"/>
    <w:rsid w:val="00222E7D"/>
    <w:rsid w:val="002254F1"/>
    <w:rsid w:val="00226425"/>
    <w:rsid w:val="0022642B"/>
    <w:rsid w:val="002264BD"/>
    <w:rsid w:val="00226694"/>
    <w:rsid w:val="002266E3"/>
    <w:rsid w:val="0022682E"/>
    <w:rsid w:val="002268A0"/>
    <w:rsid w:val="00226D1A"/>
    <w:rsid w:val="00226F99"/>
    <w:rsid w:val="002302C3"/>
    <w:rsid w:val="0023033C"/>
    <w:rsid w:val="00230B72"/>
    <w:rsid w:val="00231055"/>
    <w:rsid w:val="002315C0"/>
    <w:rsid w:val="002323A2"/>
    <w:rsid w:val="0023243A"/>
    <w:rsid w:val="00232525"/>
    <w:rsid w:val="002340EE"/>
    <w:rsid w:val="0023638E"/>
    <w:rsid w:val="002375F3"/>
    <w:rsid w:val="0024064A"/>
    <w:rsid w:val="00240C03"/>
    <w:rsid w:val="002415A4"/>
    <w:rsid w:val="00241935"/>
    <w:rsid w:val="00242903"/>
    <w:rsid w:val="002430CD"/>
    <w:rsid w:val="00243602"/>
    <w:rsid w:val="0024375C"/>
    <w:rsid w:val="002440ED"/>
    <w:rsid w:val="002441CE"/>
    <w:rsid w:val="0024497E"/>
    <w:rsid w:val="00244A8C"/>
    <w:rsid w:val="00244CD3"/>
    <w:rsid w:val="00245122"/>
    <w:rsid w:val="00245E3F"/>
    <w:rsid w:val="0024684C"/>
    <w:rsid w:val="00246CA1"/>
    <w:rsid w:val="00247913"/>
    <w:rsid w:val="00247DEA"/>
    <w:rsid w:val="00250790"/>
    <w:rsid w:val="0025091A"/>
    <w:rsid w:val="0025271A"/>
    <w:rsid w:val="00253341"/>
    <w:rsid w:val="002537F3"/>
    <w:rsid w:val="0025438D"/>
    <w:rsid w:val="00254AF8"/>
    <w:rsid w:val="00255A1B"/>
    <w:rsid w:val="002561C6"/>
    <w:rsid w:val="00256333"/>
    <w:rsid w:val="00257028"/>
    <w:rsid w:val="0026097C"/>
    <w:rsid w:val="00260AE5"/>
    <w:rsid w:val="002615A1"/>
    <w:rsid w:val="00261614"/>
    <w:rsid w:val="0026185C"/>
    <w:rsid w:val="00261CBF"/>
    <w:rsid w:val="00262AEC"/>
    <w:rsid w:val="00263AF8"/>
    <w:rsid w:val="002640C7"/>
    <w:rsid w:val="002644B1"/>
    <w:rsid w:val="002671A1"/>
    <w:rsid w:val="00267890"/>
    <w:rsid w:val="00267D3D"/>
    <w:rsid w:val="0027006D"/>
    <w:rsid w:val="00271751"/>
    <w:rsid w:val="00271E92"/>
    <w:rsid w:val="00272BF6"/>
    <w:rsid w:val="00272E4B"/>
    <w:rsid w:val="00273187"/>
    <w:rsid w:val="00273487"/>
    <w:rsid w:val="00273C08"/>
    <w:rsid w:val="002741CC"/>
    <w:rsid w:val="002748FD"/>
    <w:rsid w:val="0027490B"/>
    <w:rsid w:val="00274BAA"/>
    <w:rsid w:val="0027547C"/>
    <w:rsid w:val="002758C7"/>
    <w:rsid w:val="00275977"/>
    <w:rsid w:val="002773C8"/>
    <w:rsid w:val="00277E39"/>
    <w:rsid w:val="00280825"/>
    <w:rsid w:val="00280A21"/>
    <w:rsid w:val="00282ED6"/>
    <w:rsid w:val="00284047"/>
    <w:rsid w:val="00284B2F"/>
    <w:rsid w:val="00285B14"/>
    <w:rsid w:val="0028643C"/>
    <w:rsid w:val="00287085"/>
    <w:rsid w:val="002871DC"/>
    <w:rsid w:val="002872FE"/>
    <w:rsid w:val="00287AB8"/>
    <w:rsid w:val="00287BC9"/>
    <w:rsid w:val="00287D73"/>
    <w:rsid w:val="00290294"/>
    <w:rsid w:val="0029119B"/>
    <w:rsid w:val="00291BD5"/>
    <w:rsid w:val="00293500"/>
    <w:rsid w:val="002941B4"/>
    <w:rsid w:val="00294343"/>
    <w:rsid w:val="002946E5"/>
    <w:rsid w:val="002957A9"/>
    <w:rsid w:val="00296304"/>
    <w:rsid w:val="00296722"/>
    <w:rsid w:val="00296E61"/>
    <w:rsid w:val="00297529"/>
    <w:rsid w:val="002A0D7E"/>
    <w:rsid w:val="002A1266"/>
    <w:rsid w:val="002A23A3"/>
    <w:rsid w:val="002A3B23"/>
    <w:rsid w:val="002A3E72"/>
    <w:rsid w:val="002A4209"/>
    <w:rsid w:val="002A45BF"/>
    <w:rsid w:val="002A5D0B"/>
    <w:rsid w:val="002A6045"/>
    <w:rsid w:val="002B28EA"/>
    <w:rsid w:val="002B3929"/>
    <w:rsid w:val="002B3D18"/>
    <w:rsid w:val="002B43E0"/>
    <w:rsid w:val="002B4A03"/>
    <w:rsid w:val="002B4EC1"/>
    <w:rsid w:val="002B532A"/>
    <w:rsid w:val="002B595D"/>
    <w:rsid w:val="002B612F"/>
    <w:rsid w:val="002B62A7"/>
    <w:rsid w:val="002B7D29"/>
    <w:rsid w:val="002C01E7"/>
    <w:rsid w:val="002C0688"/>
    <w:rsid w:val="002C08E1"/>
    <w:rsid w:val="002C196F"/>
    <w:rsid w:val="002C1BD5"/>
    <w:rsid w:val="002C1EAB"/>
    <w:rsid w:val="002C25B3"/>
    <w:rsid w:val="002C3BF5"/>
    <w:rsid w:val="002C47A5"/>
    <w:rsid w:val="002C4A44"/>
    <w:rsid w:val="002C4D3A"/>
    <w:rsid w:val="002C4E9F"/>
    <w:rsid w:val="002C5BF6"/>
    <w:rsid w:val="002C6279"/>
    <w:rsid w:val="002C77B9"/>
    <w:rsid w:val="002C7ACB"/>
    <w:rsid w:val="002D2419"/>
    <w:rsid w:val="002D262C"/>
    <w:rsid w:val="002D26AF"/>
    <w:rsid w:val="002D2F2E"/>
    <w:rsid w:val="002D300D"/>
    <w:rsid w:val="002D39B4"/>
    <w:rsid w:val="002D50D0"/>
    <w:rsid w:val="002D7094"/>
    <w:rsid w:val="002D75A9"/>
    <w:rsid w:val="002E02DE"/>
    <w:rsid w:val="002E0419"/>
    <w:rsid w:val="002E0C24"/>
    <w:rsid w:val="002E11C8"/>
    <w:rsid w:val="002E1217"/>
    <w:rsid w:val="002E1CD0"/>
    <w:rsid w:val="002E1E26"/>
    <w:rsid w:val="002E29F5"/>
    <w:rsid w:val="002E5357"/>
    <w:rsid w:val="002E6D0F"/>
    <w:rsid w:val="002E6F0E"/>
    <w:rsid w:val="002E7361"/>
    <w:rsid w:val="002E73DF"/>
    <w:rsid w:val="002E7CC0"/>
    <w:rsid w:val="002F0189"/>
    <w:rsid w:val="002F04D3"/>
    <w:rsid w:val="002F0CCE"/>
    <w:rsid w:val="002F0E0D"/>
    <w:rsid w:val="002F210A"/>
    <w:rsid w:val="002F2D50"/>
    <w:rsid w:val="002F455A"/>
    <w:rsid w:val="002F5F6F"/>
    <w:rsid w:val="002F6367"/>
    <w:rsid w:val="002F73C5"/>
    <w:rsid w:val="00300653"/>
    <w:rsid w:val="003015D9"/>
    <w:rsid w:val="00303B56"/>
    <w:rsid w:val="00303BBB"/>
    <w:rsid w:val="00303DA0"/>
    <w:rsid w:val="00304959"/>
    <w:rsid w:val="00305A97"/>
    <w:rsid w:val="00306960"/>
    <w:rsid w:val="00307007"/>
    <w:rsid w:val="003076C5"/>
    <w:rsid w:val="0030782C"/>
    <w:rsid w:val="00307B1B"/>
    <w:rsid w:val="00307CD3"/>
    <w:rsid w:val="00310BBD"/>
    <w:rsid w:val="00310C80"/>
    <w:rsid w:val="00312956"/>
    <w:rsid w:val="00312B14"/>
    <w:rsid w:val="00312E2B"/>
    <w:rsid w:val="00314925"/>
    <w:rsid w:val="0031561C"/>
    <w:rsid w:val="00315C5C"/>
    <w:rsid w:val="00315F53"/>
    <w:rsid w:val="00317940"/>
    <w:rsid w:val="00320D15"/>
    <w:rsid w:val="00321CF4"/>
    <w:rsid w:val="0032212B"/>
    <w:rsid w:val="00322F5C"/>
    <w:rsid w:val="00323E3D"/>
    <w:rsid w:val="00324DF8"/>
    <w:rsid w:val="00325EC5"/>
    <w:rsid w:val="00325EDE"/>
    <w:rsid w:val="0032631D"/>
    <w:rsid w:val="0032653E"/>
    <w:rsid w:val="00327C5C"/>
    <w:rsid w:val="00327C97"/>
    <w:rsid w:val="00330A7D"/>
    <w:rsid w:val="00330D13"/>
    <w:rsid w:val="00331101"/>
    <w:rsid w:val="00331D57"/>
    <w:rsid w:val="00333A9C"/>
    <w:rsid w:val="003350E2"/>
    <w:rsid w:val="003356E2"/>
    <w:rsid w:val="00335EBA"/>
    <w:rsid w:val="003365DC"/>
    <w:rsid w:val="00337161"/>
    <w:rsid w:val="00337729"/>
    <w:rsid w:val="003409BC"/>
    <w:rsid w:val="00341329"/>
    <w:rsid w:val="00341BAE"/>
    <w:rsid w:val="0034303E"/>
    <w:rsid w:val="0034337C"/>
    <w:rsid w:val="003438F1"/>
    <w:rsid w:val="00343935"/>
    <w:rsid w:val="00343B66"/>
    <w:rsid w:val="003443FD"/>
    <w:rsid w:val="003461E9"/>
    <w:rsid w:val="00346B30"/>
    <w:rsid w:val="0034716B"/>
    <w:rsid w:val="00347186"/>
    <w:rsid w:val="00347279"/>
    <w:rsid w:val="00347BBF"/>
    <w:rsid w:val="0035103D"/>
    <w:rsid w:val="00351EAD"/>
    <w:rsid w:val="003537F9"/>
    <w:rsid w:val="00354173"/>
    <w:rsid w:val="00354250"/>
    <w:rsid w:val="003549F6"/>
    <w:rsid w:val="00354BBB"/>
    <w:rsid w:val="00354EBF"/>
    <w:rsid w:val="0035742F"/>
    <w:rsid w:val="00357AAC"/>
    <w:rsid w:val="00357D3F"/>
    <w:rsid w:val="003605CB"/>
    <w:rsid w:val="0036203E"/>
    <w:rsid w:val="003622E9"/>
    <w:rsid w:val="00364016"/>
    <w:rsid w:val="00364491"/>
    <w:rsid w:val="00364F91"/>
    <w:rsid w:val="0036554A"/>
    <w:rsid w:val="0036665A"/>
    <w:rsid w:val="0036703B"/>
    <w:rsid w:val="00367B72"/>
    <w:rsid w:val="00372452"/>
    <w:rsid w:val="0037293B"/>
    <w:rsid w:val="0037294C"/>
    <w:rsid w:val="00372F12"/>
    <w:rsid w:val="003732D1"/>
    <w:rsid w:val="00373B68"/>
    <w:rsid w:val="003750F4"/>
    <w:rsid w:val="00375438"/>
    <w:rsid w:val="00376287"/>
    <w:rsid w:val="003768D0"/>
    <w:rsid w:val="00376F2A"/>
    <w:rsid w:val="00380895"/>
    <w:rsid w:val="003814A5"/>
    <w:rsid w:val="0038168D"/>
    <w:rsid w:val="00381749"/>
    <w:rsid w:val="00381A83"/>
    <w:rsid w:val="00382244"/>
    <w:rsid w:val="0038264E"/>
    <w:rsid w:val="003834FE"/>
    <w:rsid w:val="00384F9C"/>
    <w:rsid w:val="003855FA"/>
    <w:rsid w:val="003857B5"/>
    <w:rsid w:val="00386C80"/>
    <w:rsid w:val="00386CAD"/>
    <w:rsid w:val="003871A7"/>
    <w:rsid w:val="00387283"/>
    <w:rsid w:val="00390D2D"/>
    <w:rsid w:val="00391306"/>
    <w:rsid w:val="003924D5"/>
    <w:rsid w:val="00393143"/>
    <w:rsid w:val="003931C3"/>
    <w:rsid w:val="00393747"/>
    <w:rsid w:val="003940AC"/>
    <w:rsid w:val="0039433D"/>
    <w:rsid w:val="003953CB"/>
    <w:rsid w:val="00395C0C"/>
    <w:rsid w:val="00396017"/>
    <w:rsid w:val="00396D6A"/>
    <w:rsid w:val="003977C2"/>
    <w:rsid w:val="00397AD6"/>
    <w:rsid w:val="00397B64"/>
    <w:rsid w:val="003A04DB"/>
    <w:rsid w:val="003A0B6F"/>
    <w:rsid w:val="003A3503"/>
    <w:rsid w:val="003A364C"/>
    <w:rsid w:val="003A5390"/>
    <w:rsid w:val="003A5704"/>
    <w:rsid w:val="003A5AB2"/>
    <w:rsid w:val="003A61E3"/>
    <w:rsid w:val="003A7C3D"/>
    <w:rsid w:val="003B02FF"/>
    <w:rsid w:val="003B0CDA"/>
    <w:rsid w:val="003B0D93"/>
    <w:rsid w:val="003B1423"/>
    <w:rsid w:val="003B16CA"/>
    <w:rsid w:val="003B182B"/>
    <w:rsid w:val="003B3779"/>
    <w:rsid w:val="003B427A"/>
    <w:rsid w:val="003B477D"/>
    <w:rsid w:val="003B5A0C"/>
    <w:rsid w:val="003B60C1"/>
    <w:rsid w:val="003B6FA8"/>
    <w:rsid w:val="003B7F2C"/>
    <w:rsid w:val="003C08DC"/>
    <w:rsid w:val="003C1266"/>
    <w:rsid w:val="003C2086"/>
    <w:rsid w:val="003C22AC"/>
    <w:rsid w:val="003C2617"/>
    <w:rsid w:val="003C3196"/>
    <w:rsid w:val="003C3649"/>
    <w:rsid w:val="003C3B05"/>
    <w:rsid w:val="003C44B5"/>
    <w:rsid w:val="003C4669"/>
    <w:rsid w:val="003C4C76"/>
    <w:rsid w:val="003C5FEE"/>
    <w:rsid w:val="003C6334"/>
    <w:rsid w:val="003C68E9"/>
    <w:rsid w:val="003C6BA7"/>
    <w:rsid w:val="003C757B"/>
    <w:rsid w:val="003C76BD"/>
    <w:rsid w:val="003D1AC5"/>
    <w:rsid w:val="003D27C4"/>
    <w:rsid w:val="003D3608"/>
    <w:rsid w:val="003D391E"/>
    <w:rsid w:val="003D3A77"/>
    <w:rsid w:val="003D3EBF"/>
    <w:rsid w:val="003D51A7"/>
    <w:rsid w:val="003D53DA"/>
    <w:rsid w:val="003D5C68"/>
    <w:rsid w:val="003D5D02"/>
    <w:rsid w:val="003D5F6E"/>
    <w:rsid w:val="003D7748"/>
    <w:rsid w:val="003D77E3"/>
    <w:rsid w:val="003E03CE"/>
    <w:rsid w:val="003E0746"/>
    <w:rsid w:val="003E0AE2"/>
    <w:rsid w:val="003E140D"/>
    <w:rsid w:val="003E1A58"/>
    <w:rsid w:val="003E1CF8"/>
    <w:rsid w:val="003E1FE7"/>
    <w:rsid w:val="003E2321"/>
    <w:rsid w:val="003E2B69"/>
    <w:rsid w:val="003E2C07"/>
    <w:rsid w:val="003E358E"/>
    <w:rsid w:val="003E3A7E"/>
    <w:rsid w:val="003E40F0"/>
    <w:rsid w:val="003E4E90"/>
    <w:rsid w:val="003E53EC"/>
    <w:rsid w:val="003E64EB"/>
    <w:rsid w:val="003E6516"/>
    <w:rsid w:val="003F04BD"/>
    <w:rsid w:val="003F08E9"/>
    <w:rsid w:val="003F0E65"/>
    <w:rsid w:val="003F1193"/>
    <w:rsid w:val="003F143B"/>
    <w:rsid w:val="003F1A68"/>
    <w:rsid w:val="003F21BA"/>
    <w:rsid w:val="003F2514"/>
    <w:rsid w:val="003F284C"/>
    <w:rsid w:val="003F2E84"/>
    <w:rsid w:val="003F3536"/>
    <w:rsid w:val="003F4411"/>
    <w:rsid w:val="003F51B2"/>
    <w:rsid w:val="003F6E0C"/>
    <w:rsid w:val="00400391"/>
    <w:rsid w:val="00400C43"/>
    <w:rsid w:val="004026D0"/>
    <w:rsid w:val="004052D8"/>
    <w:rsid w:val="00406339"/>
    <w:rsid w:val="00406B2C"/>
    <w:rsid w:val="004100FA"/>
    <w:rsid w:val="00410C1E"/>
    <w:rsid w:val="00411BD6"/>
    <w:rsid w:val="00411E06"/>
    <w:rsid w:val="00413248"/>
    <w:rsid w:val="00413C45"/>
    <w:rsid w:val="00414BF0"/>
    <w:rsid w:val="0041545F"/>
    <w:rsid w:val="004154C2"/>
    <w:rsid w:val="00416104"/>
    <w:rsid w:val="00416226"/>
    <w:rsid w:val="00416481"/>
    <w:rsid w:val="00417893"/>
    <w:rsid w:val="004200DD"/>
    <w:rsid w:val="004205EF"/>
    <w:rsid w:val="00420739"/>
    <w:rsid w:val="004213C9"/>
    <w:rsid w:val="00421F3A"/>
    <w:rsid w:val="00422ED0"/>
    <w:rsid w:val="004238DD"/>
    <w:rsid w:val="00423A88"/>
    <w:rsid w:val="00424A05"/>
    <w:rsid w:val="004253D6"/>
    <w:rsid w:val="00425E63"/>
    <w:rsid w:val="004261FE"/>
    <w:rsid w:val="0042642C"/>
    <w:rsid w:val="00426789"/>
    <w:rsid w:val="00426EB6"/>
    <w:rsid w:val="0042726C"/>
    <w:rsid w:val="0042751C"/>
    <w:rsid w:val="00427B2C"/>
    <w:rsid w:val="00427F89"/>
    <w:rsid w:val="00430929"/>
    <w:rsid w:val="004315FF"/>
    <w:rsid w:val="00431C31"/>
    <w:rsid w:val="004328AF"/>
    <w:rsid w:val="00433279"/>
    <w:rsid w:val="00433EAB"/>
    <w:rsid w:val="004349D5"/>
    <w:rsid w:val="0043520F"/>
    <w:rsid w:val="00435E56"/>
    <w:rsid w:val="00435FEC"/>
    <w:rsid w:val="0043720E"/>
    <w:rsid w:val="0043772D"/>
    <w:rsid w:val="00437AAC"/>
    <w:rsid w:val="004401A2"/>
    <w:rsid w:val="00440C53"/>
    <w:rsid w:val="00440DE7"/>
    <w:rsid w:val="004421C2"/>
    <w:rsid w:val="00442EA9"/>
    <w:rsid w:val="00442F91"/>
    <w:rsid w:val="00445CBF"/>
    <w:rsid w:val="004460B4"/>
    <w:rsid w:val="00446ED2"/>
    <w:rsid w:val="004473A7"/>
    <w:rsid w:val="0045007D"/>
    <w:rsid w:val="00451535"/>
    <w:rsid w:val="0045165D"/>
    <w:rsid w:val="00451BAF"/>
    <w:rsid w:val="00451D4C"/>
    <w:rsid w:val="004521A6"/>
    <w:rsid w:val="00452D64"/>
    <w:rsid w:val="004537A0"/>
    <w:rsid w:val="0045486D"/>
    <w:rsid w:val="00455BC6"/>
    <w:rsid w:val="00456060"/>
    <w:rsid w:val="0045758C"/>
    <w:rsid w:val="00457B7C"/>
    <w:rsid w:val="00460188"/>
    <w:rsid w:val="00460535"/>
    <w:rsid w:val="004616E8"/>
    <w:rsid w:val="004617D3"/>
    <w:rsid w:val="00462553"/>
    <w:rsid w:val="004627D4"/>
    <w:rsid w:val="004631C1"/>
    <w:rsid w:val="00463C7A"/>
    <w:rsid w:val="00463EE6"/>
    <w:rsid w:val="0046413B"/>
    <w:rsid w:val="00464CCE"/>
    <w:rsid w:val="00465CA2"/>
    <w:rsid w:val="00466252"/>
    <w:rsid w:val="0046652B"/>
    <w:rsid w:val="00466F4A"/>
    <w:rsid w:val="00466FC3"/>
    <w:rsid w:val="00467CC8"/>
    <w:rsid w:val="00467FA8"/>
    <w:rsid w:val="00470311"/>
    <w:rsid w:val="00470947"/>
    <w:rsid w:val="004709BB"/>
    <w:rsid w:val="00470FC2"/>
    <w:rsid w:val="00470FCB"/>
    <w:rsid w:val="00473E30"/>
    <w:rsid w:val="00473FF8"/>
    <w:rsid w:val="00474E67"/>
    <w:rsid w:val="00476792"/>
    <w:rsid w:val="004771B7"/>
    <w:rsid w:val="00477579"/>
    <w:rsid w:val="0047786A"/>
    <w:rsid w:val="00477F87"/>
    <w:rsid w:val="004800A9"/>
    <w:rsid w:val="004805BE"/>
    <w:rsid w:val="0048120E"/>
    <w:rsid w:val="00481EA5"/>
    <w:rsid w:val="0048336C"/>
    <w:rsid w:val="004838ED"/>
    <w:rsid w:val="00484F17"/>
    <w:rsid w:val="004862D3"/>
    <w:rsid w:val="004870E9"/>
    <w:rsid w:val="00491AB9"/>
    <w:rsid w:val="00492110"/>
    <w:rsid w:val="00493663"/>
    <w:rsid w:val="00493B07"/>
    <w:rsid w:val="00493D4C"/>
    <w:rsid w:val="00493EE9"/>
    <w:rsid w:val="00495D22"/>
    <w:rsid w:val="00495EBB"/>
    <w:rsid w:val="004965FF"/>
    <w:rsid w:val="0049750B"/>
    <w:rsid w:val="00497A52"/>
    <w:rsid w:val="00497B7C"/>
    <w:rsid w:val="004A179D"/>
    <w:rsid w:val="004A2757"/>
    <w:rsid w:val="004A2791"/>
    <w:rsid w:val="004A3792"/>
    <w:rsid w:val="004A491A"/>
    <w:rsid w:val="004A4E2C"/>
    <w:rsid w:val="004A52E1"/>
    <w:rsid w:val="004A56CA"/>
    <w:rsid w:val="004A5789"/>
    <w:rsid w:val="004A5DE1"/>
    <w:rsid w:val="004A6B7D"/>
    <w:rsid w:val="004A732D"/>
    <w:rsid w:val="004A7340"/>
    <w:rsid w:val="004B0AAA"/>
    <w:rsid w:val="004B0B84"/>
    <w:rsid w:val="004B1A6C"/>
    <w:rsid w:val="004B1D8E"/>
    <w:rsid w:val="004B2416"/>
    <w:rsid w:val="004B41BB"/>
    <w:rsid w:val="004B48B0"/>
    <w:rsid w:val="004B5362"/>
    <w:rsid w:val="004B5402"/>
    <w:rsid w:val="004B6FE7"/>
    <w:rsid w:val="004B7E2F"/>
    <w:rsid w:val="004C04A7"/>
    <w:rsid w:val="004C082F"/>
    <w:rsid w:val="004C0F7F"/>
    <w:rsid w:val="004C145B"/>
    <w:rsid w:val="004C168F"/>
    <w:rsid w:val="004C1A22"/>
    <w:rsid w:val="004C2DA1"/>
    <w:rsid w:val="004C3D9F"/>
    <w:rsid w:val="004C4300"/>
    <w:rsid w:val="004C43B4"/>
    <w:rsid w:val="004C503F"/>
    <w:rsid w:val="004C50FE"/>
    <w:rsid w:val="004C578B"/>
    <w:rsid w:val="004C5A08"/>
    <w:rsid w:val="004C61A6"/>
    <w:rsid w:val="004C6A3A"/>
    <w:rsid w:val="004C6E19"/>
    <w:rsid w:val="004C780E"/>
    <w:rsid w:val="004C7B32"/>
    <w:rsid w:val="004D04C5"/>
    <w:rsid w:val="004D075C"/>
    <w:rsid w:val="004D0A53"/>
    <w:rsid w:val="004D0B84"/>
    <w:rsid w:val="004D11BA"/>
    <w:rsid w:val="004D1205"/>
    <w:rsid w:val="004D3498"/>
    <w:rsid w:val="004D3A4F"/>
    <w:rsid w:val="004D3F02"/>
    <w:rsid w:val="004D3F2C"/>
    <w:rsid w:val="004D4193"/>
    <w:rsid w:val="004D47B5"/>
    <w:rsid w:val="004D4A84"/>
    <w:rsid w:val="004D5F57"/>
    <w:rsid w:val="004D6040"/>
    <w:rsid w:val="004D74E9"/>
    <w:rsid w:val="004E0729"/>
    <w:rsid w:val="004E15B5"/>
    <w:rsid w:val="004E1F9C"/>
    <w:rsid w:val="004E2286"/>
    <w:rsid w:val="004E4FA4"/>
    <w:rsid w:val="004E5C48"/>
    <w:rsid w:val="004E6A58"/>
    <w:rsid w:val="004E7810"/>
    <w:rsid w:val="004F2421"/>
    <w:rsid w:val="004F24E2"/>
    <w:rsid w:val="004F3362"/>
    <w:rsid w:val="004F38FB"/>
    <w:rsid w:val="004F3E9D"/>
    <w:rsid w:val="004F42F8"/>
    <w:rsid w:val="004F5231"/>
    <w:rsid w:val="004F588B"/>
    <w:rsid w:val="004F69FE"/>
    <w:rsid w:val="004F6B81"/>
    <w:rsid w:val="004F7158"/>
    <w:rsid w:val="004F7327"/>
    <w:rsid w:val="004F7464"/>
    <w:rsid w:val="004F7675"/>
    <w:rsid w:val="005002BA"/>
    <w:rsid w:val="0050195F"/>
    <w:rsid w:val="00502352"/>
    <w:rsid w:val="00502DD1"/>
    <w:rsid w:val="005032D5"/>
    <w:rsid w:val="00503849"/>
    <w:rsid w:val="00503AD2"/>
    <w:rsid w:val="00503E33"/>
    <w:rsid w:val="00504DA1"/>
    <w:rsid w:val="00505130"/>
    <w:rsid w:val="00505A41"/>
    <w:rsid w:val="00505C1F"/>
    <w:rsid w:val="0050663F"/>
    <w:rsid w:val="00506753"/>
    <w:rsid w:val="00506D49"/>
    <w:rsid w:val="00506DDF"/>
    <w:rsid w:val="00507328"/>
    <w:rsid w:val="005074DF"/>
    <w:rsid w:val="00510C67"/>
    <w:rsid w:val="00511B4B"/>
    <w:rsid w:val="00511C05"/>
    <w:rsid w:val="00512F4C"/>
    <w:rsid w:val="005131CC"/>
    <w:rsid w:val="005144C3"/>
    <w:rsid w:val="00514A90"/>
    <w:rsid w:val="00514F02"/>
    <w:rsid w:val="00515496"/>
    <w:rsid w:val="00515AF2"/>
    <w:rsid w:val="00515C67"/>
    <w:rsid w:val="0051691D"/>
    <w:rsid w:val="00516AED"/>
    <w:rsid w:val="005174F8"/>
    <w:rsid w:val="005204E4"/>
    <w:rsid w:val="00520B21"/>
    <w:rsid w:val="00520EDA"/>
    <w:rsid w:val="00521E69"/>
    <w:rsid w:val="00521F89"/>
    <w:rsid w:val="00522429"/>
    <w:rsid w:val="00522F00"/>
    <w:rsid w:val="005234AD"/>
    <w:rsid w:val="005245DE"/>
    <w:rsid w:val="00524FF7"/>
    <w:rsid w:val="00526BAA"/>
    <w:rsid w:val="005271D3"/>
    <w:rsid w:val="005273BF"/>
    <w:rsid w:val="00527DDF"/>
    <w:rsid w:val="00531E70"/>
    <w:rsid w:val="00533D6B"/>
    <w:rsid w:val="00534841"/>
    <w:rsid w:val="005348A4"/>
    <w:rsid w:val="005348B2"/>
    <w:rsid w:val="00535C13"/>
    <w:rsid w:val="0053604D"/>
    <w:rsid w:val="00536AB2"/>
    <w:rsid w:val="005370B8"/>
    <w:rsid w:val="00537582"/>
    <w:rsid w:val="00537867"/>
    <w:rsid w:val="00537F56"/>
    <w:rsid w:val="00540109"/>
    <w:rsid w:val="005408D7"/>
    <w:rsid w:val="00540A11"/>
    <w:rsid w:val="00540CAC"/>
    <w:rsid w:val="00541045"/>
    <w:rsid w:val="005411D2"/>
    <w:rsid w:val="00542781"/>
    <w:rsid w:val="00542837"/>
    <w:rsid w:val="0054336A"/>
    <w:rsid w:val="00543ABF"/>
    <w:rsid w:val="0054480D"/>
    <w:rsid w:val="00544FAB"/>
    <w:rsid w:val="005456A4"/>
    <w:rsid w:val="00546FBB"/>
    <w:rsid w:val="005500AF"/>
    <w:rsid w:val="0055058A"/>
    <w:rsid w:val="00550963"/>
    <w:rsid w:val="005517CB"/>
    <w:rsid w:val="00551ACC"/>
    <w:rsid w:val="00551BE9"/>
    <w:rsid w:val="005524BB"/>
    <w:rsid w:val="00552F1A"/>
    <w:rsid w:val="005533B0"/>
    <w:rsid w:val="00555F47"/>
    <w:rsid w:val="00557302"/>
    <w:rsid w:val="00557A70"/>
    <w:rsid w:val="00557DC0"/>
    <w:rsid w:val="0056004D"/>
    <w:rsid w:val="00560520"/>
    <w:rsid w:val="005616BE"/>
    <w:rsid w:val="00562927"/>
    <w:rsid w:val="00562F90"/>
    <w:rsid w:val="00564614"/>
    <w:rsid w:val="00564CCE"/>
    <w:rsid w:val="00564EB3"/>
    <w:rsid w:val="00564F88"/>
    <w:rsid w:val="00565381"/>
    <w:rsid w:val="005656AA"/>
    <w:rsid w:val="0056619C"/>
    <w:rsid w:val="005663F5"/>
    <w:rsid w:val="005705D8"/>
    <w:rsid w:val="00570645"/>
    <w:rsid w:val="005736FD"/>
    <w:rsid w:val="00574236"/>
    <w:rsid w:val="00574DF7"/>
    <w:rsid w:val="00575562"/>
    <w:rsid w:val="005755FD"/>
    <w:rsid w:val="00575867"/>
    <w:rsid w:val="005760D9"/>
    <w:rsid w:val="005767E7"/>
    <w:rsid w:val="0058066A"/>
    <w:rsid w:val="00581622"/>
    <w:rsid w:val="005817E6"/>
    <w:rsid w:val="0058226E"/>
    <w:rsid w:val="00582407"/>
    <w:rsid w:val="00582C80"/>
    <w:rsid w:val="005836FA"/>
    <w:rsid w:val="005846FE"/>
    <w:rsid w:val="005864D4"/>
    <w:rsid w:val="00586CEF"/>
    <w:rsid w:val="00586E7B"/>
    <w:rsid w:val="00586F2B"/>
    <w:rsid w:val="00587761"/>
    <w:rsid w:val="005877D6"/>
    <w:rsid w:val="00591ADA"/>
    <w:rsid w:val="00591E05"/>
    <w:rsid w:val="00592438"/>
    <w:rsid w:val="00593C71"/>
    <w:rsid w:val="005941B3"/>
    <w:rsid w:val="0059484F"/>
    <w:rsid w:val="00595410"/>
    <w:rsid w:val="005958CB"/>
    <w:rsid w:val="00595F62"/>
    <w:rsid w:val="005972C7"/>
    <w:rsid w:val="00597483"/>
    <w:rsid w:val="00597AA8"/>
    <w:rsid w:val="005A0E86"/>
    <w:rsid w:val="005A118B"/>
    <w:rsid w:val="005A142B"/>
    <w:rsid w:val="005A1986"/>
    <w:rsid w:val="005A1EE2"/>
    <w:rsid w:val="005A3316"/>
    <w:rsid w:val="005A4F60"/>
    <w:rsid w:val="005A5AE1"/>
    <w:rsid w:val="005A612E"/>
    <w:rsid w:val="005A6909"/>
    <w:rsid w:val="005B094C"/>
    <w:rsid w:val="005B0CF0"/>
    <w:rsid w:val="005B0E94"/>
    <w:rsid w:val="005B15B6"/>
    <w:rsid w:val="005B23EB"/>
    <w:rsid w:val="005B334F"/>
    <w:rsid w:val="005B3514"/>
    <w:rsid w:val="005B360C"/>
    <w:rsid w:val="005B3C40"/>
    <w:rsid w:val="005B3C6B"/>
    <w:rsid w:val="005B4828"/>
    <w:rsid w:val="005B4B2D"/>
    <w:rsid w:val="005B5018"/>
    <w:rsid w:val="005B5926"/>
    <w:rsid w:val="005B62F8"/>
    <w:rsid w:val="005B6381"/>
    <w:rsid w:val="005B654A"/>
    <w:rsid w:val="005B7E63"/>
    <w:rsid w:val="005C3A8E"/>
    <w:rsid w:val="005C3C5E"/>
    <w:rsid w:val="005C4952"/>
    <w:rsid w:val="005C4EEB"/>
    <w:rsid w:val="005C5712"/>
    <w:rsid w:val="005C6A24"/>
    <w:rsid w:val="005C6DEB"/>
    <w:rsid w:val="005C7797"/>
    <w:rsid w:val="005C7CE9"/>
    <w:rsid w:val="005D0701"/>
    <w:rsid w:val="005D0B29"/>
    <w:rsid w:val="005D0EAB"/>
    <w:rsid w:val="005D1FBB"/>
    <w:rsid w:val="005D22DA"/>
    <w:rsid w:val="005D324E"/>
    <w:rsid w:val="005D3E79"/>
    <w:rsid w:val="005D3EC5"/>
    <w:rsid w:val="005D4C43"/>
    <w:rsid w:val="005D6B0F"/>
    <w:rsid w:val="005D7C17"/>
    <w:rsid w:val="005E07F1"/>
    <w:rsid w:val="005E0C47"/>
    <w:rsid w:val="005E2F1E"/>
    <w:rsid w:val="005E320E"/>
    <w:rsid w:val="005E3CA5"/>
    <w:rsid w:val="005E3DA7"/>
    <w:rsid w:val="005E40B6"/>
    <w:rsid w:val="005E46F2"/>
    <w:rsid w:val="005E7B00"/>
    <w:rsid w:val="005F0152"/>
    <w:rsid w:val="005F0300"/>
    <w:rsid w:val="005F0FB2"/>
    <w:rsid w:val="005F219B"/>
    <w:rsid w:val="005F23D4"/>
    <w:rsid w:val="005F240F"/>
    <w:rsid w:val="005F35D8"/>
    <w:rsid w:val="005F384C"/>
    <w:rsid w:val="005F42B1"/>
    <w:rsid w:val="005F48F2"/>
    <w:rsid w:val="005F590D"/>
    <w:rsid w:val="005F5C07"/>
    <w:rsid w:val="005F6139"/>
    <w:rsid w:val="005F65D5"/>
    <w:rsid w:val="005F7451"/>
    <w:rsid w:val="005F784E"/>
    <w:rsid w:val="005F7E82"/>
    <w:rsid w:val="005F7F53"/>
    <w:rsid w:val="00600386"/>
    <w:rsid w:val="00600A83"/>
    <w:rsid w:val="00600ED9"/>
    <w:rsid w:val="00602797"/>
    <w:rsid w:val="00602A5F"/>
    <w:rsid w:val="00602B20"/>
    <w:rsid w:val="00603301"/>
    <w:rsid w:val="006036DE"/>
    <w:rsid w:val="006039CE"/>
    <w:rsid w:val="00603CA5"/>
    <w:rsid w:val="00603FC3"/>
    <w:rsid w:val="00604AF2"/>
    <w:rsid w:val="00604DC0"/>
    <w:rsid w:val="00606D9A"/>
    <w:rsid w:val="00607BAD"/>
    <w:rsid w:val="006113ED"/>
    <w:rsid w:val="0061184F"/>
    <w:rsid w:val="006122C1"/>
    <w:rsid w:val="00612FE5"/>
    <w:rsid w:val="00613084"/>
    <w:rsid w:val="00613A85"/>
    <w:rsid w:val="00615B02"/>
    <w:rsid w:val="00615BFE"/>
    <w:rsid w:val="00616A9A"/>
    <w:rsid w:val="00616B41"/>
    <w:rsid w:val="00616B97"/>
    <w:rsid w:val="00617EFA"/>
    <w:rsid w:val="00620B69"/>
    <w:rsid w:val="00621CA0"/>
    <w:rsid w:val="00621FCA"/>
    <w:rsid w:val="00624785"/>
    <w:rsid w:val="00625933"/>
    <w:rsid w:val="00630C56"/>
    <w:rsid w:val="006329D3"/>
    <w:rsid w:val="00633C27"/>
    <w:rsid w:val="00633FBC"/>
    <w:rsid w:val="00635217"/>
    <w:rsid w:val="00637367"/>
    <w:rsid w:val="00637B85"/>
    <w:rsid w:val="006404A4"/>
    <w:rsid w:val="00640CAE"/>
    <w:rsid w:val="0064150F"/>
    <w:rsid w:val="00642039"/>
    <w:rsid w:val="006425F0"/>
    <w:rsid w:val="00645021"/>
    <w:rsid w:val="00645D8D"/>
    <w:rsid w:val="006466B3"/>
    <w:rsid w:val="00646763"/>
    <w:rsid w:val="00647DE6"/>
    <w:rsid w:val="006501AF"/>
    <w:rsid w:val="00650F6A"/>
    <w:rsid w:val="0065151C"/>
    <w:rsid w:val="00651598"/>
    <w:rsid w:val="00651643"/>
    <w:rsid w:val="006518D2"/>
    <w:rsid w:val="006519C2"/>
    <w:rsid w:val="00653B93"/>
    <w:rsid w:val="00653EC2"/>
    <w:rsid w:val="0065577D"/>
    <w:rsid w:val="00655BF7"/>
    <w:rsid w:val="006562A9"/>
    <w:rsid w:val="006566F6"/>
    <w:rsid w:val="00657444"/>
    <w:rsid w:val="006608FA"/>
    <w:rsid w:val="00660F71"/>
    <w:rsid w:val="00661DD3"/>
    <w:rsid w:val="00661E35"/>
    <w:rsid w:val="00662FC6"/>
    <w:rsid w:val="006633E9"/>
    <w:rsid w:val="00663520"/>
    <w:rsid w:val="006646AF"/>
    <w:rsid w:val="0066558B"/>
    <w:rsid w:val="00666BA2"/>
    <w:rsid w:val="00666C40"/>
    <w:rsid w:val="00667CE0"/>
    <w:rsid w:val="006709F0"/>
    <w:rsid w:val="00672046"/>
    <w:rsid w:val="00675255"/>
    <w:rsid w:val="00675635"/>
    <w:rsid w:val="0067783B"/>
    <w:rsid w:val="00681AB1"/>
    <w:rsid w:val="006827CC"/>
    <w:rsid w:val="0068350E"/>
    <w:rsid w:val="006839AD"/>
    <w:rsid w:val="00684EFE"/>
    <w:rsid w:val="00684FD8"/>
    <w:rsid w:val="00685F61"/>
    <w:rsid w:val="0068672A"/>
    <w:rsid w:val="00686920"/>
    <w:rsid w:val="00686C07"/>
    <w:rsid w:val="00686E64"/>
    <w:rsid w:val="00686F83"/>
    <w:rsid w:val="006874A6"/>
    <w:rsid w:val="00690017"/>
    <w:rsid w:val="00690125"/>
    <w:rsid w:val="00690296"/>
    <w:rsid w:val="00690A20"/>
    <w:rsid w:val="00690E2A"/>
    <w:rsid w:val="0069187E"/>
    <w:rsid w:val="00691FAA"/>
    <w:rsid w:val="0069207E"/>
    <w:rsid w:val="00692746"/>
    <w:rsid w:val="00692A76"/>
    <w:rsid w:val="00693655"/>
    <w:rsid w:val="00693D1A"/>
    <w:rsid w:val="006940A8"/>
    <w:rsid w:val="00694604"/>
    <w:rsid w:val="00694D9A"/>
    <w:rsid w:val="00694DAB"/>
    <w:rsid w:val="0069621B"/>
    <w:rsid w:val="0069770E"/>
    <w:rsid w:val="00697B46"/>
    <w:rsid w:val="00697B8A"/>
    <w:rsid w:val="00697CD2"/>
    <w:rsid w:val="006A0300"/>
    <w:rsid w:val="006A04B2"/>
    <w:rsid w:val="006A0CB4"/>
    <w:rsid w:val="006A1C69"/>
    <w:rsid w:val="006A1EF6"/>
    <w:rsid w:val="006A22C9"/>
    <w:rsid w:val="006A298A"/>
    <w:rsid w:val="006A3285"/>
    <w:rsid w:val="006A3A17"/>
    <w:rsid w:val="006A3E63"/>
    <w:rsid w:val="006A4419"/>
    <w:rsid w:val="006A4F87"/>
    <w:rsid w:val="006A4FC1"/>
    <w:rsid w:val="006A5126"/>
    <w:rsid w:val="006A5E37"/>
    <w:rsid w:val="006A62D7"/>
    <w:rsid w:val="006A6337"/>
    <w:rsid w:val="006A71F7"/>
    <w:rsid w:val="006B02A8"/>
    <w:rsid w:val="006B05BC"/>
    <w:rsid w:val="006B15B9"/>
    <w:rsid w:val="006B16C3"/>
    <w:rsid w:val="006B1807"/>
    <w:rsid w:val="006B23C9"/>
    <w:rsid w:val="006B3065"/>
    <w:rsid w:val="006B4512"/>
    <w:rsid w:val="006B51B6"/>
    <w:rsid w:val="006B52E8"/>
    <w:rsid w:val="006B5ECA"/>
    <w:rsid w:val="006B61E1"/>
    <w:rsid w:val="006B6446"/>
    <w:rsid w:val="006B66E8"/>
    <w:rsid w:val="006B6A11"/>
    <w:rsid w:val="006B6E14"/>
    <w:rsid w:val="006B6F47"/>
    <w:rsid w:val="006B7BB7"/>
    <w:rsid w:val="006B7EB6"/>
    <w:rsid w:val="006B7F78"/>
    <w:rsid w:val="006C0F2C"/>
    <w:rsid w:val="006C28D6"/>
    <w:rsid w:val="006C3774"/>
    <w:rsid w:val="006C4366"/>
    <w:rsid w:val="006C4D82"/>
    <w:rsid w:val="006C525F"/>
    <w:rsid w:val="006C529B"/>
    <w:rsid w:val="006C5553"/>
    <w:rsid w:val="006C575D"/>
    <w:rsid w:val="006C59CA"/>
    <w:rsid w:val="006C6847"/>
    <w:rsid w:val="006C6C99"/>
    <w:rsid w:val="006D00F5"/>
    <w:rsid w:val="006D0CDF"/>
    <w:rsid w:val="006D1BE3"/>
    <w:rsid w:val="006D222C"/>
    <w:rsid w:val="006D2D82"/>
    <w:rsid w:val="006D4DA4"/>
    <w:rsid w:val="006D52E1"/>
    <w:rsid w:val="006D5AF3"/>
    <w:rsid w:val="006D5E1F"/>
    <w:rsid w:val="006D6188"/>
    <w:rsid w:val="006D6F91"/>
    <w:rsid w:val="006D7187"/>
    <w:rsid w:val="006D73E6"/>
    <w:rsid w:val="006D760E"/>
    <w:rsid w:val="006D7E39"/>
    <w:rsid w:val="006E049B"/>
    <w:rsid w:val="006E08C9"/>
    <w:rsid w:val="006E0EDD"/>
    <w:rsid w:val="006E1088"/>
    <w:rsid w:val="006E1CC3"/>
    <w:rsid w:val="006E21D7"/>
    <w:rsid w:val="006E256D"/>
    <w:rsid w:val="006E25A6"/>
    <w:rsid w:val="006E3D7C"/>
    <w:rsid w:val="006E5AB0"/>
    <w:rsid w:val="006E5C87"/>
    <w:rsid w:val="006E77AF"/>
    <w:rsid w:val="006E7B2A"/>
    <w:rsid w:val="006F0D34"/>
    <w:rsid w:val="006F12DF"/>
    <w:rsid w:val="006F131F"/>
    <w:rsid w:val="006F1329"/>
    <w:rsid w:val="006F165B"/>
    <w:rsid w:val="006F2B86"/>
    <w:rsid w:val="006F3E1F"/>
    <w:rsid w:val="006F4D4A"/>
    <w:rsid w:val="006F59B0"/>
    <w:rsid w:val="006F6B8D"/>
    <w:rsid w:val="006F72F3"/>
    <w:rsid w:val="006F733A"/>
    <w:rsid w:val="006F75F9"/>
    <w:rsid w:val="006F7B49"/>
    <w:rsid w:val="007007FC"/>
    <w:rsid w:val="00700A2A"/>
    <w:rsid w:val="00700A2B"/>
    <w:rsid w:val="00700CDF"/>
    <w:rsid w:val="007037E0"/>
    <w:rsid w:val="00703E0B"/>
    <w:rsid w:val="00704133"/>
    <w:rsid w:val="00704B89"/>
    <w:rsid w:val="00705465"/>
    <w:rsid w:val="0070693F"/>
    <w:rsid w:val="00707123"/>
    <w:rsid w:val="00707393"/>
    <w:rsid w:val="00710110"/>
    <w:rsid w:val="007110E4"/>
    <w:rsid w:val="00711EC6"/>
    <w:rsid w:val="007126EC"/>
    <w:rsid w:val="00712CE6"/>
    <w:rsid w:val="00714453"/>
    <w:rsid w:val="0071462A"/>
    <w:rsid w:val="0071684E"/>
    <w:rsid w:val="00716C82"/>
    <w:rsid w:val="00717B30"/>
    <w:rsid w:val="00720457"/>
    <w:rsid w:val="00720E4D"/>
    <w:rsid w:val="0072111D"/>
    <w:rsid w:val="007218CC"/>
    <w:rsid w:val="00723418"/>
    <w:rsid w:val="00723870"/>
    <w:rsid w:val="00723A12"/>
    <w:rsid w:val="00723B08"/>
    <w:rsid w:val="00723DD8"/>
    <w:rsid w:val="00724CC9"/>
    <w:rsid w:val="00725418"/>
    <w:rsid w:val="00725AAC"/>
    <w:rsid w:val="007268D3"/>
    <w:rsid w:val="00730320"/>
    <w:rsid w:val="00730EEC"/>
    <w:rsid w:val="0073387B"/>
    <w:rsid w:val="0073391C"/>
    <w:rsid w:val="0073437C"/>
    <w:rsid w:val="007349E5"/>
    <w:rsid w:val="007352B6"/>
    <w:rsid w:val="00735B53"/>
    <w:rsid w:val="00736B0E"/>
    <w:rsid w:val="00736DF5"/>
    <w:rsid w:val="0073717A"/>
    <w:rsid w:val="007371D4"/>
    <w:rsid w:val="007402B3"/>
    <w:rsid w:val="0074041D"/>
    <w:rsid w:val="00740939"/>
    <w:rsid w:val="00740B03"/>
    <w:rsid w:val="007420A2"/>
    <w:rsid w:val="007442B4"/>
    <w:rsid w:val="0074441D"/>
    <w:rsid w:val="00744548"/>
    <w:rsid w:val="00744EFD"/>
    <w:rsid w:val="0074511F"/>
    <w:rsid w:val="00745170"/>
    <w:rsid w:val="007455FF"/>
    <w:rsid w:val="00745856"/>
    <w:rsid w:val="00745DE7"/>
    <w:rsid w:val="00745FF9"/>
    <w:rsid w:val="00746302"/>
    <w:rsid w:val="0074634E"/>
    <w:rsid w:val="00746655"/>
    <w:rsid w:val="007500BD"/>
    <w:rsid w:val="00751204"/>
    <w:rsid w:val="007514FF"/>
    <w:rsid w:val="00754C47"/>
    <w:rsid w:val="00754F4D"/>
    <w:rsid w:val="0075509D"/>
    <w:rsid w:val="00755AE8"/>
    <w:rsid w:val="00756703"/>
    <w:rsid w:val="007572DD"/>
    <w:rsid w:val="00760098"/>
    <w:rsid w:val="00760F3A"/>
    <w:rsid w:val="00761498"/>
    <w:rsid w:val="00761562"/>
    <w:rsid w:val="00762287"/>
    <w:rsid w:val="007622C3"/>
    <w:rsid w:val="00762813"/>
    <w:rsid w:val="00762BD7"/>
    <w:rsid w:val="00763B9C"/>
    <w:rsid w:val="00765191"/>
    <w:rsid w:val="007665FE"/>
    <w:rsid w:val="007667BF"/>
    <w:rsid w:val="00770C62"/>
    <w:rsid w:val="00772109"/>
    <w:rsid w:val="00772149"/>
    <w:rsid w:val="00773F28"/>
    <w:rsid w:val="0077466A"/>
    <w:rsid w:val="00774778"/>
    <w:rsid w:val="00774E1A"/>
    <w:rsid w:val="0077569C"/>
    <w:rsid w:val="007759C0"/>
    <w:rsid w:val="007765B3"/>
    <w:rsid w:val="00777220"/>
    <w:rsid w:val="007775AE"/>
    <w:rsid w:val="00777954"/>
    <w:rsid w:val="007821EB"/>
    <w:rsid w:val="007823B5"/>
    <w:rsid w:val="007829DE"/>
    <w:rsid w:val="00783BF4"/>
    <w:rsid w:val="00784B60"/>
    <w:rsid w:val="00784F2F"/>
    <w:rsid w:val="00786EFE"/>
    <w:rsid w:val="00787BB4"/>
    <w:rsid w:val="00787CD2"/>
    <w:rsid w:val="00791A6A"/>
    <w:rsid w:val="007927A3"/>
    <w:rsid w:val="007945CE"/>
    <w:rsid w:val="00795B59"/>
    <w:rsid w:val="00795EBF"/>
    <w:rsid w:val="007964D7"/>
    <w:rsid w:val="007A127B"/>
    <w:rsid w:val="007A2ABD"/>
    <w:rsid w:val="007A2AFC"/>
    <w:rsid w:val="007A3514"/>
    <w:rsid w:val="007A3BE3"/>
    <w:rsid w:val="007A3F8D"/>
    <w:rsid w:val="007A3FC7"/>
    <w:rsid w:val="007A65CD"/>
    <w:rsid w:val="007A6D6D"/>
    <w:rsid w:val="007B3A2B"/>
    <w:rsid w:val="007B3C28"/>
    <w:rsid w:val="007B421A"/>
    <w:rsid w:val="007B534F"/>
    <w:rsid w:val="007B5714"/>
    <w:rsid w:val="007B658A"/>
    <w:rsid w:val="007C015E"/>
    <w:rsid w:val="007C029F"/>
    <w:rsid w:val="007C06A9"/>
    <w:rsid w:val="007C0E16"/>
    <w:rsid w:val="007C2411"/>
    <w:rsid w:val="007C2E46"/>
    <w:rsid w:val="007C312F"/>
    <w:rsid w:val="007C3F82"/>
    <w:rsid w:val="007C4AD1"/>
    <w:rsid w:val="007C5D1F"/>
    <w:rsid w:val="007D0B64"/>
    <w:rsid w:val="007D1D6A"/>
    <w:rsid w:val="007D300E"/>
    <w:rsid w:val="007D31D1"/>
    <w:rsid w:val="007D31F6"/>
    <w:rsid w:val="007D345C"/>
    <w:rsid w:val="007D394F"/>
    <w:rsid w:val="007D3B66"/>
    <w:rsid w:val="007D477A"/>
    <w:rsid w:val="007D532B"/>
    <w:rsid w:val="007D5D3D"/>
    <w:rsid w:val="007D652A"/>
    <w:rsid w:val="007D6B9D"/>
    <w:rsid w:val="007D732E"/>
    <w:rsid w:val="007D7F30"/>
    <w:rsid w:val="007E0371"/>
    <w:rsid w:val="007E059B"/>
    <w:rsid w:val="007E0EF7"/>
    <w:rsid w:val="007E11B8"/>
    <w:rsid w:val="007E13AA"/>
    <w:rsid w:val="007E146E"/>
    <w:rsid w:val="007E1893"/>
    <w:rsid w:val="007E26E8"/>
    <w:rsid w:val="007E28FF"/>
    <w:rsid w:val="007E331F"/>
    <w:rsid w:val="007E33B4"/>
    <w:rsid w:val="007E5A97"/>
    <w:rsid w:val="007E74D7"/>
    <w:rsid w:val="007E7EB6"/>
    <w:rsid w:val="007F315D"/>
    <w:rsid w:val="007F3BBB"/>
    <w:rsid w:val="007F4187"/>
    <w:rsid w:val="007F4581"/>
    <w:rsid w:val="007F47F7"/>
    <w:rsid w:val="007F4958"/>
    <w:rsid w:val="007F4C88"/>
    <w:rsid w:val="007F55D7"/>
    <w:rsid w:val="007F55E7"/>
    <w:rsid w:val="007F6673"/>
    <w:rsid w:val="007F66E4"/>
    <w:rsid w:val="007F7E92"/>
    <w:rsid w:val="008001C9"/>
    <w:rsid w:val="00800CDC"/>
    <w:rsid w:val="00803395"/>
    <w:rsid w:val="0080346A"/>
    <w:rsid w:val="00804273"/>
    <w:rsid w:val="00805019"/>
    <w:rsid w:val="008055D6"/>
    <w:rsid w:val="00806871"/>
    <w:rsid w:val="00807415"/>
    <w:rsid w:val="00810D36"/>
    <w:rsid w:val="00811686"/>
    <w:rsid w:val="0081303A"/>
    <w:rsid w:val="00813EED"/>
    <w:rsid w:val="008140DC"/>
    <w:rsid w:val="00814B85"/>
    <w:rsid w:val="00814EB1"/>
    <w:rsid w:val="00815242"/>
    <w:rsid w:val="008155F1"/>
    <w:rsid w:val="008166E2"/>
    <w:rsid w:val="00820988"/>
    <w:rsid w:val="00820BC6"/>
    <w:rsid w:val="00820DA1"/>
    <w:rsid w:val="00821861"/>
    <w:rsid w:val="00822501"/>
    <w:rsid w:val="0082397B"/>
    <w:rsid w:val="0082456A"/>
    <w:rsid w:val="008246AE"/>
    <w:rsid w:val="008248B1"/>
    <w:rsid w:val="00824922"/>
    <w:rsid w:val="008254DD"/>
    <w:rsid w:val="0082571C"/>
    <w:rsid w:val="0082602D"/>
    <w:rsid w:val="00826FDC"/>
    <w:rsid w:val="00827BD8"/>
    <w:rsid w:val="00827F32"/>
    <w:rsid w:val="008302CE"/>
    <w:rsid w:val="00830A8C"/>
    <w:rsid w:val="008314B5"/>
    <w:rsid w:val="00833870"/>
    <w:rsid w:val="008346B4"/>
    <w:rsid w:val="008349DD"/>
    <w:rsid w:val="00834B30"/>
    <w:rsid w:val="00835301"/>
    <w:rsid w:val="0083575B"/>
    <w:rsid w:val="00836649"/>
    <w:rsid w:val="00836D37"/>
    <w:rsid w:val="00840071"/>
    <w:rsid w:val="00840E47"/>
    <w:rsid w:val="00842629"/>
    <w:rsid w:val="00842BDD"/>
    <w:rsid w:val="00843A18"/>
    <w:rsid w:val="00844B16"/>
    <w:rsid w:val="00846554"/>
    <w:rsid w:val="008468B1"/>
    <w:rsid w:val="00847E05"/>
    <w:rsid w:val="008523B7"/>
    <w:rsid w:val="00852B25"/>
    <w:rsid w:val="0085438F"/>
    <w:rsid w:val="00855257"/>
    <w:rsid w:val="00855525"/>
    <w:rsid w:val="0085670A"/>
    <w:rsid w:val="00856B4A"/>
    <w:rsid w:val="00856E80"/>
    <w:rsid w:val="00857155"/>
    <w:rsid w:val="00862B0D"/>
    <w:rsid w:val="00862C0E"/>
    <w:rsid w:val="00862F55"/>
    <w:rsid w:val="00864117"/>
    <w:rsid w:val="008641DB"/>
    <w:rsid w:val="00864821"/>
    <w:rsid w:val="00864C9A"/>
    <w:rsid w:val="00864E28"/>
    <w:rsid w:val="008651B0"/>
    <w:rsid w:val="00866572"/>
    <w:rsid w:val="008667DC"/>
    <w:rsid w:val="00866C0D"/>
    <w:rsid w:val="00867785"/>
    <w:rsid w:val="00867ADA"/>
    <w:rsid w:val="00867C07"/>
    <w:rsid w:val="008700D6"/>
    <w:rsid w:val="00870FCE"/>
    <w:rsid w:val="0087369B"/>
    <w:rsid w:val="00875012"/>
    <w:rsid w:val="00875785"/>
    <w:rsid w:val="00876966"/>
    <w:rsid w:val="00876E16"/>
    <w:rsid w:val="0087742D"/>
    <w:rsid w:val="008800E2"/>
    <w:rsid w:val="008806E2"/>
    <w:rsid w:val="00880EA8"/>
    <w:rsid w:val="00881A44"/>
    <w:rsid w:val="00882459"/>
    <w:rsid w:val="00882D78"/>
    <w:rsid w:val="00882D8D"/>
    <w:rsid w:val="008836E9"/>
    <w:rsid w:val="0088413E"/>
    <w:rsid w:val="0088455C"/>
    <w:rsid w:val="00886EA9"/>
    <w:rsid w:val="00886FC0"/>
    <w:rsid w:val="00887F7C"/>
    <w:rsid w:val="0089148E"/>
    <w:rsid w:val="00891C02"/>
    <w:rsid w:val="00892890"/>
    <w:rsid w:val="00892E7A"/>
    <w:rsid w:val="00893C42"/>
    <w:rsid w:val="008942B6"/>
    <w:rsid w:val="008951F4"/>
    <w:rsid w:val="00895A8C"/>
    <w:rsid w:val="0089603F"/>
    <w:rsid w:val="008964DE"/>
    <w:rsid w:val="0089655E"/>
    <w:rsid w:val="008965DA"/>
    <w:rsid w:val="0089676C"/>
    <w:rsid w:val="008A0124"/>
    <w:rsid w:val="008A0733"/>
    <w:rsid w:val="008A0899"/>
    <w:rsid w:val="008A1ADA"/>
    <w:rsid w:val="008A1E06"/>
    <w:rsid w:val="008A3BF4"/>
    <w:rsid w:val="008A3ED6"/>
    <w:rsid w:val="008A4A68"/>
    <w:rsid w:val="008A4D45"/>
    <w:rsid w:val="008A7BCF"/>
    <w:rsid w:val="008B13FA"/>
    <w:rsid w:val="008B1F79"/>
    <w:rsid w:val="008B2388"/>
    <w:rsid w:val="008B3E64"/>
    <w:rsid w:val="008B3FC5"/>
    <w:rsid w:val="008B40EB"/>
    <w:rsid w:val="008B43AC"/>
    <w:rsid w:val="008B43ED"/>
    <w:rsid w:val="008B4738"/>
    <w:rsid w:val="008B4D8C"/>
    <w:rsid w:val="008B4DBC"/>
    <w:rsid w:val="008B6550"/>
    <w:rsid w:val="008B6A84"/>
    <w:rsid w:val="008B78CF"/>
    <w:rsid w:val="008B7A29"/>
    <w:rsid w:val="008C0E25"/>
    <w:rsid w:val="008C2B8E"/>
    <w:rsid w:val="008C2E84"/>
    <w:rsid w:val="008C3033"/>
    <w:rsid w:val="008C346B"/>
    <w:rsid w:val="008C39AC"/>
    <w:rsid w:val="008C43F0"/>
    <w:rsid w:val="008C5967"/>
    <w:rsid w:val="008C59BE"/>
    <w:rsid w:val="008D0300"/>
    <w:rsid w:val="008D0636"/>
    <w:rsid w:val="008D083B"/>
    <w:rsid w:val="008D0EA4"/>
    <w:rsid w:val="008D2D15"/>
    <w:rsid w:val="008D3256"/>
    <w:rsid w:val="008D4BC7"/>
    <w:rsid w:val="008D79EE"/>
    <w:rsid w:val="008E0227"/>
    <w:rsid w:val="008E205B"/>
    <w:rsid w:val="008E228A"/>
    <w:rsid w:val="008E3862"/>
    <w:rsid w:val="008E3D01"/>
    <w:rsid w:val="008E42BD"/>
    <w:rsid w:val="008E50E3"/>
    <w:rsid w:val="008E7417"/>
    <w:rsid w:val="008F1563"/>
    <w:rsid w:val="008F1846"/>
    <w:rsid w:val="008F4779"/>
    <w:rsid w:val="008F4D75"/>
    <w:rsid w:val="008F5B0F"/>
    <w:rsid w:val="008F6DD3"/>
    <w:rsid w:val="0090014D"/>
    <w:rsid w:val="009001F8"/>
    <w:rsid w:val="0090079D"/>
    <w:rsid w:val="00900BE9"/>
    <w:rsid w:val="00901821"/>
    <w:rsid w:val="0090203E"/>
    <w:rsid w:val="00902E25"/>
    <w:rsid w:val="00902F60"/>
    <w:rsid w:val="00903157"/>
    <w:rsid w:val="00905272"/>
    <w:rsid w:val="00906B3D"/>
    <w:rsid w:val="00906E78"/>
    <w:rsid w:val="009070E8"/>
    <w:rsid w:val="00907421"/>
    <w:rsid w:val="00910410"/>
    <w:rsid w:val="00911157"/>
    <w:rsid w:val="00911E38"/>
    <w:rsid w:val="0091209A"/>
    <w:rsid w:val="0091356B"/>
    <w:rsid w:val="00913B6D"/>
    <w:rsid w:val="00913D92"/>
    <w:rsid w:val="00915516"/>
    <w:rsid w:val="00917008"/>
    <w:rsid w:val="00917A04"/>
    <w:rsid w:val="009224AB"/>
    <w:rsid w:val="00922953"/>
    <w:rsid w:val="00923451"/>
    <w:rsid w:val="0092379B"/>
    <w:rsid w:val="00923D97"/>
    <w:rsid w:val="00924FCA"/>
    <w:rsid w:val="00925500"/>
    <w:rsid w:val="00925A61"/>
    <w:rsid w:val="00925E52"/>
    <w:rsid w:val="0092717E"/>
    <w:rsid w:val="0093052D"/>
    <w:rsid w:val="0093209E"/>
    <w:rsid w:val="00932230"/>
    <w:rsid w:val="00933607"/>
    <w:rsid w:val="00933E2B"/>
    <w:rsid w:val="009345D7"/>
    <w:rsid w:val="00934F7A"/>
    <w:rsid w:val="009363CB"/>
    <w:rsid w:val="00936544"/>
    <w:rsid w:val="00936FA6"/>
    <w:rsid w:val="00937930"/>
    <w:rsid w:val="009422AA"/>
    <w:rsid w:val="009425D5"/>
    <w:rsid w:val="00945D76"/>
    <w:rsid w:val="00947D29"/>
    <w:rsid w:val="009508E0"/>
    <w:rsid w:val="00950C5C"/>
    <w:rsid w:val="0095227D"/>
    <w:rsid w:val="00952538"/>
    <w:rsid w:val="0095256D"/>
    <w:rsid w:val="00954436"/>
    <w:rsid w:val="0095456B"/>
    <w:rsid w:val="00954C15"/>
    <w:rsid w:val="00954F46"/>
    <w:rsid w:val="00955C6D"/>
    <w:rsid w:val="0095614F"/>
    <w:rsid w:val="009600DD"/>
    <w:rsid w:val="00960FBB"/>
    <w:rsid w:val="00961698"/>
    <w:rsid w:val="00961A47"/>
    <w:rsid w:val="00961C24"/>
    <w:rsid w:val="009623A4"/>
    <w:rsid w:val="00962E57"/>
    <w:rsid w:val="00966179"/>
    <w:rsid w:val="00966250"/>
    <w:rsid w:val="0096714E"/>
    <w:rsid w:val="00967CA8"/>
    <w:rsid w:val="00970316"/>
    <w:rsid w:val="00971646"/>
    <w:rsid w:val="00972B43"/>
    <w:rsid w:val="0097368D"/>
    <w:rsid w:val="0097465A"/>
    <w:rsid w:val="00974BFE"/>
    <w:rsid w:val="00974FC2"/>
    <w:rsid w:val="009762C1"/>
    <w:rsid w:val="0097794E"/>
    <w:rsid w:val="00980B08"/>
    <w:rsid w:val="00980DB1"/>
    <w:rsid w:val="00981851"/>
    <w:rsid w:val="00981DB1"/>
    <w:rsid w:val="00982B69"/>
    <w:rsid w:val="00982DDA"/>
    <w:rsid w:val="0098318C"/>
    <w:rsid w:val="00983AE9"/>
    <w:rsid w:val="00984EAB"/>
    <w:rsid w:val="00985892"/>
    <w:rsid w:val="009875E4"/>
    <w:rsid w:val="009876E1"/>
    <w:rsid w:val="00987B61"/>
    <w:rsid w:val="00987CC1"/>
    <w:rsid w:val="00987D19"/>
    <w:rsid w:val="0099008D"/>
    <w:rsid w:val="0099082F"/>
    <w:rsid w:val="00991A89"/>
    <w:rsid w:val="00992C07"/>
    <w:rsid w:val="00997A74"/>
    <w:rsid w:val="009A07EE"/>
    <w:rsid w:val="009A1C71"/>
    <w:rsid w:val="009A2361"/>
    <w:rsid w:val="009A2F61"/>
    <w:rsid w:val="009A3A42"/>
    <w:rsid w:val="009A3C7B"/>
    <w:rsid w:val="009A3F9A"/>
    <w:rsid w:val="009A40B4"/>
    <w:rsid w:val="009A5468"/>
    <w:rsid w:val="009A5632"/>
    <w:rsid w:val="009A5B6A"/>
    <w:rsid w:val="009A611E"/>
    <w:rsid w:val="009A718F"/>
    <w:rsid w:val="009A7A4D"/>
    <w:rsid w:val="009B0698"/>
    <w:rsid w:val="009B103E"/>
    <w:rsid w:val="009B1591"/>
    <w:rsid w:val="009B2D78"/>
    <w:rsid w:val="009B39C6"/>
    <w:rsid w:val="009B3CE6"/>
    <w:rsid w:val="009B455B"/>
    <w:rsid w:val="009B460B"/>
    <w:rsid w:val="009B4999"/>
    <w:rsid w:val="009B4C74"/>
    <w:rsid w:val="009B525E"/>
    <w:rsid w:val="009B59B4"/>
    <w:rsid w:val="009B691C"/>
    <w:rsid w:val="009B6946"/>
    <w:rsid w:val="009B7126"/>
    <w:rsid w:val="009B7940"/>
    <w:rsid w:val="009B7AC0"/>
    <w:rsid w:val="009B7C81"/>
    <w:rsid w:val="009C0E05"/>
    <w:rsid w:val="009C15D9"/>
    <w:rsid w:val="009C1727"/>
    <w:rsid w:val="009C1A44"/>
    <w:rsid w:val="009C2340"/>
    <w:rsid w:val="009C45BB"/>
    <w:rsid w:val="009C47FA"/>
    <w:rsid w:val="009C5EBD"/>
    <w:rsid w:val="009C5F10"/>
    <w:rsid w:val="009C74AD"/>
    <w:rsid w:val="009C7BA3"/>
    <w:rsid w:val="009C7E35"/>
    <w:rsid w:val="009D02C8"/>
    <w:rsid w:val="009D1F10"/>
    <w:rsid w:val="009D208E"/>
    <w:rsid w:val="009D3CDE"/>
    <w:rsid w:val="009D52A8"/>
    <w:rsid w:val="009D5A6F"/>
    <w:rsid w:val="009D6117"/>
    <w:rsid w:val="009D6E4E"/>
    <w:rsid w:val="009D71E9"/>
    <w:rsid w:val="009D73D5"/>
    <w:rsid w:val="009D7E8D"/>
    <w:rsid w:val="009E15C7"/>
    <w:rsid w:val="009E1920"/>
    <w:rsid w:val="009E1C8F"/>
    <w:rsid w:val="009E1CBE"/>
    <w:rsid w:val="009E2565"/>
    <w:rsid w:val="009E2DF3"/>
    <w:rsid w:val="009E2F50"/>
    <w:rsid w:val="009E3111"/>
    <w:rsid w:val="009E355E"/>
    <w:rsid w:val="009E3CB5"/>
    <w:rsid w:val="009E4093"/>
    <w:rsid w:val="009E581F"/>
    <w:rsid w:val="009E5D7F"/>
    <w:rsid w:val="009E66AF"/>
    <w:rsid w:val="009E6D0A"/>
    <w:rsid w:val="009E72B7"/>
    <w:rsid w:val="009E7757"/>
    <w:rsid w:val="009E7B6C"/>
    <w:rsid w:val="009E7EF4"/>
    <w:rsid w:val="009F0029"/>
    <w:rsid w:val="009F0644"/>
    <w:rsid w:val="009F11C8"/>
    <w:rsid w:val="009F11E4"/>
    <w:rsid w:val="009F1883"/>
    <w:rsid w:val="009F2C79"/>
    <w:rsid w:val="009F2F91"/>
    <w:rsid w:val="009F4C69"/>
    <w:rsid w:val="009F5AC6"/>
    <w:rsid w:val="009F5AF4"/>
    <w:rsid w:val="009F5B35"/>
    <w:rsid w:val="009F5C76"/>
    <w:rsid w:val="009F5DAC"/>
    <w:rsid w:val="009F5E54"/>
    <w:rsid w:val="009F7DA3"/>
    <w:rsid w:val="00A00179"/>
    <w:rsid w:val="00A008AC"/>
    <w:rsid w:val="00A00A6C"/>
    <w:rsid w:val="00A00C10"/>
    <w:rsid w:val="00A010B9"/>
    <w:rsid w:val="00A011F9"/>
    <w:rsid w:val="00A01545"/>
    <w:rsid w:val="00A015C4"/>
    <w:rsid w:val="00A02603"/>
    <w:rsid w:val="00A0348E"/>
    <w:rsid w:val="00A04645"/>
    <w:rsid w:val="00A04653"/>
    <w:rsid w:val="00A04826"/>
    <w:rsid w:val="00A04D9E"/>
    <w:rsid w:val="00A055EF"/>
    <w:rsid w:val="00A05A8D"/>
    <w:rsid w:val="00A060F0"/>
    <w:rsid w:val="00A06252"/>
    <w:rsid w:val="00A0652E"/>
    <w:rsid w:val="00A067B7"/>
    <w:rsid w:val="00A075DE"/>
    <w:rsid w:val="00A07963"/>
    <w:rsid w:val="00A07C5E"/>
    <w:rsid w:val="00A07D76"/>
    <w:rsid w:val="00A07FB3"/>
    <w:rsid w:val="00A103F7"/>
    <w:rsid w:val="00A104F7"/>
    <w:rsid w:val="00A11DA9"/>
    <w:rsid w:val="00A1216E"/>
    <w:rsid w:val="00A1411E"/>
    <w:rsid w:val="00A166F3"/>
    <w:rsid w:val="00A16A95"/>
    <w:rsid w:val="00A16BD9"/>
    <w:rsid w:val="00A17244"/>
    <w:rsid w:val="00A1780E"/>
    <w:rsid w:val="00A201D9"/>
    <w:rsid w:val="00A21717"/>
    <w:rsid w:val="00A21893"/>
    <w:rsid w:val="00A230FF"/>
    <w:rsid w:val="00A2339A"/>
    <w:rsid w:val="00A233F1"/>
    <w:rsid w:val="00A239F4"/>
    <w:rsid w:val="00A26547"/>
    <w:rsid w:val="00A26BBE"/>
    <w:rsid w:val="00A27EA9"/>
    <w:rsid w:val="00A303C2"/>
    <w:rsid w:val="00A30611"/>
    <w:rsid w:val="00A30966"/>
    <w:rsid w:val="00A30C95"/>
    <w:rsid w:val="00A30FFC"/>
    <w:rsid w:val="00A310F4"/>
    <w:rsid w:val="00A31268"/>
    <w:rsid w:val="00A31872"/>
    <w:rsid w:val="00A31B67"/>
    <w:rsid w:val="00A32495"/>
    <w:rsid w:val="00A32B1F"/>
    <w:rsid w:val="00A32BFC"/>
    <w:rsid w:val="00A3306B"/>
    <w:rsid w:val="00A3401D"/>
    <w:rsid w:val="00A34181"/>
    <w:rsid w:val="00A3470F"/>
    <w:rsid w:val="00A34A4A"/>
    <w:rsid w:val="00A35480"/>
    <w:rsid w:val="00A35A9F"/>
    <w:rsid w:val="00A35D8A"/>
    <w:rsid w:val="00A36213"/>
    <w:rsid w:val="00A375ED"/>
    <w:rsid w:val="00A37F03"/>
    <w:rsid w:val="00A40252"/>
    <w:rsid w:val="00A40FF9"/>
    <w:rsid w:val="00A41B7C"/>
    <w:rsid w:val="00A42293"/>
    <w:rsid w:val="00A435A3"/>
    <w:rsid w:val="00A449D9"/>
    <w:rsid w:val="00A45173"/>
    <w:rsid w:val="00A45BDC"/>
    <w:rsid w:val="00A504BC"/>
    <w:rsid w:val="00A50599"/>
    <w:rsid w:val="00A50C81"/>
    <w:rsid w:val="00A50E65"/>
    <w:rsid w:val="00A50E9F"/>
    <w:rsid w:val="00A514AC"/>
    <w:rsid w:val="00A515E7"/>
    <w:rsid w:val="00A516F8"/>
    <w:rsid w:val="00A529AD"/>
    <w:rsid w:val="00A53CBA"/>
    <w:rsid w:val="00A5491A"/>
    <w:rsid w:val="00A54EEB"/>
    <w:rsid w:val="00A55066"/>
    <w:rsid w:val="00A55122"/>
    <w:rsid w:val="00A55268"/>
    <w:rsid w:val="00A5564C"/>
    <w:rsid w:val="00A60BD4"/>
    <w:rsid w:val="00A60C67"/>
    <w:rsid w:val="00A60FEE"/>
    <w:rsid w:val="00A61A3D"/>
    <w:rsid w:val="00A61CA6"/>
    <w:rsid w:val="00A62073"/>
    <w:rsid w:val="00A63A9A"/>
    <w:rsid w:val="00A641B6"/>
    <w:rsid w:val="00A645AF"/>
    <w:rsid w:val="00A6608F"/>
    <w:rsid w:val="00A6642A"/>
    <w:rsid w:val="00A67882"/>
    <w:rsid w:val="00A729FF"/>
    <w:rsid w:val="00A72C94"/>
    <w:rsid w:val="00A7319F"/>
    <w:rsid w:val="00A73EA5"/>
    <w:rsid w:val="00A74823"/>
    <w:rsid w:val="00A7514F"/>
    <w:rsid w:val="00A76827"/>
    <w:rsid w:val="00A76D5F"/>
    <w:rsid w:val="00A7728E"/>
    <w:rsid w:val="00A7786F"/>
    <w:rsid w:val="00A808D4"/>
    <w:rsid w:val="00A8117D"/>
    <w:rsid w:val="00A8125A"/>
    <w:rsid w:val="00A81B63"/>
    <w:rsid w:val="00A822A7"/>
    <w:rsid w:val="00A83310"/>
    <w:rsid w:val="00A846D4"/>
    <w:rsid w:val="00A84990"/>
    <w:rsid w:val="00A84A9C"/>
    <w:rsid w:val="00A8532E"/>
    <w:rsid w:val="00A8590C"/>
    <w:rsid w:val="00A8608B"/>
    <w:rsid w:val="00A8668F"/>
    <w:rsid w:val="00A921E5"/>
    <w:rsid w:val="00A928D3"/>
    <w:rsid w:val="00A93C9F"/>
    <w:rsid w:val="00A9585D"/>
    <w:rsid w:val="00A9688A"/>
    <w:rsid w:val="00A96A3F"/>
    <w:rsid w:val="00A96F3E"/>
    <w:rsid w:val="00A97161"/>
    <w:rsid w:val="00AA144E"/>
    <w:rsid w:val="00AA17DE"/>
    <w:rsid w:val="00AA184F"/>
    <w:rsid w:val="00AA18CD"/>
    <w:rsid w:val="00AA1B38"/>
    <w:rsid w:val="00AA1FDA"/>
    <w:rsid w:val="00AA2624"/>
    <w:rsid w:val="00AA2629"/>
    <w:rsid w:val="00AA276F"/>
    <w:rsid w:val="00AA42C7"/>
    <w:rsid w:val="00AA42E1"/>
    <w:rsid w:val="00AA4977"/>
    <w:rsid w:val="00AA6D2A"/>
    <w:rsid w:val="00AA758E"/>
    <w:rsid w:val="00AA782B"/>
    <w:rsid w:val="00AA7BA9"/>
    <w:rsid w:val="00AA7C6B"/>
    <w:rsid w:val="00AB0585"/>
    <w:rsid w:val="00AB0EE1"/>
    <w:rsid w:val="00AB319B"/>
    <w:rsid w:val="00AB3632"/>
    <w:rsid w:val="00AB38F4"/>
    <w:rsid w:val="00AB3BE8"/>
    <w:rsid w:val="00AB4452"/>
    <w:rsid w:val="00AB45E2"/>
    <w:rsid w:val="00AB4C5A"/>
    <w:rsid w:val="00AB5237"/>
    <w:rsid w:val="00AB53C8"/>
    <w:rsid w:val="00AB5745"/>
    <w:rsid w:val="00AB6493"/>
    <w:rsid w:val="00AB6515"/>
    <w:rsid w:val="00AB71E9"/>
    <w:rsid w:val="00AB76D1"/>
    <w:rsid w:val="00AB7BA1"/>
    <w:rsid w:val="00AC014D"/>
    <w:rsid w:val="00AC0D72"/>
    <w:rsid w:val="00AC2873"/>
    <w:rsid w:val="00AC2FB0"/>
    <w:rsid w:val="00AC3698"/>
    <w:rsid w:val="00AC3BD5"/>
    <w:rsid w:val="00AC47F5"/>
    <w:rsid w:val="00AC5B9F"/>
    <w:rsid w:val="00AC5FD1"/>
    <w:rsid w:val="00AD1DDC"/>
    <w:rsid w:val="00AD2363"/>
    <w:rsid w:val="00AD2D27"/>
    <w:rsid w:val="00AD4445"/>
    <w:rsid w:val="00AD4A94"/>
    <w:rsid w:val="00AD554D"/>
    <w:rsid w:val="00AD59E7"/>
    <w:rsid w:val="00AD6A6F"/>
    <w:rsid w:val="00AD7BCD"/>
    <w:rsid w:val="00AD7D70"/>
    <w:rsid w:val="00AD9B21"/>
    <w:rsid w:val="00AE004F"/>
    <w:rsid w:val="00AE0B01"/>
    <w:rsid w:val="00AE3084"/>
    <w:rsid w:val="00AE33D5"/>
    <w:rsid w:val="00AE3DB1"/>
    <w:rsid w:val="00AE4AD3"/>
    <w:rsid w:val="00AE4F0F"/>
    <w:rsid w:val="00AE581D"/>
    <w:rsid w:val="00AE7761"/>
    <w:rsid w:val="00AF0065"/>
    <w:rsid w:val="00AF00DF"/>
    <w:rsid w:val="00AF0664"/>
    <w:rsid w:val="00AF10D2"/>
    <w:rsid w:val="00AF1B4E"/>
    <w:rsid w:val="00AF1CE5"/>
    <w:rsid w:val="00AF1E6D"/>
    <w:rsid w:val="00AF2126"/>
    <w:rsid w:val="00AF2E10"/>
    <w:rsid w:val="00AF3941"/>
    <w:rsid w:val="00AF3F1C"/>
    <w:rsid w:val="00AF3F1E"/>
    <w:rsid w:val="00AF4598"/>
    <w:rsid w:val="00AF524B"/>
    <w:rsid w:val="00AF5395"/>
    <w:rsid w:val="00AF5B26"/>
    <w:rsid w:val="00AF5D86"/>
    <w:rsid w:val="00AF5FEC"/>
    <w:rsid w:val="00B005B9"/>
    <w:rsid w:val="00B00E43"/>
    <w:rsid w:val="00B011D6"/>
    <w:rsid w:val="00B01A77"/>
    <w:rsid w:val="00B02DBE"/>
    <w:rsid w:val="00B03236"/>
    <w:rsid w:val="00B05FD5"/>
    <w:rsid w:val="00B0627C"/>
    <w:rsid w:val="00B069AC"/>
    <w:rsid w:val="00B06E95"/>
    <w:rsid w:val="00B06FC5"/>
    <w:rsid w:val="00B07969"/>
    <w:rsid w:val="00B0FC47"/>
    <w:rsid w:val="00B10A62"/>
    <w:rsid w:val="00B1130C"/>
    <w:rsid w:val="00B1490A"/>
    <w:rsid w:val="00B15144"/>
    <w:rsid w:val="00B1612B"/>
    <w:rsid w:val="00B20169"/>
    <w:rsid w:val="00B20341"/>
    <w:rsid w:val="00B204A0"/>
    <w:rsid w:val="00B20C1C"/>
    <w:rsid w:val="00B20E54"/>
    <w:rsid w:val="00B220F5"/>
    <w:rsid w:val="00B22804"/>
    <w:rsid w:val="00B22FA0"/>
    <w:rsid w:val="00B23BDA"/>
    <w:rsid w:val="00B247AB"/>
    <w:rsid w:val="00B248B9"/>
    <w:rsid w:val="00B26519"/>
    <w:rsid w:val="00B269C1"/>
    <w:rsid w:val="00B2701F"/>
    <w:rsid w:val="00B27AA6"/>
    <w:rsid w:val="00B31CD1"/>
    <w:rsid w:val="00B32194"/>
    <w:rsid w:val="00B342D7"/>
    <w:rsid w:val="00B34D49"/>
    <w:rsid w:val="00B401E6"/>
    <w:rsid w:val="00B416D7"/>
    <w:rsid w:val="00B4268D"/>
    <w:rsid w:val="00B427A2"/>
    <w:rsid w:val="00B42F75"/>
    <w:rsid w:val="00B43072"/>
    <w:rsid w:val="00B433C9"/>
    <w:rsid w:val="00B43402"/>
    <w:rsid w:val="00B4352A"/>
    <w:rsid w:val="00B4409F"/>
    <w:rsid w:val="00B44D1E"/>
    <w:rsid w:val="00B461AC"/>
    <w:rsid w:val="00B509CB"/>
    <w:rsid w:val="00B529A4"/>
    <w:rsid w:val="00B53FD1"/>
    <w:rsid w:val="00B54499"/>
    <w:rsid w:val="00B54538"/>
    <w:rsid w:val="00B54F67"/>
    <w:rsid w:val="00B556A3"/>
    <w:rsid w:val="00B5606D"/>
    <w:rsid w:val="00B56766"/>
    <w:rsid w:val="00B5731B"/>
    <w:rsid w:val="00B6007D"/>
    <w:rsid w:val="00B60490"/>
    <w:rsid w:val="00B60974"/>
    <w:rsid w:val="00B610D2"/>
    <w:rsid w:val="00B61B6F"/>
    <w:rsid w:val="00B62030"/>
    <w:rsid w:val="00B63534"/>
    <w:rsid w:val="00B63CC1"/>
    <w:rsid w:val="00B66269"/>
    <w:rsid w:val="00B665B5"/>
    <w:rsid w:val="00B67D05"/>
    <w:rsid w:val="00B70607"/>
    <w:rsid w:val="00B711E4"/>
    <w:rsid w:val="00B73109"/>
    <w:rsid w:val="00B775F8"/>
    <w:rsid w:val="00B827E8"/>
    <w:rsid w:val="00B82F2C"/>
    <w:rsid w:val="00B8414B"/>
    <w:rsid w:val="00B84428"/>
    <w:rsid w:val="00B8467A"/>
    <w:rsid w:val="00B85809"/>
    <w:rsid w:val="00B868B8"/>
    <w:rsid w:val="00B8749D"/>
    <w:rsid w:val="00B90862"/>
    <w:rsid w:val="00B90FF1"/>
    <w:rsid w:val="00B91B67"/>
    <w:rsid w:val="00B91B6A"/>
    <w:rsid w:val="00B929AD"/>
    <w:rsid w:val="00B93268"/>
    <w:rsid w:val="00B94F97"/>
    <w:rsid w:val="00B94FF9"/>
    <w:rsid w:val="00B95C0A"/>
    <w:rsid w:val="00B9619F"/>
    <w:rsid w:val="00B97CD2"/>
    <w:rsid w:val="00B97D4C"/>
    <w:rsid w:val="00BA02C1"/>
    <w:rsid w:val="00BA035F"/>
    <w:rsid w:val="00BA1225"/>
    <w:rsid w:val="00BA1A9C"/>
    <w:rsid w:val="00BA2158"/>
    <w:rsid w:val="00BA27A7"/>
    <w:rsid w:val="00BA4640"/>
    <w:rsid w:val="00BA5044"/>
    <w:rsid w:val="00BA514D"/>
    <w:rsid w:val="00BA59E1"/>
    <w:rsid w:val="00BB0221"/>
    <w:rsid w:val="00BB05E7"/>
    <w:rsid w:val="00BB09B8"/>
    <w:rsid w:val="00BB1EEF"/>
    <w:rsid w:val="00BB20D9"/>
    <w:rsid w:val="00BB22E9"/>
    <w:rsid w:val="00BB2BCD"/>
    <w:rsid w:val="00BB2F77"/>
    <w:rsid w:val="00BB3152"/>
    <w:rsid w:val="00BB3185"/>
    <w:rsid w:val="00BB31A1"/>
    <w:rsid w:val="00BB3E6C"/>
    <w:rsid w:val="00BB405C"/>
    <w:rsid w:val="00BB5CB0"/>
    <w:rsid w:val="00BB5FCB"/>
    <w:rsid w:val="00BB64CF"/>
    <w:rsid w:val="00BB6530"/>
    <w:rsid w:val="00BB6965"/>
    <w:rsid w:val="00BB6D2E"/>
    <w:rsid w:val="00BC0166"/>
    <w:rsid w:val="00BC07BD"/>
    <w:rsid w:val="00BC07D6"/>
    <w:rsid w:val="00BC3450"/>
    <w:rsid w:val="00BC426E"/>
    <w:rsid w:val="00BC5375"/>
    <w:rsid w:val="00BC5632"/>
    <w:rsid w:val="00BC7C2C"/>
    <w:rsid w:val="00BD06D1"/>
    <w:rsid w:val="00BD0A2B"/>
    <w:rsid w:val="00BD20C0"/>
    <w:rsid w:val="00BD4000"/>
    <w:rsid w:val="00BD61EC"/>
    <w:rsid w:val="00BD669F"/>
    <w:rsid w:val="00BD6768"/>
    <w:rsid w:val="00BD6F7E"/>
    <w:rsid w:val="00BD7623"/>
    <w:rsid w:val="00BD764A"/>
    <w:rsid w:val="00BD76B2"/>
    <w:rsid w:val="00BE00E6"/>
    <w:rsid w:val="00BE1030"/>
    <w:rsid w:val="00BE3483"/>
    <w:rsid w:val="00BE3689"/>
    <w:rsid w:val="00BE38BD"/>
    <w:rsid w:val="00BE3CA3"/>
    <w:rsid w:val="00BE4840"/>
    <w:rsid w:val="00BE48BA"/>
    <w:rsid w:val="00BE4A4D"/>
    <w:rsid w:val="00BE4F97"/>
    <w:rsid w:val="00BE5E08"/>
    <w:rsid w:val="00BE6959"/>
    <w:rsid w:val="00BF04BA"/>
    <w:rsid w:val="00BF1125"/>
    <w:rsid w:val="00BF1692"/>
    <w:rsid w:val="00BF171B"/>
    <w:rsid w:val="00BF1903"/>
    <w:rsid w:val="00BF1A9A"/>
    <w:rsid w:val="00BF4060"/>
    <w:rsid w:val="00BF436D"/>
    <w:rsid w:val="00BF47E8"/>
    <w:rsid w:val="00BF4992"/>
    <w:rsid w:val="00BF54B3"/>
    <w:rsid w:val="00BF5D6B"/>
    <w:rsid w:val="00BF726B"/>
    <w:rsid w:val="00BF7AB9"/>
    <w:rsid w:val="00BF7EC2"/>
    <w:rsid w:val="00C01BF7"/>
    <w:rsid w:val="00C02351"/>
    <w:rsid w:val="00C0371F"/>
    <w:rsid w:val="00C058B4"/>
    <w:rsid w:val="00C05A3E"/>
    <w:rsid w:val="00C06605"/>
    <w:rsid w:val="00C07689"/>
    <w:rsid w:val="00C1275D"/>
    <w:rsid w:val="00C139E2"/>
    <w:rsid w:val="00C13DAF"/>
    <w:rsid w:val="00C1415A"/>
    <w:rsid w:val="00C142F6"/>
    <w:rsid w:val="00C14769"/>
    <w:rsid w:val="00C147D0"/>
    <w:rsid w:val="00C16195"/>
    <w:rsid w:val="00C16240"/>
    <w:rsid w:val="00C16AD8"/>
    <w:rsid w:val="00C16BE3"/>
    <w:rsid w:val="00C177A4"/>
    <w:rsid w:val="00C20A5F"/>
    <w:rsid w:val="00C212D8"/>
    <w:rsid w:val="00C21627"/>
    <w:rsid w:val="00C223CD"/>
    <w:rsid w:val="00C22B1C"/>
    <w:rsid w:val="00C2343F"/>
    <w:rsid w:val="00C24D93"/>
    <w:rsid w:val="00C2729B"/>
    <w:rsid w:val="00C308AD"/>
    <w:rsid w:val="00C30A53"/>
    <w:rsid w:val="00C31534"/>
    <w:rsid w:val="00C32A9E"/>
    <w:rsid w:val="00C34A48"/>
    <w:rsid w:val="00C34BF8"/>
    <w:rsid w:val="00C35E00"/>
    <w:rsid w:val="00C40E70"/>
    <w:rsid w:val="00C42E19"/>
    <w:rsid w:val="00C42F7A"/>
    <w:rsid w:val="00C45470"/>
    <w:rsid w:val="00C468E9"/>
    <w:rsid w:val="00C4738B"/>
    <w:rsid w:val="00C47FE9"/>
    <w:rsid w:val="00C500DD"/>
    <w:rsid w:val="00C505E7"/>
    <w:rsid w:val="00C50ECA"/>
    <w:rsid w:val="00C5374F"/>
    <w:rsid w:val="00C53BFE"/>
    <w:rsid w:val="00C53CA3"/>
    <w:rsid w:val="00C547E3"/>
    <w:rsid w:val="00C56207"/>
    <w:rsid w:val="00C56323"/>
    <w:rsid w:val="00C56CB4"/>
    <w:rsid w:val="00C573FE"/>
    <w:rsid w:val="00C57DEE"/>
    <w:rsid w:val="00C60201"/>
    <w:rsid w:val="00C6075E"/>
    <w:rsid w:val="00C618E0"/>
    <w:rsid w:val="00C626BE"/>
    <w:rsid w:val="00C64EE2"/>
    <w:rsid w:val="00C6515E"/>
    <w:rsid w:val="00C652E5"/>
    <w:rsid w:val="00C6557E"/>
    <w:rsid w:val="00C66058"/>
    <w:rsid w:val="00C6651A"/>
    <w:rsid w:val="00C67037"/>
    <w:rsid w:val="00C67107"/>
    <w:rsid w:val="00C7152A"/>
    <w:rsid w:val="00C72951"/>
    <w:rsid w:val="00C72BAF"/>
    <w:rsid w:val="00C72FF3"/>
    <w:rsid w:val="00C73833"/>
    <w:rsid w:val="00C741BF"/>
    <w:rsid w:val="00C744AC"/>
    <w:rsid w:val="00C74572"/>
    <w:rsid w:val="00C74FE8"/>
    <w:rsid w:val="00C75AC1"/>
    <w:rsid w:val="00C75C21"/>
    <w:rsid w:val="00C764BC"/>
    <w:rsid w:val="00C76538"/>
    <w:rsid w:val="00C771B7"/>
    <w:rsid w:val="00C80B82"/>
    <w:rsid w:val="00C81A44"/>
    <w:rsid w:val="00C81C15"/>
    <w:rsid w:val="00C81D20"/>
    <w:rsid w:val="00C83402"/>
    <w:rsid w:val="00C83AB0"/>
    <w:rsid w:val="00C84CAE"/>
    <w:rsid w:val="00C850DB"/>
    <w:rsid w:val="00C853FF"/>
    <w:rsid w:val="00C854A1"/>
    <w:rsid w:val="00C854EC"/>
    <w:rsid w:val="00C86B54"/>
    <w:rsid w:val="00C86C36"/>
    <w:rsid w:val="00C86EAE"/>
    <w:rsid w:val="00C909B9"/>
    <w:rsid w:val="00C90C5B"/>
    <w:rsid w:val="00C911B0"/>
    <w:rsid w:val="00C933ED"/>
    <w:rsid w:val="00C93FE3"/>
    <w:rsid w:val="00C940E8"/>
    <w:rsid w:val="00C94AA5"/>
    <w:rsid w:val="00C94C66"/>
    <w:rsid w:val="00C959C2"/>
    <w:rsid w:val="00C95E69"/>
    <w:rsid w:val="00C97A91"/>
    <w:rsid w:val="00CA1D6D"/>
    <w:rsid w:val="00CA2055"/>
    <w:rsid w:val="00CA2C65"/>
    <w:rsid w:val="00CA30D6"/>
    <w:rsid w:val="00CA31D6"/>
    <w:rsid w:val="00CA5920"/>
    <w:rsid w:val="00CA6ADE"/>
    <w:rsid w:val="00CA6C66"/>
    <w:rsid w:val="00CA7FD7"/>
    <w:rsid w:val="00CB096E"/>
    <w:rsid w:val="00CB0E68"/>
    <w:rsid w:val="00CB1E78"/>
    <w:rsid w:val="00CB20B9"/>
    <w:rsid w:val="00CC153D"/>
    <w:rsid w:val="00CC24CF"/>
    <w:rsid w:val="00CC31EE"/>
    <w:rsid w:val="00CC3A6F"/>
    <w:rsid w:val="00CC42D1"/>
    <w:rsid w:val="00CC433E"/>
    <w:rsid w:val="00CC4764"/>
    <w:rsid w:val="00CC4D68"/>
    <w:rsid w:val="00CC5947"/>
    <w:rsid w:val="00CC66CA"/>
    <w:rsid w:val="00CC6EA8"/>
    <w:rsid w:val="00CD0290"/>
    <w:rsid w:val="00CD02CC"/>
    <w:rsid w:val="00CD0772"/>
    <w:rsid w:val="00CD0963"/>
    <w:rsid w:val="00CD0F1E"/>
    <w:rsid w:val="00CD31BC"/>
    <w:rsid w:val="00CD32A4"/>
    <w:rsid w:val="00CD34B3"/>
    <w:rsid w:val="00CD59B0"/>
    <w:rsid w:val="00CD5A9E"/>
    <w:rsid w:val="00CD7DD9"/>
    <w:rsid w:val="00CE0161"/>
    <w:rsid w:val="00CE05D0"/>
    <w:rsid w:val="00CE0ABC"/>
    <w:rsid w:val="00CE0D01"/>
    <w:rsid w:val="00CE2796"/>
    <w:rsid w:val="00CE34B9"/>
    <w:rsid w:val="00CE48ED"/>
    <w:rsid w:val="00CE59DE"/>
    <w:rsid w:val="00CE5B0A"/>
    <w:rsid w:val="00CE6117"/>
    <w:rsid w:val="00CE6BE1"/>
    <w:rsid w:val="00CE7D4E"/>
    <w:rsid w:val="00CF04B7"/>
    <w:rsid w:val="00CF15C1"/>
    <w:rsid w:val="00CF18A3"/>
    <w:rsid w:val="00CF1922"/>
    <w:rsid w:val="00CF25A8"/>
    <w:rsid w:val="00CF2F0E"/>
    <w:rsid w:val="00CF380C"/>
    <w:rsid w:val="00CF38AA"/>
    <w:rsid w:val="00CF410A"/>
    <w:rsid w:val="00CF4C31"/>
    <w:rsid w:val="00CF51CF"/>
    <w:rsid w:val="00CF5424"/>
    <w:rsid w:val="00CF690A"/>
    <w:rsid w:val="00CF7660"/>
    <w:rsid w:val="00D018A9"/>
    <w:rsid w:val="00D018BE"/>
    <w:rsid w:val="00D01EC8"/>
    <w:rsid w:val="00D025D3"/>
    <w:rsid w:val="00D02B69"/>
    <w:rsid w:val="00D0333F"/>
    <w:rsid w:val="00D04BC5"/>
    <w:rsid w:val="00D04F9D"/>
    <w:rsid w:val="00D070B6"/>
    <w:rsid w:val="00D072F3"/>
    <w:rsid w:val="00D07A95"/>
    <w:rsid w:val="00D07EFF"/>
    <w:rsid w:val="00D1019D"/>
    <w:rsid w:val="00D10BAE"/>
    <w:rsid w:val="00D11164"/>
    <w:rsid w:val="00D119B4"/>
    <w:rsid w:val="00D11F68"/>
    <w:rsid w:val="00D13CFB"/>
    <w:rsid w:val="00D14846"/>
    <w:rsid w:val="00D15436"/>
    <w:rsid w:val="00D15B1D"/>
    <w:rsid w:val="00D160EE"/>
    <w:rsid w:val="00D16352"/>
    <w:rsid w:val="00D20F64"/>
    <w:rsid w:val="00D2150A"/>
    <w:rsid w:val="00D2156B"/>
    <w:rsid w:val="00D221B1"/>
    <w:rsid w:val="00D2267B"/>
    <w:rsid w:val="00D22C3E"/>
    <w:rsid w:val="00D22EF4"/>
    <w:rsid w:val="00D2322B"/>
    <w:rsid w:val="00D23326"/>
    <w:rsid w:val="00D23C39"/>
    <w:rsid w:val="00D23E11"/>
    <w:rsid w:val="00D25A39"/>
    <w:rsid w:val="00D2715D"/>
    <w:rsid w:val="00D27476"/>
    <w:rsid w:val="00D30437"/>
    <w:rsid w:val="00D30A5E"/>
    <w:rsid w:val="00D3155C"/>
    <w:rsid w:val="00D31DF8"/>
    <w:rsid w:val="00D32D39"/>
    <w:rsid w:val="00D3303C"/>
    <w:rsid w:val="00D3508E"/>
    <w:rsid w:val="00D354CE"/>
    <w:rsid w:val="00D35E93"/>
    <w:rsid w:val="00D36780"/>
    <w:rsid w:val="00D36B45"/>
    <w:rsid w:val="00D36DAE"/>
    <w:rsid w:val="00D36FA1"/>
    <w:rsid w:val="00D402C4"/>
    <w:rsid w:val="00D4083C"/>
    <w:rsid w:val="00D412AD"/>
    <w:rsid w:val="00D41426"/>
    <w:rsid w:val="00D4229B"/>
    <w:rsid w:val="00D43FB0"/>
    <w:rsid w:val="00D43FF6"/>
    <w:rsid w:val="00D4522B"/>
    <w:rsid w:val="00D4524C"/>
    <w:rsid w:val="00D45C08"/>
    <w:rsid w:val="00D46A9B"/>
    <w:rsid w:val="00D4738D"/>
    <w:rsid w:val="00D474E9"/>
    <w:rsid w:val="00D50242"/>
    <w:rsid w:val="00D50798"/>
    <w:rsid w:val="00D50B3D"/>
    <w:rsid w:val="00D51FBF"/>
    <w:rsid w:val="00D520C8"/>
    <w:rsid w:val="00D52275"/>
    <w:rsid w:val="00D52333"/>
    <w:rsid w:val="00D5257B"/>
    <w:rsid w:val="00D52604"/>
    <w:rsid w:val="00D542D9"/>
    <w:rsid w:val="00D54333"/>
    <w:rsid w:val="00D54FCC"/>
    <w:rsid w:val="00D55CEF"/>
    <w:rsid w:val="00D569D2"/>
    <w:rsid w:val="00D56A30"/>
    <w:rsid w:val="00D56AEE"/>
    <w:rsid w:val="00D57218"/>
    <w:rsid w:val="00D57652"/>
    <w:rsid w:val="00D57A0A"/>
    <w:rsid w:val="00D60883"/>
    <w:rsid w:val="00D608D8"/>
    <w:rsid w:val="00D61132"/>
    <w:rsid w:val="00D618FA"/>
    <w:rsid w:val="00D61B33"/>
    <w:rsid w:val="00D6240F"/>
    <w:rsid w:val="00D62580"/>
    <w:rsid w:val="00D6352B"/>
    <w:rsid w:val="00D63867"/>
    <w:rsid w:val="00D666FD"/>
    <w:rsid w:val="00D7001D"/>
    <w:rsid w:val="00D703A3"/>
    <w:rsid w:val="00D705C5"/>
    <w:rsid w:val="00D71BCD"/>
    <w:rsid w:val="00D72A6C"/>
    <w:rsid w:val="00D72D42"/>
    <w:rsid w:val="00D73548"/>
    <w:rsid w:val="00D73A68"/>
    <w:rsid w:val="00D73E10"/>
    <w:rsid w:val="00D7469D"/>
    <w:rsid w:val="00D75268"/>
    <w:rsid w:val="00D75E7B"/>
    <w:rsid w:val="00D7706B"/>
    <w:rsid w:val="00D7762E"/>
    <w:rsid w:val="00D77B11"/>
    <w:rsid w:val="00D80E8A"/>
    <w:rsid w:val="00D817EE"/>
    <w:rsid w:val="00D822E1"/>
    <w:rsid w:val="00D82510"/>
    <w:rsid w:val="00D85CB4"/>
    <w:rsid w:val="00D863A3"/>
    <w:rsid w:val="00D871F0"/>
    <w:rsid w:val="00D874F7"/>
    <w:rsid w:val="00D87C0E"/>
    <w:rsid w:val="00D9066F"/>
    <w:rsid w:val="00D919D6"/>
    <w:rsid w:val="00D91D75"/>
    <w:rsid w:val="00D920A1"/>
    <w:rsid w:val="00D92647"/>
    <w:rsid w:val="00D92D93"/>
    <w:rsid w:val="00D9330C"/>
    <w:rsid w:val="00D93D68"/>
    <w:rsid w:val="00D93E45"/>
    <w:rsid w:val="00D945E3"/>
    <w:rsid w:val="00D946CE"/>
    <w:rsid w:val="00D947C3"/>
    <w:rsid w:val="00D978B4"/>
    <w:rsid w:val="00D97A42"/>
    <w:rsid w:val="00DA0874"/>
    <w:rsid w:val="00DA1066"/>
    <w:rsid w:val="00DA17BD"/>
    <w:rsid w:val="00DA1C99"/>
    <w:rsid w:val="00DA1F19"/>
    <w:rsid w:val="00DA2261"/>
    <w:rsid w:val="00DA3B29"/>
    <w:rsid w:val="00DA44F1"/>
    <w:rsid w:val="00DA5AB8"/>
    <w:rsid w:val="00DA5D20"/>
    <w:rsid w:val="00DA657B"/>
    <w:rsid w:val="00DA66F6"/>
    <w:rsid w:val="00DA6A4F"/>
    <w:rsid w:val="00DA7511"/>
    <w:rsid w:val="00DA7818"/>
    <w:rsid w:val="00DA7EEA"/>
    <w:rsid w:val="00DB0037"/>
    <w:rsid w:val="00DB030F"/>
    <w:rsid w:val="00DB0C89"/>
    <w:rsid w:val="00DB161D"/>
    <w:rsid w:val="00DB1FEC"/>
    <w:rsid w:val="00DB229E"/>
    <w:rsid w:val="00DB264E"/>
    <w:rsid w:val="00DB5010"/>
    <w:rsid w:val="00DB570F"/>
    <w:rsid w:val="00DB5EC5"/>
    <w:rsid w:val="00DB61E8"/>
    <w:rsid w:val="00DB6297"/>
    <w:rsid w:val="00DB64B0"/>
    <w:rsid w:val="00DB6BDE"/>
    <w:rsid w:val="00DB7412"/>
    <w:rsid w:val="00DC01E1"/>
    <w:rsid w:val="00DC128A"/>
    <w:rsid w:val="00DC22A2"/>
    <w:rsid w:val="00DC2A28"/>
    <w:rsid w:val="00DC6AFB"/>
    <w:rsid w:val="00DC7A9E"/>
    <w:rsid w:val="00DD0396"/>
    <w:rsid w:val="00DD0B8C"/>
    <w:rsid w:val="00DD1AA0"/>
    <w:rsid w:val="00DD2230"/>
    <w:rsid w:val="00DD2280"/>
    <w:rsid w:val="00DD2507"/>
    <w:rsid w:val="00DD27AC"/>
    <w:rsid w:val="00DD2B0A"/>
    <w:rsid w:val="00DD525E"/>
    <w:rsid w:val="00DD64E2"/>
    <w:rsid w:val="00DD782E"/>
    <w:rsid w:val="00DE03EF"/>
    <w:rsid w:val="00DE0733"/>
    <w:rsid w:val="00DE0E17"/>
    <w:rsid w:val="00DE0FB6"/>
    <w:rsid w:val="00DE2C76"/>
    <w:rsid w:val="00DE2F8A"/>
    <w:rsid w:val="00DE3080"/>
    <w:rsid w:val="00DE3166"/>
    <w:rsid w:val="00DE4CF7"/>
    <w:rsid w:val="00DE5668"/>
    <w:rsid w:val="00DE59EC"/>
    <w:rsid w:val="00DE5AF6"/>
    <w:rsid w:val="00DE5BB7"/>
    <w:rsid w:val="00DE608A"/>
    <w:rsid w:val="00DE740F"/>
    <w:rsid w:val="00DE7573"/>
    <w:rsid w:val="00DE7B08"/>
    <w:rsid w:val="00DF01F8"/>
    <w:rsid w:val="00DF17DA"/>
    <w:rsid w:val="00DF200C"/>
    <w:rsid w:val="00DF361D"/>
    <w:rsid w:val="00DF4B2F"/>
    <w:rsid w:val="00DF4DEB"/>
    <w:rsid w:val="00DF5E6F"/>
    <w:rsid w:val="00DF6396"/>
    <w:rsid w:val="00E00EF2"/>
    <w:rsid w:val="00E010C2"/>
    <w:rsid w:val="00E01577"/>
    <w:rsid w:val="00E022BA"/>
    <w:rsid w:val="00E04F43"/>
    <w:rsid w:val="00E05161"/>
    <w:rsid w:val="00E05967"/>
    <w:rsid w:val="00E05BB1"/>
    <w:rsid w:val="00E10BF9"/>
    <w:rsid w:val="00E10F06"/>
    <w:rsid w:val="00E114FB"/>
    <w:rsid w:val="00E11FCB"/>
    <w:rsid w:val="00E1232C"/>
    <w:rsid w:val="00E1268D"/>
    <w:rsid w:val="00E12E74"/>
    <w:rsid w:val="00E13268"/>
    <w:rsid w:val="00E13466"/>
    <w:rsid w:val="00E14619"/>
    <w:rsid w:val="00E15EF0"/>
    <w:rsid w:val="00E1666B"/>
    <w:rsid w:val="00E17965"/>
    <w:rsid w:val="00E20B49"/>
    <w:rsid w:val="00E21BE6"/>
    <w:rsid w:val="00E23CF2"/>
    <w:rsid w:val="00E242F7"/>
    <w:rsid w:val="00E24CE6"/>
    <w:rsid w:val="00E253AC"/>
    <w:rsid w:val="00E25679"/>
    <w:rsid w:val="00E25B96"/>
    <w:rsid w:val="00E26159"/>
    <w:rsid w:val="00E26829"/>
    <w:rsid w:val="00E321D8"/>
    <w:rsid w:val="00E32602"/>
    <w:rsid w:val="00E33102"/>
    <w:rsid w:val="00E332BB"/>
    <w:rsid w:val="00E341E2"/>
    <w:rsid w:val="00E34329"/>
    <w:rsid w:val="00E34591"/>
    <w:rsid w:val="00E3481C"/>
    <w:rsid w:val="00E3585A"/>
    <w:rsid w:val="00E365BD"/>
    <w:rsid w:val="00E373A6"/>
    <w:rsid w:val="00E37D59"/>
    <w:rsid w:val="00E4035A"/>
    <w:rsid w:val="00E40D35"/>
    <w:rsid w:val="00E40E7A"/>
    <w:rsid w:val="00E4102E"/>
    <w:rsid w:val="00E41BF8"/>
    <w:rsid w:val="00E42702"/>
    <w:rsid w:val="00E437CB"/>
    <w:rsid w:val="00E43D91"/>
    <w:rsid w:val="00E44279"/>
    <w:rsid w:val="00E44EDF"/>
    <w:rsid w:val="00E4605B"/>
    <w:rsid w:val="00E4625D"/>
    <w:rsid w:val="00E46E7F"/>
    <w:rsid w:val="00E4775E"/>
    <w:rsid w:val="00E47F81"/>
    <w:rsid w:val="00E505C5"/>
    <w:rsid w:val="00E50F21"/>
    <w:rsid w:val="00E52638"/>
    <w:rsid w:val="00E52D67"/>
    <w:rsid w:val="00E54937"/>
    <w:rsid w:val="00E54A69"/>
    <w:rsid w:val="00E56F23"/>
    <w:rsid w:val="00E57747"/>
    <w:rsid w:val="00E57CFE"/>
    <w:rsid w:val="00E60150"/>
    <w:rsid w:val="00E6074F"/>
    <w:rsid w:val="00E60D8C"/>
    <w:rsid w:val="00E60E4D"/>
    <w:rsid w:val="00E61885"/>
    <w:rsid w:val="00E622DA"/>
    <w:rsid w:val="00E6251C"/>
    <w:rsid w:val="00E630A5"/>
    <w:rsid w:val="00E63815"/>
    <w:rsid w:val="00E64104"/>
    <w:rsid w:val="00E64AA5"/>
    <w:rsid w:val="00E653CB"/>
    <w:rsid w:val="00E6591C"/>
    <w:rsid w:val="00E65AED"/>
    <w:rsid w:val="00E65DB8"/>
    <w:rsid w:val="00E661EC"/>
    <w:rsid w:val="00E66F17"/>
    <w:rsid w:val="00E67214"/>
    <w:rsid w:val="00E70456"/>
    <w:rsid w:val="00E70959"/>
    <w:rsid w:val="00E70AE8"/>
    <w:rsid w:val="00E711EC"/>
    <w:rsid w:val="00E71210"/>
    <w:rsid w:val="00E71880"/>
    <w:rsid w:val="00E719A6"/>
    <w:rsid w:val="00E71C6F"/>
    <w:rsid w:val="00E7254E"/>
    <w:rsid w:val="00E72A7B"/>
    <w:rsid w:val="00E7430F"/>
    <w:rsid w:val="00E75B8B"/>
    <w:rsid w:val="00E76C44"/>
    <w:rsid w:val="00E770B7"/>
    <w:rsid w:val="00E80055"/>
    <w:rsid w:val="00E809F8"/>
    <w:rsid w:val="00E80FCF"/>
    <w:rsid w:val="00E837CC"/>
    <w:rsid w:val="00E84276"/>
    <w:rsid w:val="00E85576"/>
    <w:rsid w:val="00E8593A"/>
    <w:rsid w:val="00E85A9B"/>
    <w:rsid w:val="00E85C65"/>
    <w:rsid w:val="00E87AF0"/>
    <w:rsid w:val="00E87EB8"/>
    <w:rsid w:val="00E90DAB"/>
    <w:rsid w:val="00E90F46"/>
    <w:rsid w:val="00E91068"/>
    <w:rsid w:val="00E92201"/>
    <w:rsid w:val="00E9342C"/>
    <w:rsid w:val="00E93746"/>
    <w:rsid w:val="00E95A00"/>
    <w:rsid w:val="00E95B0C"/>
    <w:rsid w:val="00E970CD"/>
    <w:rsid w:val="00E9729B"/>
    <w:rsid w:val="00E97798"/>
    <w:rsid w:val="00EA106A"/>
    <w:rsid w:val="00EA177C"/>
    <w:rsid w:val="00EA267F"/>
    <w:rsid w:val="00EA39F9"/>
    <w:rsid w:val="00EA3EB0"/>
    <w:rsid w:val="00EA40E2"/>
    <w:rsid w:val="00EA45DD"/>
    <w:rsid w:val="00EA4E9A"/>
    <w:rsid w:val="00EA521E"/>
    <w:rsid w:val="00EA5E23"/>
    <w:rsid w:val="00EA65FD"/>
    <w:rsid w:val="00EA7BFB"/>
    <w:rsid w:val="00EB074B"/>
    <w:rsid w:val="00EB0EA5"/>
    <w:rsid w:val="00EB156E"/>
    <w:rsid w:val="00EB244E"/>
    <w:rsid w:val="00EB266A"/>
    <w:rsid w:val="00EB27D3"/>
    <w:rsid w:val="00EB3B74"/>
    <w:rsid w:val="00EB4975"/>
    <w:rsid w:val="00EB5BA3"/>
    <w:rsid w:val="00EB5C67"/>
    <w:rsid w:val="00EB73FD"/>
    <w:rsid w:val="00EB79DB"/>
    <w:rsid w:val="00EB7BF9"/>
    <w:rsid w:val="00EB7F03"/>
    <w:rsid w:val="00EB7FE8"/>
    <w:rsid w:val="00EC0639"/>
    <w:rsid w:val="00EC0ADE"/>
    <w:rsid w:val="00EC16BE"/>
    <w:rsid w:val="00EC1E19"/>
    <w:rsid w:val="00EC2120"/>
    <w:rsid w:val="00EC32E3"/>
    <w:rsid w:val="00EC38A0"/>
    <w:rsid w:val="00EC403A"/>
    <w:rsid w:val="00EC4ACE"/>
    <w:rsid w:val="00EC4EFA"/>
    <w:rsid w:val="00EC4F1E"/>
    <w:rsid w:val="00EC6488"/>
    <w:rsid w:val="00EC65C5"/>
    <w:rsid w:val="00ED03D2"/>
    <w:rsid w:val="00ED08D1"/>
    <w:rsid w:val="00ED0A82"/>
    <w:rsid w:val="00ED0B6C"/>
    <w:rsid w:val="00ED0BCF"/>
    <w:rsid w:val="00ED34EC"/>
    <w:rsid w:val="00ED4170"/>
    <w:rsid w:val="00ED6868"/>
    <w:rsid w:val="00ED72B2"/>
    <w:rsid w:val="00ED744E"/>
    <w:rsid w:val="00EE06F9"/>
    <w:rsid w:val="00EE15D4"/>
    <w:rsid w:val="00EE29DD"/>
    <w:rsid w:val="00EE2BE2"/>
    <w:rsid w:val="00EE3266"/>
    <w:rsid w:val="00EE36BC"/>
    <w:rsid w:val="00EE41B4"/>
    <w:rsid w:val="00EE4DC6"/>
    <w:rsid w:val="00EE5AA5"/>
    <w:rsid w:val="00EE5AB6"/>
    <w:rsid w:val="00EE5CAD"/>
    <w:rsid w:val="00EE73BC"/>
    <w:rsid w:val="00EF0A27"/>
    <w:rsid w:val="00EF0E8A"/>
    <w:rsid w:val="00EF0EFE"/>
    <w:rsid w:val="00EF2BF1"/>
    <w:rsid w:val="00EF3073"/>
    <w:rsid w:val="00EF37DF"/>
    <w:rsid w:val="00EF40AE"/>
    <w:rsid w:val="00EF46C0"/>
    <w:rsid w:val="00EF4B75"/>
    <w:rsid w:val="00EF5D34"/>
    <w:rsid w:val="00EF5E4E"/>
    <w:rsid w:val="00EF754B"/>
    <w:rsid w:val="00EF7C00"/>
    <w:rsid w:val="00F00891"/>
    <w:rsid w:val="00F01AC7"/>
    <w:rsid w:val="00F026D8"/>
    <w:rsid w:val="00F03590"/>
    <w:rsid w:val="00F03EFD"/>
    <w:rsid w:val="00F05146"/>
    <w:rsid w:val="00F05165"/>
    <w:rsid w:val="00F052F6"/>
    <w:rsid w:val="00F05D40"/>
    <w:rsid w:val="00F06430"/>
    <w:rsid w:val="00F06CE2"/>
    <w:rsid w:val="00F06D34"/>
    <w:rsid w:val="00F10027"/>
    <w:rsid w:val="00F12A35"/>
    <w:rsid w:val="00F1368A"/>
    <w:rsid w:val="00F13C36"/>
    <w:rsid w:val="00F14E29"/>
    <w:rsid w:val="00F16B9E"/>
    <w:rsid w:val="00F175CE"/>
    <w:rsid w:val="00F20FCE"/>
    <w:rsid w:val="00F21D1D"/>
    <w:rsid w:val="00F22018"/>
    <w:rsid w:val="00F22429"/>
    <w:rsid w:val="00F22597"/>
    <w:rsid w:val="00F23248"/>
    <w:rsid w:val="00F23D1E"/>
    <w:rsid w:val="00F23D40"/>
    <w:rsid w:val="00F24F6A"/>
    <w:rsid w:val="00F26432"/>
    <w:rsid w:val="00F26642"/>
    <w:rsid w:val="00F26F20"/>
    <w:rsid w:val="00F2738D"/>
    <w:rsid w:val="00F2783D"/>
    <w:rsid w:val="00F3018E"/>
    <w:rsid w:val="00F30952"/>
    <w:rsid w:val="00F3175F"/>
    <w:rsid w:val="00F3280D"/>
    <w:rsid w:val="00F32B80"/>
    <w:rsid w:val="00F338F7"/>
    <w:rsid w:val="00F33952"/>
    <w:rsid w:val="00F33BE6"/>
    <w:rsid w:val="00F35A46"/>
    <w:rsid w:val="00F40B4E"/>
    <w:rsid w:val="00F40E5C"/>
    <w:rsid w:val="00F414B1"/>
    <w:rsid w:val="00F41D3B"/>
    <w:rsid w:val="00F42B8C"/>
    <w:rsid w:val="00F42C84"/>
    <w:rsid w:val="00F44479"/>
    <w:rsid w:val="00F44A87"/>
    <w:rsid w:val="00F44CDC"/>
    <w:rsid w:val="00F454E3"/>
    <w:rsid w:val="00F45BA8"/>
    <w:rsid w:val="00F4622D"/>
    <w:rsid w:val="00F46A5C"/>
    <w:rsid w:val="00F50C7E"/>
    <w:rsid w:val="00F50F0D"/>
    <w:rsid w:val="00F5134A"/>
    <w:rsid w:val="00F51F37"/>
    <w:rsid w:val="00F5285B"/>
    <w:rsid w:val="00F52D06"/>
    <w:rsid w:val="00F53C91"/>
    <w:rsid w:val="00F54508"/>
    <w:rsid w:val="00F548EB"/>
    <w:rsid w:val="00F549A0"/>
    <w:rsid w:val="00F549F5"/>
    <w:rsid w:val="00F5520D"/>
    <w:rsid w:val="00F5636B"/>
    <w:rsid w:val="00F5713B"/>
    <w:rsid w:val="00F606D9"/>
    <w:rsid w:val="00F61525"/>
    <w:rsid w:val="00F61FC0"/>
    <w:rsid w:val="00F63A04"/>
    <w:rsid w:val="00F63E64"/>
    <w:rsid w:val="00F641D8"/>
    <w:rsid w:val="00F6499B"/>
    <w:rsid w:val="00F65936"/>
    <w:rsid w:val="00F66034"/>
    <w:rsid w:val="00F66319"/>
    <w:rsid w:val="00F6649C"/>
    <w:rsid w:val="00F66E8A"/>
    <w:rsid w:val="00F675E0"/>
    <w:rsid w:val="00F712EE"/>
    <w:rsid w:val="00F72699"/>
    <w:rsid w:val="00F72B8D"/>
    <w:rsid w:val="00F72BC4"/>
    <w:rsid w:val="00F72E91"/>
    <w:rsid w:val="00F73D7A"/>
    <w:rsid w:val="00F748C4"/>
    <w:rsid w:val="00F74A07"/>
    <w:rsid w:val="00F75ABC"/>
    <w:rsid w:val="00F8336B"/>
    <w:rsid w:val="00F83B5F"/>
    <w:rsid w:val="00F85B2C"/>
    <w:rsid w:val="00F877C3"/>
    <w:rsid w:val="00F87E49"/>
    <w:rsid w:val="00F9021B"/>
    <w:rsid w:val="00F9141A"/>
    <w:rsid w:val="00F918C8"/>
    <w:rsid w:val="00F92323"/>
    <w:rsid w:val="00F9392D"/>
    <w:rsid w:val="00F93B93"/>
    <w:rsid w:val="00F9410A"/>
    <w:rsid w:val="00F9460E"/>
    <w:rsid w:val="00F94865"/>
    <w:rsid w:val="00F94D99"/>
    <w:rsid w:val="00F9603C"/>
    <w:rsid w:val="00F96EE0"/>
    <w:rsid w:val="00F97C84"/>
    <w:rsid w:val="00FA0B12"/>
    <w:rsid w:val="00FA15AD"/>
    <w:rsid w:val="00FA16F6"/>
    <w:rsid w:val="00FA22E5"/>
    <w:rsid w:val="00FA23EA"/>
    <w:rsid w:val="00FA2F64"/>
    <w:rsid w:val="00FA5107"/>
    <w:rsid w:val="00FA5113"/>
    <w:rsid w:val="00FA75F7"/>
    <w:rsid w:val="00FA76D1"/>
    <w:rsid w:val="00FB1C96"/>
    <w:rsid w:val="00FB1F25"/>
    <w:rsid w:val="00FB34F5"/>
    <w:rsid w:val="00FB4160"/>
    <w:rsid w:val="00FB4675"/>
    <w:rsid w:val="00FB47C7"/>
    <w:rsid w:val="00FB4EFF"/>
    <w:rsid w:val="00FB4FCA"/>
    <w:rsid w:val="00FB525F"/>
    <w:rsid w:val="00FB5769"/>
    <w:rsid w:val="00FB5DAD"/>
    <w:rsid w:val="00FB76D5"/>
    <w:rsid w:val="00FB78AE"/>
    <w:rsid w:val="00FB7A7A"/>
    <w:rsid w:val="00FC0517"/>
    <w:rsid w:val="00FC1EC2"/>
    <w:rsid w:val="00FC25E0"/>
    <w:rsid w:val="00FC3167"/>
    <w:rsid w:val="00FC383A"/>
    <w:rsid w:val="00FC3F18"/>
    <w:rsid w:val="00FC4009"/>
    <w:rsid w:val="00FC499D"/>
    <w:rsid w:val="00FC4CA2"/>
    <w:rsid w:val="00FC4ECB"/>
    <w:rsid w:val="00FC5340"/>
    <w:rsid w:val="00FC6065"/>
    <w:rsid w:val="00FC6479"/>
    <w:rsid w:val="00FC79FF"/>
    <w:rsid w:val="00FD021D"/>
    <w:rsid w:val="00FD02D3"/>
    <w:rsid w:val="00FD0A23"/>
    <w:rsid w:val="00FD129B"/>
    <w:rsid w:val="00FD1ADB"/>
    <w:rsid w:val="00FD2945"/>
    <w:rsid w:val="00FD2A96"/>
    <w:rsid w:val="00FD395B"/>
    <w:rsid w:val="00FD3D3F"/>
    <w:rsid w:val="00FD45FC"/>
    <w:rsid w:val="00FD57EE"/>
    <w:rsid w:val="00FD5A52"/>
    <w:rsid w:val="00FD5E44"/>
    <w:rsid w:val="00FD6A3A"/>
    <w:rsid w:val="00FD6B13"/>
    <w:rsid w:val="00FD6F38"/>
    <w:rsid w:val="00FD6F3E"/>
    <w:rsid w:val="00FD756C"/>
    <w:rsid w:val="00FE0FC0"/>
    <w:rsid w:val="00FE1517"/>
    <w:rsid w:val="00FE2815"/>
    <w:rsid w:val="00FE3B8A"/>
    <w:rsid w:val="00FE4F0E"/>
    <w:rsid w:val="00FE61C1"/>
    <w:rsid w:val="00FE7CED"/>
    <w:rsid w:val="00FE7DFB"/>
    <w:rsid w:val="00FF075D"/>
    <w:rsid w:val="00FF0F57"/>
    <w:rsid w:val="00FF100A"/>
    <w:rsid w:val="00FF27B3"/>
    <w:rsid w:val="00FF3E6C"/>
    <w:rsid w:val="00FF43B8"/>
    <w:rsid w:val="00FF4ACC"/>
    <w:rsid w:val="00FF4CD2"/>
    <w:rsid w:val="00FF5E7F"/>
    <w:rsid w:val="00FF707B"/>
    <w:rsid w:val="00FF786C"/>
    <w:rsid w:val="01F7CEAB"/>
    <w:rsid w:val="02C57922"/>
    <w:rsid w:val="03366F02"/>
    <w:rsid w:val="04C34CDB"/>
    <w:rsid w:val="066D9E21"/>
    <w:rsid w:val="06AA88B9"/>
    <w:rsid w:val="074005E8"/>
    <w:rsid w:val="098FDDF2"/>
    <w:rsid w:val="0B259553"/>
    <w:rsid w:val="0D9152CA"/>
    <w:rsid w:val="10BBDC48"/>
    <w:rsid w:val="10FE8A64"/>
    <w:rsid w:val="122A28DB"/>
    <w:rsid w:val="14139F32"/>
    <w:rsid w:val="161BE792"/>
    <w:rsid w:val="18980521"/>
    <w:rsid w:val="19D41D02"/>
    <w:rsid w:val="1D4FF66D"/>
    <w:rsid w:val="1E7CAD94"/>
    <w:rsid w:val="1ED91643"/>
    <w:rsid w:val="203CBA96"/>
    <w:rsid w:val="217A832C"/>
    <w:rsid w:val="218D3425"/>
    <w:rsid w:val="2423A380"/>
    <w:rsid w:val="25F3F65E"/>
    <w:rsid w:val="2618FA57"/>
    <w:rsid w:val="2621ACD1"/>
    <w:rsid w:val="269C9E9B"/>
    <w:rsid w:val="26A550C6"/>
    <w:rsid w:val="2868D386"/>
    <w:rsid w:val="2A94ACB1"/>
    <w:rsid w:val="2C154E61"/>
    <w:rsid w:val="2C228721"/>
    <w:rsid w:val="2C30B925"/>
    <w:rsid w:val="2D057966"/>
    <w:rsid w:val="2D4A844F"/>
    <w:rsid w:val="2D767F83"/>
    <w:rsid w:val="2DA0899F"/>
    <w:rsid w:val="2E91EEC1"/>
    <w:rsid w:val="30CF627D"/>
    <w:rsid w:val="3395FBB9"/>
    <w:rsid w:val="339E4AE6"/>
    <w:rsid w:val="34C2D50B"/>
    <w:rsid w:val="3524DC97"/>
    <w:rsid w:val="360B86C1"/>
    <w:rsid w:val="3768EAD3"/>
    <w:rsid w:val="384BB5E0"/>
    <w:rsid w:val="395C0A25"/>
    <w:rsid w:val="39991419"/>
    <w:rsid w:val="3F8077EA"/>
    <w:rsid w:val="417DB6DF"/>
    <w:rsid w:val="42D81783"/>
    <w:rsid w:val="43B116AC"/>
    <w:rsid w:val="4463810F"/>
    <w:rsid w:val="45091E51"/>
    <w:rsid w:val="469E1950"/>
    <w:rsid w:val="46D4AA2C"/>
    <w:rsid w:val="46D5C46D"/>
    <w:rsid w:val="471C044E"/>
    <w:rsid w:val="48F690D5"/>
    <w:rsid w:val="49070CB1"/>
    <w:rsid w:val="49869CD9"/>
    <w:rsid w:val="49D7E7C7"/>
    <w:rsid w:val="49DC728B"/>
    <w:rsid w:val="4BD29657"/>
    <w:rsid w:val="4E13B30D"/>
    <w:rsid w:val="4EAE163D"/>
    <w:rsid w:val="51C1A924"/>
    <w:rsid w:val="53FF1DC4"/>
    <w:rsid w:val="54514E33"/>
    <w:rsid w:val="55656CC7"/>
    <w:rsid w:val="55E3DA30"/>
    <w:rsid w:val="56FCBCF6"/>
    <w:rsid w:val="594B2A67"/>
    <w:rsid w:val="5CEF8E54"/>
    <w:rsid w:val="5E057595"/>
    <w:rsid w:val="5ED423A1"/>
    <w:rsid w:val="6336BED1"/>
    <w:rsid w:val="66F8F91C"/>
    <w:rsid w:val="6853BEEF"/>
    <w:rsid w:val="689BAD36"/>
    <w:rsid w:val="68F9DBD3"/>
    <w:rsid w:val="69084A14"/>
    <w:rsid w:val="69F66D58"/>
    <w:rsid w:val="6A5F8F93"/>
    <w:rsid w:val="6B3A1183"/>
    <w:rsid w:val="6CA15726"/>
    <w:rsid w:val="6CC078F2"/>
    <w:rsid w:val="6DFAFF49"/>
    <w:rsid w:val="6E77C0B0"/>
    <w:rsid w:val="6EFA529F"/>
    <w:rsid w:val="70D85B2E"/>
    <w:rsid w:val="712386A2"/>
    <w:rsid w:val="7158AEF6"/>
    <w:rsid w:val="71C6AD26"/>
    <w:rsid w:val="71E5DEE0"/>
    <w:rsid w:val="72133F10"/>
    <w:rsid w:val="721BCC4B"/>
    <w:rsid w:val="727BC833"/>
    <w:rsid w:val="73095C6A"/>
    <w:rsid w:val="743C1216"/>
    <w:rsid w:val="74C53958"/>
    <w:rsid w:val="766A7163"/>
    <w:rsid w:val="76A98C96"/>
    <w:rsid w:val="77EC0C35"/>
    <w:rsid w:val="7846053C"/>
    <w:rsid w:val="7977033C"/>
    <w:rsid w:val="7A386EE2"/>
    <w:rsid w:val="7CFC31CF"/>
    <w:rsid w:val="7E672505"/>
    <w:rsid w:val="7ECF6842"/>
    <w:rsid w:val="7F0B31CA"/>
    <w:rsid w:val="7FAEF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2237C8"/>
  <w15:chartTrackingRefBased/>
  <w15:docId w15:val="{999F4F97-0F0C-41D9-B094-47701A232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7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5F8"/>
  </w:style>
  <w:style w:type="paragraph" w:styleId="Footer">
    <w:name w:val="footer"/>
    <w:basedOn w:val="Normal"/>
    <w:link w:val="FooterChar"/>
    <w:uiPriority w:val="99"/>
    <w:unhideWhenUsed/>
    <w:rsid w:val="00B77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5F8"/>
  </w:style>
  <w:style w:type="character" w:styleId="CommentReference">
    <w:name w:val="annotation reference"/>
    <w:basedOn w:val="DefaultParagraphFont"/>
    <w:uiPriority w:val="99"/>
    <w:semiHidden/>
    <w:unhideWhenUsed/>
    <w:rsid w:val="00222E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2E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2E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E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E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E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E7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D76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42F75"/>
    <w:pPr>
      <w:ind w:left="720"/>
      <w:contextualSpacing/>
    </w:pPr>
  </w:style>
  <w:style w:type="paragraph" w:styleId="Revision">
    <w:name w:val="Revision"/>
    <w:hidden/>
    <w:uiPriority w:val="99"/>
    <w:semiHidden/>
    <w:rsid w:val="00505C1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B40E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0E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0E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40EB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D226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56CB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C56CB4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ED4170"/>
  </w:style>
  <w:style w:type="character" w:styleId="Strong">
    <w:name w:val="Strong"/>
    <w:basedOn w:val="DefaultParagraphFont"/>
    <w:uiPriority w:val="22"/>
    <w:qFormat/>
    <w:rsid w:val="00ED4170"/>
    <w:rPr>
      <w:b/>
      <w:bCs/>
    </w:rPr>
  </w:style>
  <w:style w:type="character" w:customStyle="1" w:styleId="period">
    <w:name w:val="period"/>
    <w:basedOn w:val="DefaultParagraphFont"/>
    <w:rsid w:val="00ED4170"/>
  </w:style>
  <w:style w:type="character" w:customStyle="1" w:styleId="cit">
    <w:name w:val="cit"/>
    <w:basedOn w:val="DefaultParagraphFont"/>
    <w:rsid w:val="00ED4170"/>
  </w:style>
  <w:style w:type="character" w:customStyle="1" w:styleId="citation-doi">
    <w:name w:val="citation-doi"/>
    <w:basedOn w:val="DefaultParagraphFont"/>
    <w:rsid w:val="00ED4170"/>
  </w:style>
  <w:style w:type="character" w:customStyle="1" w:styleId="name">
    <w:name w:val="name"/>
    <w:basedOn w:val="DefaultParagraphFont"/>
    <w:rsid w:val="007E331F"/>
  </w:style>
  <w:style w:type="character" w:customStyle="1" w:styleId="Mention">
    <w:name w:val="Mention"/>
    <w:basedOn w:val="DefaultParagraphFont"/>
    <w:uiPriority w:val="99"/>
    <w:unhideWhenUsed/>
    <w:rsid w:val="0039433D"/>
    <w:rPr>
      <w:color w:val="2B579A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5290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5290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52905"/>
    <w:rPr>
      <w:vertAlign w:val="superscript"/>
    </w:rPr>
  </w:style>
  <w:style w:type="character" w:customStyle="1" w:styleId="normaltextrun">
    <w:name w:val="normaltextrun"/>
    <w:basedOn w:val="DefaultParagraphFont"/>
    <w:rsid w:val="0050195F"/>
  </w:style>
  <w:style w:type="character" w:customStyle="1" w:styleId="findhit">
    <w:name w:val="findhit"/>
    <w:basedOn w:val="DefaultParagraphFont"/>
    <w:rsid w:val="005019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3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84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1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7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37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0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8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37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02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6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48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239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26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24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39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730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94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94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7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2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24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11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58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7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75CC93B8BB464491FE10E29A7E6304" ma:contentTypeVersion="4" ma:contentTypeDescription="Create a new document." ma:contentTypeScope="" ma:versionID="bc7854d912a2f1aa5dd5d52fb0567ba9">
  <xsd:schema xmlns:xsd="http://www.w3.org/2001/XMLSchema" xmlns:xs="http://www.w3.org/2001/XMLSchema" xmlns:p="http://schemas.microsoft.com/office/2006/metadata/properties" xmlns:ns2="5721f417-0bec-43cf-a07c-eb26b91093ba" targetNamespace="http://schemas.microsoft.com/office/2006/metadata/properties" ma:root="true" ma:fieldsID="afd092139088e9cf21f7fb8ffd8c73e7" ns2:_="">
    <xsd:import namespace="5721f417-0bec-43cf-a07c-eb26b91093b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21f417-0bec-43cf-a07c-eb26b91093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388B27-1CD9-4D37-964F-F14002A583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21f417-0bec-43cf-a07c-eb26b91093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9798B2C-26D1-40DC-BA0C-08A81C3805D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065959F-6D9E-462D-9A98-1FD32BCA6C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B5DCD7B-5648-4A5C-8404-6640CF70FD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13</Words>
  <Characters>862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tria</Company>
  <LinksUpToDate>false</LinksUpToDate>
  <CharactersWithSpaces>10121</CharactersWithSpaces>
  <SharedDoc>false</SharedDoc>
  <HLinks>
    <vt:vector size="228" baseType="variant"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84139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84139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27792</vt:i4>
      </vt:variant>
      <vt:variant>
        <vt:i4>0</vt:i4>
      </vt:variant>
      <vt:variant>
        <vt:i4>0</vt:i4>
      </vt:variant>
      <vt:variant>
        <vt:i4>5</vt:i4>
      </vt:variant>
      <vt:variant>
        <vt:lpwstr>mailto:mohamadi.sarkar@altria.co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hnyak, Pavel  (Lancaster Laboratories Inc)</dc:creator>
  <cp:keywords/>
  <dc:description/>
  <cp:lastModifiedBy>Nagarjun A.</cp:lastModifiedBy>
  <cp:revision>5</cp:revision>
  <cp:lastPrinted>2021-01-28T19:05:00Z</cp:lastPrinted>
  <dcterms:created xsi:type="dcterms:W3CDTF">2022-07-28T01:37:00Z</dcterms:created>
  <dcterms:modified xsi:type="dcterms:W3CDTF">2022-08-05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75CC93B8BB464491FE10E29A7E6304</vt:lpwstr>
  </property>
</Properties>
</file>